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7F8F" w14:textId="48326B1A" w:rsidR="00751F92" w:rsidRPr="00751F92" w:rsidRDefault="00751F92" w:rsidP="00751F92">
      <w:pPr>
        <w:spacing w:line="360" w:lineRule="auto"/>
        <w:jc w:val="center"/>
        <w:rPr>
          <w:rStyle w:val="Hyperlink"/>
          <w:color w:val="000000" w:themeColor="text1"/>
          <w:u w:val="none"/>
          <w:lang w:val="en-US"/>
        </w:rPr>
      </w:pPr>
      <w:bookmarkStart w:id="0" w:name="OLE_LINK2"/>
      <w:r w:rsidRPr="00751F92">
        <w:rPr>
          <w:rStyle w:val="Hyperlink"/>
          <w:color w:val="000000" w:themeColor="text1"/>
          <w:u w:val="none"/>
          <w:lang w:val="en-US"/>
        </w:rPr>
        <w:t>Supplementary Material for:</w:t>
      </w:r>
    </w:p>
    <w:p w14:paraId="5FC205EA" w14:textId="77777777" w:rsidR="00751F92" w:rsidRDefault="00751F92" w:rsidP="00FC030A">
      <w:pPr>
        <w:spacing w:line="480" w:lineRule="auto"/>
        <w:jc w:val="center"/>
      </w:pPr>
    </w:p>
    <w:p w14:paraId="7D23DF06" w14:textId="77777777" w:rsidR="00751F92" w:rsidRDefault="00751F92" w:rsidP="00FC030A">
      <w:pPr>
        <w:spacing w:line="480" w:lineRule="auto"/>
        <w:jc w:val="center"/>
      </w:pPr>
    </w:p>
    <w:p w14:paraId="6F640F1C" w14:textId="77777777" w:rsidR="00751F92" w:rsidRDefault="00751F92" w:rsidP="00FC030A">
      <w:pPr>
        <w:spacing w:line="480" w:lineRule="auto"/>
        <w:jc w:val="center"/>
      </w:pPr>
    </w:p>
    <w:p w14:paraId="03A862C8" w14:textId="77777777" w:rsidR="00751F92" w:rsidRDefault="00751F92" w:rsidP="00FC030A">
      <w:pPr>
        <w:spacing w:line="480" w:lineRule="auto"/>
        <w:jc w:val="center"/>
      </w:pPr>
    </w:p>
    <w:p w14:paraId="40DC7F8E" w14:textId="77777777" w:rsidR="00751F92" w:rsidRDefault="00751F92" w:rsidP="00FC030A">
      <w:pPr>
        <w:spacing w:line="480" w:lineRule="auto"/>
        <w:jc w:val="center"/>
      </w:pPr>
    </w:p>
    <w:p w14:paraId="6B16D222" w14:textId="3169BF4B" w:rsidR="00FC030A" w:rsidRPr="00A0173A" w:rsidRDefault="00FC030A" w:rsidP="00FC030A">
      <w:pPr>
        <w:spacing w:line="480" w:lineRule="auto"/>
        <w:jc w:val="center"/>
        <w:rPr>
          <w:color w:val="000000" w:themeColor="text1"/>
          <w:u w:val="single"/>
          <w:lang w:val="en-US"/>
        </w:rPr>
      </w:pPr>
      <w:r w:rsidRPr="00A0173A">
        <w:rPr>
          <w:bCs/>
          <w:sz w:val="28"/>
        </w:rPr>
        <w:t>Multiple number</w:t>
      </w:r>
      <w:r w:rsidR="00A94DA8" w:rsidRPr="00A0173A">
        <w:rPr>
          <w:bCs/>
          <w:sz w:val="28"/>
        </w:rPr>
        <w:t>-</w:t>
      </w:r>
      <w:r w:rsidRPr="00A0173A">
        <w:rPr>
          <w:bCs/>
          <w:sz w:val="28"/>
        </w:rPr>
        <w:t>naming</w:t>
      </w:r>
      <w:r w:rsidR="00003FB3" w:rsidRPr="00A0173A">
        <w:rPr>
          <w:bCs/>
          <w:sz w:val="28"/>
        </w:rPr>
        <w:t xml:space="preserve"> associations</w:t>
      </w:r>
      <w:r w:rsidRPr="00A0173A">
        <w:rPr>
          <w:bCs/>
          <w:sz w:val="28"/>
        </w:rPr>
        <w:t>:</w:t>
      </w:r>
    </w:p>
    <w:p w14:paraId="543776FA" w14:textId="77777777" w:rsidR="004416AA" w:rsidRDefault="00FC030A" w:rsidP="00FC030A">
      <w:pPr>
        <w:spacing w:line="480" w:lineRule="auto"/>
        <w:jc w:val="center"/>
        <w:rPr>
          <w:bCs/>
          <w:sz w:val="28"/>
        </w:rPr>
      </w:pPr>
      <w:r w:rsidRPr="00A0173A">
        <w:rPr>
          <w:bCs/>
          <w:sz w:val="28"/>
        </w:rPr>
        <w:t xml:space="preserve">How the inversion property affects adults’ </w:t>
      </w:r>
      <w:r w:rsidR="00BC6F5A" w:rsidRPr="00A0173A">
        <w:rPr>
          <w:bCs/>
          <w:sz w:val="28"/>
        </w:rPr>
        <w:t>two-digit number processing.</w:t>
      </w:r>
      <w:bookmarkEnd w:id="0"/>
    </w:p>
    <w:p w14:paraId="486A21A2" w14:textId="77777777" w:rsidR="004416AA" w:rsidRPr="004416AA" w:rsidRDefault="004416AA" w:rsidP="004416AA">
      <w:pPr>
        <w:spacing w:line="480" w:lineRule="auto"/>
        <w:jc w:val="center"/>
        <w:rPr>
          <w:rStyle w:val="Hyperlink"/>
          <w:color w:val="000000" w:themeColor="text1"/>
          <w:lang w:val="en-US"/>
        </w:rPr>
      </w:pPr>
    </w:p>
    <w:p w14:paraId="2A9917D9" w14:textId="760BEADE" w:rsidR="004416AA" w:rsidRPr="0013776B" w:rsidRDefault="004416AA" w:rsidP="001B6FC4">
      <w:pPr>
        <w:spacing w:line="480" w:lineRule="auto"/>
        <w:jc w:val="center"/>
        <w:rPr>
          <w:rStyle w:val="Hyperlink"/>
          <w:color w:val="000000" w:themeColor="text1"/>
          <w:u w:val="none"/>
          <w:lang w:val="en-US"/>
        </w:rPr>
      </w:pPr>
      <w:r w:rsidRPr="0013776B">
        <w:rPr>
          <w:rStyle w:val="Hyperlink"/>
          <w:color w:val="000000" w:themeColor="text1"/>
          <w:u w:val="none"/>
          <w:lang w:val="en-US"/>
        </w:rPr>
        <w:t>Xenidou-Dervou Iro</w:t>
      </w:r>
      <w:r>
        <w:rPr>
          <w:rStyle w:val="Hyperlink"/>
          <w:color w:val="000000" w:themeColor="text1"/>
          <w:u w:val="none"/>
          <w:vertAlign w:val="superscript"/>
          <w:lang w:val="en-BE"/>
        </w:rPr>
        <w:t>1</w:t>
      </w:r>
      <w:r w:rsidR="007F65EA">
        <w:rPr>
          <w:color w:val="000000" w:themeColor="text1"/>
          <w:lang w:val="en-BE"/>
        </w:rPr>
        <w:t>,</w:t>
      </w:r>
      <w:r w:rsidR="001B6FC4">
        <w:rPr>
          <w:color w:val="000000" w:themeColor="text1"/>
          <w:lang w:val="en-BE"/>
        </w:rPr>
        <w:t xml:space="preserve"> </w:t>
      </w:r>
      <w:r w:rsidR="007F65EA" w:rsidRPr="0013776B">
        <w:rPr>
          <w:rStyle w:val="Hyperlink"/>
          <w:color w:val="000000" w:themeColor="text1"/>
          <w:u w:val="none"/>
          <w:lang w:val="en-US"/>
        </w:rPr>
        <w:t>van Atteveldt Nienke</w:t>
      </w:r>
      <w:r w:rsidR="007F65EA" w:rsidRPr="004416AA">
        <w:rPr>
          <w:rStyle w:val="Hyperlink"/>
          <w:color w:val="000000" w:themeColor="text1"/>
          <w:u w:val="none"/>
          <w:vertAlign w:val="superscript"/>
          <w:lang w:val="en-BE"/>
        </w:rPr>
        <w:t>2</w:t>
      </w:r>
      <w:r w:rsidR="00E362B5">
        <w:rPr>
          <w:color w:val="000000" w:themeColor="text1"/>
          <w:lang w:val="en-BE"/>
        </w:rPr>
        <w:t>,</w:t>
      </w:r>
      <w:r w:rsidR="001B6FC4">
        <w:rPr>
          <w:color w:val="000000" w:themeColor="text1"/>
          <w:lang w:val="en-BE"/>
        </w:rPr>
        <w:t xml:space="preserve"> </w:t>
      </w:r>
      <w:r w:rsidR="00E362B5" w:rsidRPr="0013776B">
        <w:rPr>
          <w:rStyle w:val="Hyperlink"/>
          <w:color w:val="000000" w:themeColor="text1"/>
          <w:u w:val="none"/>
          <w:lang w:val="en-US"/>
        </w:rPr>
        <w:t>Surducan Irina M</w:t>
      </w:r>
      <w:r w:rsidR="00E362B5">
        <w:rPr>
          <w:rStyle w:val="Hyperlink"/>
          <w:color w:val="000000" w:themeColor="text1"/>
          <w:u w:val="none"/>
          <w:vertAlign w:val="superscript"/>
          <w:lang w:val="en-BE"/>
        </w:rPr>
        <w:t>1</w:t>
      </w:r>
      <w:r w:rsidR="00E362B5">
        <w:rPr>
          <w:color w:val="000000" w:themeColor="text1"/>
          <w:lang w:val="en-BE"/>
        </w:rPr>
        <w:t>,</w:t>
      </w:r>
      <w:r w:rsidR="001B6FC4">
        <w:rPr>
          <w:color w:val="000000" w:themeColor="text1"/>
          <w:lang w:val="en-BE"/>
        </w:rPr>
        <w:t xml:space="preserve"> </w:t>
      </w:r>
      <w:r w:rsidR="00E362B5" w:rsidRPr="0013776B">
        <w:rPr>
          <w:rStyle w:val="Hyperlink"/>
          <w:color w:val="000000" w:themeColor="text1"/>
          <w:u w:val="none"/>
          <w:lang w:val="en-US"/>
        </w:rPr>
        <w:t>Reynvoet Bert</w:t>
      </w:r>
      <w:r w:rsidR="00E362B5">
        <w:rPr>
          <w:rStyle w:val="Hyperlink"/>
          <w:color w:val="000000" w:themeColor="text1"/>
          <w:u w:val="none"/>
          <w:vertAlign w:val="superscript"/>
          <w:lang w:val="en-BE"/>
        </w:rPr>
        <w:t>3</w:t>
      </w:r>
      <w:r w:rsidR="001B6FC4">
        <w:rPr>
          <w:color w:val="000000" w:themeColor="text1"/>
          <w:lang w:val="en-BE"/>
        </w:rPr>
        <w:t xml:space="preserve">, </w:t>
      </w:r>
      <w:r w:rsidR="001B6FC4" w:rsidRPr="0013776B">
        <w:rPr>
          <w:rStyle w:val="Hyperlink"/>
          <w:color w:val="000000" w:themeColor="text1"/>
          <w:u w:val="none"/>
          <w:lang w:val="en-US"/>
        </w:rPr>
        <w:t>Rossi Serena</w:t>
      </w:r>
      <w:r w:rsidR="001B6FC4">
        <w:rPr>
          <w:rStyle w:val="Hyperlink"/>
          <w:color w:val="000000" w:themeColor="text1"/>
          <w:u w:val="none"/>
          <w:vertAlign w:val="superscript"/>
          <w:lang w:val="en-BE"/>
        </w:rPr>
        <w:t>1</w:t>
      </w:r>
      <w:r w:rsidR="001B6FC4">
        <w:rPr>
          <w:color w:val="000000" w:themeColor="text1"/>
          <w:lang w:val="en-BE"/>
        </w:rPr>
        <w:t xml:space="preserve">, </w:t>
      </w:r>
      <w:r w:rsidR="001B6FC4" w:rsidRPr="004416AA">
        <w:rPr>
          <w:rStyle w:val="Hyperlink"/>
          <w:color w:val="000000" w:themeColor="text1"/>
          <w:u w:val="none"/>
          <w:lang w:val="en-US"/>
        </w:rPr>
        <w:t>Gilmore Camilla</w:t>
      </w:r>
      <w:r w:rsidR="001B6FC4">
        <w:rPr>
          <w:rStyle w:val="Hyperlink"/>
          <w:color w:val="000000" w:themeColor="text1"/>
          <w:u w:val="none"/>
          <w:vertAlign w:val="superscript"/>
          <w:lang w:val="en-BE"/>
        </w:rPr>
        <w:t>1</w:t>
      </w:r>
      <w:r w:rsidR="001B6FC4" w:rsidRPr="0013776B">
        <w:rPr>
          <w:rStyle w:val="Hyperlink"/>
          <w:color w:val="000000" w:themeColor="text1"/>
          <w:u w:val="none"/>
          <w:lang w:val="en-US"/>
        </w:rPr>
        <w:tab/>
      </w:r>
    </w:p>
    <w:p w14:paraId="325754CC" w14:textId="77777777" w:rsidR="001B6FC4" w:rsidRPr="001B6FC4" w:rsidRDefault="001B6FC4" w:rsidP="001B6FC4">
      <w:pPr>
        <w:spacing w:line="480" w:lineRule="auto"/>
        <w:jc w:val="center"/>
        <w:rPr>
          <w:rStyle w:val="Hyperlink"/>
          <w:color w:val="000000" w:themeColor="text1"/>
          <w:u w:val="none"/>
          <w:lang w:val="en-US"/>
        </w:rPr>
      </w:pPr>
    </w:p>
    <w:p w14:paraId="6BC7CEEC" w14:textId="77777777" w:rsidR="001B6FC4" w:rsidRDefault="004416AA" w:rsidP="001B6FC4">
      <w:pPr>
        <w:spacing w:line="480" w:lineRule="auto"/>
        <w:jc w:val="center"/>
        <w:rPr>
          <w:rStyle w:val="Hyperlink"/>
          <w:color w:val="000000" w:themeColor="text1"/>
          <w:u w:val="none"/>
          <w:lang w:val="en-BE"/>
        </w:rPr>
      </w:pPr>
      <w:r>
        <w:rPr>
          <w:rStyle w:val="Hyperlink"/>
          <w:color w:val="000000" w:themeColor="text1"/>
          <w:u w:val="none"/>
          <w:vertAlign w:val="superscript"/>
          <w:lang w:val="en-BE"/>
        </w:rPr>
        <w:t>1</w:t>
      </w:r>
      <w:r w:rsidRPr="004416AA">
        <w:rPr>
          <w:rStyle w:val="Hyperlink"/>
          <w:color w:val="000000" w:themeColor="text1"/>
          <w:u w:val="none"/>
          <w:lang w:val="en-US"/>
        </w:rPr>
        <w:t>Loughborough University</w:t>
      </w:r>
      <w:r w:rsidR="001B6FC4">
        <w:rPr>
          <w:rStyle w:val="Hyperlink"/>
          <w:color w:val="000000" w:themeColor="text1"/>
          <w:u w:val="none"/>
          <w:lang w:val="en-BE"/>
        </w:rPr>
        <w:t>,</w:t>
      </w:r>
      <w:r>
        <w:rPr>
          <w:rStyle w:val="Hyperlink"/>
          <w:color w:val="000000" w:themeColor="text1"/>
          <w:u w:val="none"/>
          <w:lang w:val="en-BE"/>
        </w:rPr>
        <w:t xml:space="preserve"> UK</w:t>
      </w:r>
      <w:r w:rsidR="001B6FC4">
        <w:rPr>
          <w:rStyle w:val="Hyperlink"/>
          <w:color w:val="000000" w:themeColor="text1"/>
          <w:u w:val="none"/>
          <w:lang w:val="en-BE"/>
        </w:rPr>
        <w:t xml:space="preserve"> </w:t>
      </w:r>
    </w:p>
    <w:p w14:paraId="10A4DAF3" w14:textId="77777777" w:rsidR="001B6FC4" w:rsidRDefault="004416AA" w:rsidP="001B6FC4">
      <w:pPr>
        <w:spacing w:line="480" w:lineRule="auto"/>
        <w:jc w:val="center"/>
        <w:rPr>
          <w:rStyle w:val="Hyperlink"/>
          <w:color w:val="000000" w:themeColor="text1"/>
          <w:u w:val="none"/>
          <w:lang w:val="en-BE"/>
        </w:rPr>
      </w:pPr>
      <w:r w:rsidRPr="004416AA">
        <w:rPr>
          <w:rStyle w:val="Hyperlink"/>
          <w:color w:val="000000" w:themeColor="text1"/>
          <w:u w:val="none"/>
          <w:vertAlign w:val="superscript"/>
          <w:lang w:val="en-BE"/>
        </w:rPr>
        <w:t>2</w:t>
      </w:r>
      <w:r w:rsidRPr="004416AA">
        <w:rPr>
          <w:rStyle w:val="Hyperlink"/>
          <w:color w:val="000000" w:themeColor="text1"/>
          <w:u w:val="none"/>
          <w:lang w:val="en-US"/>
        </w:rPr>
        <w:t>Vrije Universiteit Amsterdam</w:t>
      </w:r>
      <w:r w:rsidR="001B6FC4">
        <w:rPr>
          <w:rStyle w:val="Hyperlink"/>
          <w:color w:val="000000" w:themeColor="text1"/>
          <w:u w:val="none"/>
          <w:lang w:val="en-BE"/>
        </w:rPr>
        <w:t>,</w:t>
      </w:r>
      <w:r>
        <w:rPr>
          <w:rStyle w:val="Hyperlink"/>
          <w:color w:val="000000" w:themeColor="text1"/>
          <w:u w:val="none"/>
          <w:lang w:val="en-BE"/>
        </w:rPr>
        <w:t xml:space="preserve"> </w:t>
      </w:r>
      <w:r w:rsidRPr="004416AA">
        <w:rPr>
          <w:rStyle w:val="Hyperlink"/>
          <w:color w:val="000000" w:themeColor="text1"/>
          <w:u w:val="none"/>
          <w:lang w:val="en-US"/>
        </w:rPr>
        <w:t>Netherlands</w:t>
      </w:r>
    </w:p>
    <w:p w14:paraId="6C70FC7D" w14:textId="33EFC6A8" w:rsidR="004416AA" w:rsidRPr="001B6FC4" w:rsidRDefault="007F65EA" w:rsidP="001B6FC4">
      <w:pPr>
        <w:spacing w:line="480" w:lineRule="auto"/>
        <w:jc w:val="center"/>
        <w:rPr>
          <w:rStyle w:val="Hyperlink"/>
          <w:color w:val="000000" w:themeColor="text1"/>
          <w:u w:val="none"/>
          <w:lang w:val="en-US"/>
        </w:rPr>
      </w:pPr>
      <w:r>
        <w:rPr>
          <w:rStyle w:val="Hyperlink"/>
          <w:color w:val="000000" w:themeColor="text1"/>
          <w:u w:val="none"/>
          <w:vertAlign w:val="superscript"/>
          <w:lang w:val="en-BE"/>
        </w:rPr>
        <w:t>3</w:t>
      </w:r>
      <w:r w:rsidR="004416AA" w:rsidRPr="001B6FC4">
        <w:rPr>
          <w:rStyle w:val="Hyperlink"/>
          <w:color w:val="000000" w:themeColor="text1"/>
          <w:u w:val="none"/>
          <w:lang w:val="en-US"/>
        </w:rPr>
        <w:t>KU Leuven</w:t>
      </w:r>
      <w:r>
        <w:rPr>
          <w:rStyle w:val="Hyperlink"/>
          <w:color w:val="000000" w:themeColor="text1"/>
          <w:u w:val="none"/>
          <w:lang w:val="en-BE"/>
        </w:rPr>
        <w:t xml:space="preserve">, </w:t>
      </w:r>
      <w:r w:rsidR="004416AA" w:rsidRPr="001B6FC4">
        <w:rPr>
          <w:rStyle w:val="Hyperlink"/>
          <w:color w:val="000000" w:themeColor="text1"/>
          <w:u w:val="none"/>
          <w:lang w:val="en-US"/>
        </w:rPr>
        <w:t>Belgium</w:t>
      </w:r>
    </w:p>
    <w:p w14:paraId="134F3CA4" w14:textId="77777777" w:rsidR="007F65EA" w:rsidRDefault="007F65EA" w:rsidP="004416AA">
      <w:pPr>
        <w:spacing w:line="480" w:lineRule="auto"/>
        <w:rPr>
          <w:rStyle w:val="Hyperlink"/>
          <w:color w:val="000000" w:themeColor="text1"/>
          <w:u w:val="none"/>
          <w:lang w:val="en-US"/>
        </w:rPr>
      </w:pPr>
    </w:p>
    <w:p w14:paraId="1E63B78E" w14:textId="77777777" w:rsidR="00751F92" w:rsidRDefault="00751F92" w:rsidP="004416AA">
      <w:pPr>
        <w:spacing w:line="480" w:lineRule="auto"/>
        <w:rPr>
          <w:rStyle w:val="Hyperlink"/>
          <w:color w:val="000000" w:themeColor="text1"/>
          <w:u w:val="none"/>
          <w:lang w:val="en-US"/>
        </w:rPr>
      </w:pPr>
    </w:p>
    <w:p w14:paraId="050C359E" w14:textId="77777777" w:rsidR="00751F92" w:rsidRDefault="00751F92" w:rsidP="004416AA">
      <w:pPr>
        <w:spacing w:line="480" w:lineRule="auto"/>
        <w:rPr>
          <w:rStyle w:val="Hyperlink"/>
          <w:color w:val="000000" w:themeColor="text1"/>
          <w:u w:val="none"/>
          <w:lang w:val="en-US"/>
        </w:rPr>
      </w:pPr>
    </w:p>
    <w:p w14:paraId="62EB9994" w14:textId="77777777" w:rsidR="00751F92" w:rsidRDefault="00751F92" w:rsidP="004416AA">
      <w:pPr>
        <w:spacing w:line="480" w:lineRule="auto"/>
        <w:rPr>
          <w:rStyle w:val="Hyperlink"/>
          <w:color w:val="000000" w:themeColor="text1"/>
          <w:u w:val="none"/>
          <w:lang w:val="en-US"/>
        </w:rPr>
      </w:pPr>
    </w:p>
    <w:p w14:paraId="0420BF38" w14:textId="2A4E82B8" w:rsidR="004416AA" w:rsidRPr="00043F83" w:rsidRDefault="004416AA" w:rsidP="00043F83">
      <w:pPr>
        <w:spacing w:line="360" w:lineRule="auto"/>
        <w:rPr>
          <w:rStyle w:val="Hyperlink"/>
          <w:b/>
          <w:bCs/>
          <w:color w:val="000000" w:themeColor="text1"/>
          <w:u w:val="none"/>
          <w:lang w:val="en-BE"/>
        </w:rPr>
      </w:pPr>
      <w:r w:rsidRPr="00043F83">
        <w:rPr>
          <w:rStyle w:val="Hyperlink"/>
          <w:b/>
          <w:bCs/>
          <w:color w:val="000000" w:themeColor="text1"/>
          <w:u w:val="none"/>
          <w:lang w:val="en-US"/>
        </w:rPr>
        <w:t>Corresponding Author</w:t>
      </w:r>
      <w:r w:rsidR="00043F83">
        <w:rPr>
          <w:rStyle w:val="Hyperlink"/>
          <w:b/>
          <w:bCs/>
          <w:color w:val="000000" w:themeColor="text1"/>
          <w:u w:val="none"/>
          <w:lang w:val="en-BE"/>
        </w:rPr>
        <w:t>:</w:t>
      </w:r>
    </w:p>
    <w:p w14:paraId="310A7DA0" w14:textId="77777777" w:rsidR="004416AA" w:rsidRPr="004416AA" w:rsidRDefault="004416AA" w:rsidP="00043F83">
      <w:pPr>
        <w:spacing w:line="360" w:lineRule="auto"/>
        <w:rPr>
          <w:rStyle w:val="Hyperlink"/>
          <w:color w:val="000000" w:themeColor="text1"/>
          <w:u w:val="none"/>
          <w:lang w:val="en-US"/>
        </w:rPr>
      </w:pPr>
      <w:r w:rsidRPr="004416AA">
        <w:rPr>
          <w:rStyle w:val="Hyperlink"/>
          <w:color w:val="000000" w:themeColor="text1"/>
          <w:u w:val="none"/>
          <w:lang w:val="en-US"/>
        </w:rPr>
        <w:t>Xenidou-Dervou Iro</w:t>
      </w:r>
    </w:p>
    <w:p w14:paraId="7207BA49" w14:textId="2783BE1A" w:rsidR="004416AA" w:rsidRPr="004416AA" w:rsidRDefault="004416AA" w:rsidP="00043F83">
      <w:pPr>
        <w:spacing w:line="360" w:lineRule="auto"/>
        <w:rPr>
          <w:rStyle w:val="Hyperlink"/>
          <w:color w:val="000000" w:themeColor="text1"/>
          <w:u w:val="none"/>
          <w:lang w:val="en-US"/>
        </w:rPr>
      </w:pPr>
      <w:r w:rsidRPr="004416AA">
        <w:rPr>
          <w:rStyle w:val="Hyperlink"/>
          <w:color w:val="000000" w:themeColor="text1"/>
          <w:u w:val="none"/>
          <w:lang w:val="en-US"/>
        </w:rPr>
        <w:t>https://orcid.org/0000-0002-1511-6191</w:t>
      </w:r>
    </w:p>
    <w:p w14:paraId="2D8285DF" w14:textId="77777777" w:rsidR="004416AA" w:rsidRPr="004416AA" w:rsidRDefault="004416AA" w:rsidP="00043F83">
      <w:pPr>
        <w:spacing w:line="360" w:lineRule="auto"/>
        <w:rPr>
          <w:rStyle w:val="Hyperlink"/>
          <w:color w:val="000000" w:themeColor="text1"/>
          <w:u w:val="none"/>
          <w:lang w:val="en-US"/>
        </w:rPr>
      </w:pPr>
      <w:r w:rsidRPr="004416AA">
        <w:rPr>
          <w:rStyle w:val="Hyperlink"/>
          <w:color w:val="000000" w:themeColor="text1"/>
          <w:u w:val="none"/>
          <w:lang w:val="en-US"/>
        </w:rPr>
        <w:t xml:space="preserve">Loughborough University </w:t>
      </w:r>
    </w:p>
    <w:p w14:paraId="03567F87" w14:textId="77777777" w:rsidR="004416AA" w:rsidRPr="004416AA" w:rsidRDefault="004416AA" w:rsidP="00043F83">
      <w:pPr>
        <w:spacing w:line="360" w:lineRule="auto"/>
        <w:rPr>
          <w:rStyle w:val="Hyperlink"/>
          <w:color w:val="000000" w:themeColor="text1"/>
          <w:u w:val="none"/>
          <w:lang w:val="en-US"/>
        </w:rPr>
      </w:pPr>
      <w:r w:rsidRPr="004416AA">
        <w:rPr>
          <w:rStyle w:val="Hyperlink"/>
          <w:color w:val="000000" w:themeColor="text1"/>
          <w:u w:val="none"/>
          <w:lang w:val="en-US"/>
        </w:rPr>
        <w:t>Loughborough LE11 3TU</w:t>
      </w:r>
    </w:p>
    <w:p w14:paraId="59B4A79A" w14:textId="77777777" w:rsidR="00043F83" w:rsidRDefault="004416AA" w:rsidP="00043F83">
      <w:pPr>
        <w:spacing w:line="360" w:lineRule="auto"/>
        <w:rPr>
          <w:rStyle w:val="Hyperlink"/>
          <w:color w:val="000000" w:themeColor="text1"/>
          <w:u w:val="none"/>
          <w:lang w:val="en-BE"/>
        </w:rPr>
      </w:pPr>
      <w:r>
        <w:rPr>
          <w:rStyle w:val="Hyperlink"/>
          <w:color w:val="000000" w:themeColor="text1"/>
          <w:u w:val="none"/>
          <w:lang w:val="en-BE"/>
        </w:rPr>
        <w:t>UK</w:t>
      </w:r>
    </w:p>
    <w:p w14:paraId="3A19CD2F" w14:textId="37D966EE" w:rsidR="00043F83" w:rsidRDefault="00043F83" w:rsidP="00043F83">
      <w:pPr>
        <w:spacing w:line="360" w:lineRule="auto"/>
        <w:rPr>
          <w:rStyle w:val="Hyperlink"/>
          <w:color w:val="000000" w:themeColor="text1"/>
          <w:u w:val="none"/>
          <w:lang w:val="en-BE"/>
        </w:rPr>
      </w:pPr>
      <w:r w:rsidRPr="00043F83">
        <w:rPr>
          <w:rStyle w:val="Hyperlink"/>
          <w:color w:val="000000" w:themeColor="text1"/>
          <w:u w:val="none"/>
          <w:lang w:val="en-BE"/>
        </w:rPr>
        <w:t>I.Xenidou-Dervou@lboro.ac.uk</w:t>
      </w:r>
      <w:r>
        <w:rPr>
          <w:rStyle w:val="Hyperlink"/>
          <w:color w:val="000000" w:themeColor="text1"/>
          <w:u w:val="none"/>
          <w:lang w:val="en-BE"/>
        </w:rPr>
        <w:br w:type="page"/>
      </w: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12"/>
        <w:gridCol w:w="4417"/>
        <w:gridCol w:w="850"/>
        <w:gridCol w:w="851"/>
        <w:gridCol w:w="1228"/>
        <w:gridCol w:w="850"/>
        <w:gridCol w:w="718"/>
        <w:gridCol w:w="867"/>
        <w:gridCol w:w="313"/>
      </w:tblGrid>
      <w:tr w:rsidR="00751F92" w:rsidRPr="00751F92" w14:paraId="65003ECD" w14:textId="77777777" w:rsidTr="0035354C">
        <w:trPr>
          <w:gridAfter w:val="1"/>
          <w:wAfter w:w="313" w:type="dxa"/>
          <w:jc w:val="center"/>
        </w:trPr>
        <w:tc>
          <w:tcPr>
            <w:tcW w:w="9893" w:type="dxa"/>
            <w:gridSpan w:val="8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7EBF6953" w14:textId="7E42E535" w:rsidR="00751F92" w:rsidRPr="00751F92" w:rsidRDefault="00751F92" w:rsidP="00751F92">
            <w:pPr>
              <w:rPr>
                <w:rFonts w:eastAsiaTheme="minorEastAsia"/>
                <w:sz w:val="24"/>
                <w:szCs w:val="24"/>
                <w:lang w:val="en-GB" w:eastAsia="en-US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  <w:lang w:val="en-BE" w:eastAsia="en-US"/>
              </w:rPr>
              <w:lastRenderedPageBreak/>
              <w:t xml:space="preserve">Supplementary Material </w:t>
            </w:r>
            <w:r w:rsidRPr="00751F92">
              <w:rPr>
                <w:rFonts w:eastAsiaTheme="minorEastAsia"/>
                <w:b/>
                <w:bCs/>
                <w:sz w:val="24"/>
                <w:szCs w:val="24"/>
                <w:lang w:val="en-GB" w:eastAsia="en-US"/>
              </w:rPr>
              <w:t xml:space="preserve">Table A1. </w:t>
            </w:r>
            <w:r w:rsidRPr="00751F92">
              <w:rPr>
                <w:rFonts w:eastAsiaTheme="minorEastAsia"/>
                <w:sz w:val="24"/>
                <w:szCs w:val="24"/>
                <w:lang w:val="en-GB" w:eastAsia="en-US"/>
              </w:rPr>
              <w:t>Self-reported language history and proficiency (LEAP-Q questionnaire)</w:t>
            </w:r>
          </w:p>
          <w:p w14:paraId="10389030" w14:textId="77777777" w:rsidR="00751F92" w:rsidRPr="00751F92" w:rsidRDefault="00751F92" w:rsidP="00751F92">
            <w:pPr>
              <w:rPr>
                <w:rFonts w:eastAsiaTheme="minorEastAsia"/>
                <w:b/>
                <w:bCs/>
                <w:sz w:val="24"/>
                <w:szCs w:val="24"/>
                <w:lang w:val="en-GB" w:eastAsia="en-US"/>
              </w:rPr>
            </w:pPr>
          </w:p>
        </w:tc>
      </w:tr>
      <w:tr w:rsidR="00751F92" w:rsidRPr="00751F92" w14:paraId="17F8B472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6359C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2929" w:type="dxa"/>
            <w:gridSpan w:val="3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2F3742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u w:val="single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u w:val="single"/>
                <w:lang w:val="en-GB" w:eastAsia="en-US"/>
              </w:rPr>
              <w:t>L1 history</w:t>
            </w:r>
          </w:p>
        </w:tc>
        <w:tc>
          <w:tcPr>
            <w:tcW w:w="2748" w:type="dxa"/>
            <w:gridSpan w:val="4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0BC6EF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u w:val="single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u w:val="single"/>
                <w:lang w:val="en-GB" w:eastAsia="en-US"/>
              </w:rPr>
              <w:t>L2 history</w:t>
            </w:r>
          </w:p>
        </w:tc>
      </w:tr>
      <w:tr w:rsidR="00751F92" w:rsidRPr="00751F92" w14:paraId="366B0DBF" w14:textId="77777777" w:rsidTr="0035354C">
        <w:trPr>
          <w:gridBefore w:val="1"/>
          <w:wBefore w:w="112" w:type="dxa"/>
          <w:trHeight w:val="324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3B2F494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  <w:t>Language history measur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201B677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65DE47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  <w:t>SD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6B11F8E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2B8689B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  <w:t>M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635D01C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i/>
                <w:iCs/>
                <w:sz w:val="20"/>
                <w:szCs w:val="20"/>
                <w:lang w:val="en-GB" w:eastAsia="en-US"/>
              </w:rPr>
              <w:t>SD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0219E4C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b/>
                <w:bCs/>
                <w:sz w:val="20"/>
                <w:szCs w:val="20"/>
                <w:lang w:val="en-GB" w:eastAsia="en-US"/>
              </w:rPr>
              <w:t>Range</w:t>
            </w:r>
          </w:p>
        </w:tc>
      </w:tr>
      <w:tr w:rsidR="00751F92" w:rsidRPr="00751F92" w14:paraId="24AF0720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B359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Exposure to language (%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41DE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1.03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CE3C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4.25</w:t>
            </w:r>
          </w:p>
        </w:tc>
        <w:tc>
          <w:tcPr>
            <w:tcW w:w="12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B9C4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40-10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7AFE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5.98</w:t>
            </w:r>
          </w:p>
        </w:tc>
        <w:tc>
          <w:tcPr>
            <w:tcW w:w="7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415C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1.84</w:t>
            </w:r>
          </w:p>
        </w:tc>
        <w:tc>
          <w:tcPr>
            <w:tcW w:w="118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D94132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60</w:t>
            </w:r>
          </w:p>
        </w:tc>
      </w:tr>
      <w:tr w:rsidR="00751F92" w:rsidRPr="00751F92" w14:paraId="4EBDF662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10F32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Chosen language to read (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0D05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7.2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4CDD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2.78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A0BE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7390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1.22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32CB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1.3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F572F4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0</w:t>
            </w:r>
          </w:p>
        </w:tc>
      </w:tr>
      <w:tr w:rsidR="00751F92" w:rsidRPr="00751F92" w14:paraId="41C16271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1F8F9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Chosen language to speak (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94D7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90.1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D7C0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8.6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B584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20-1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5954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36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D5CC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3.91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A5DF65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70</w:t>
            </w:r>
          </w:p>
        </w:tc>
      </w:tr>
      <w:tr w:rsidR="00751F92" w:rsidRPr="00751F92" w14:paraId="1D705759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A7147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87DAB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9F0E5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B70FD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A4DB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3202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5140E2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27C8F6BE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3AEF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Age milestones (years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ED5948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8707AE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E86F6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CC62A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1B85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B391435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51A1C639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AEA76B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Began acquir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9B04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4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B752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5ADE5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19DA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0.63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90F6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6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2304A5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4</w:t>
            </w:r>
          </w:p>
        </w:tc>
      </w:tr>
      <w:tr w:rsidR="00751F92" w:rsidRPr="00751F92" w14:paraId="00F95E48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E5CE3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Became fluen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E44A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.9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DCDB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2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9745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01FE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3.60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541B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59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6E66D3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8</w:t>
            </w:r>
          </w:p>
        </w:tc>
      </w:tr>
      <w:tr w:rsidR="00751F92" w:rsidRPr="00751F92" w14:paraId="40FE8725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2AEB8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Began rea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BC6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5.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8E46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007E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3-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D299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2.50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1C14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82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4DF990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8-20</w:t>
            </w:r>
          </w:p>
        </w:tc>
      </w:tr>
      <w:tr w:rsidR="00751F92" w:rsidRPr="00751F92" w14:paraId="3951CAF7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37BF7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Became fluent rea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7B7A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3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D648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4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54C6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5-1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002D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4.60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92D8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70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FC5260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20</w:t>
            </w:r>
          </w:p>
        </w:tc>
      </w:tr>
      <w:tr w:rsidR="00751F92" w:rsidRPr="00751F92" w14:paraId="08840920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4447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26D4D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C82367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2E6C9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5C619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9D7D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47B47F4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3AB0C2E6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ECDE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Immersion duration (years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E7A2C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1E6F8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66AAB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7134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AECD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8FC1B5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4C22D05A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1CE8B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In a countr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D6DE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0.8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F2F9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4.9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1451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9.33-65.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454A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067A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8D55B7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.16</w:t>
            </w:r>
          </w:p>
        </w:tc>
      </w:tr>
      <w:tr w:rsidR="00751F92" w:rsidRPr="00751F92" w14:paraId="6376C752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FEAA7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In a famil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A005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1.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B738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4.85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ADF4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9.41-65.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1552B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9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013ADE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4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E02FB7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35</w:t>
            </w:r>
          </w:p>
        </w:tc>
      </w:tr>
      <w:tr w:rsidR="00751F92" w:rsidRPr="00751F92" w14:paraId="1913D5E8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9779E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In a workplace/schoo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ED8A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9.7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C9E92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5.2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2C52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6-</w:t>
            </w: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5.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23B4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46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B962B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86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20D08B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2.5</w:t>
            </w:r>
          </w:p>
        </w:tc>
      </w:tr>
      <w:tr w:rsidR="00751F92" w:rsidRPr="00751F92" w14:paraId="7722BC6D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1EA1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D5E46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9683E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0663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EA95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277F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1A236F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24BF8524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38BA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Proficiency speaking (0 - 10 scale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02D8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E601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83A79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782D0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4C6D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D2D7A75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340C3B6A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3771D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Speak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DD86D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5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8B219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0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93F01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6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6DE37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18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D236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03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003FCF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9</w:t>
            </w:r>
          </w:p>
        </w:tc>
      </w:tr>
      <w:tr w:rsidR="00751F92" w:rsidRPr="00751F92" w14:paraId="78B31107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02760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Understan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37BA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7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CB6A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7E27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6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8835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89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387B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95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97A023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2-10</w:t>
            </w:r>
          </w:p>
        </w:tc>
      </w:tr>
      <w:tr w:rsidR="00751F92" w:rsidRPr="00751F92" w14:paraId="0D92E3B6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123B8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Rea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40C2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5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32AD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15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FE29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6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5465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43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8AFB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09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549717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</w:tr>
      <w:tr w:rsidR="00751F92" w:rsidRPr="00751F92" w14:paraId="2E3B16CC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66BCC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2512A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0B337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82198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D8B2D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117B7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5677D34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43AFCCA4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660F5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Contribution to language learning (0 - 10 scale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227078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180CB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68D0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C9EC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5223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8EDBE7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048D53E2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A9661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famil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77E92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7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8FFF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5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0B5C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A16E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81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CF7E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59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25E3E6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17B7A317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7C3BE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friend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D242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3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15EC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61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E24B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D2E58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94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B771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95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AD425B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1B30247D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87960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rea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557C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6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5498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73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2B0E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8BD1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75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A35C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4ACFB4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</w:tr>
      <w:tr w:rsidR="00751F92" w:rsidRPr="00751F92" w14:paraId="3E8D698B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49F83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TV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81EB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3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FEA5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8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DCF7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DDDF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65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9AB7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16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AF4DB4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4BB37B9D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6D429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radi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5FA7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5.5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7863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48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3FE8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7B2F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20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9A39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78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955CD5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686F8404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A1D49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om classroom/self-instruc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25EE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68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F6E2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36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29F4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3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4FBA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79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5EFA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10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DA6F0C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39334390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86E1D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50E26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CA9D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B5A84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C5E8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271EC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3095CA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24EEBFF8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3B231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Extent of language exposure (0 - 10 scale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7FB8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A7D3B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329E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C861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04EFD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FF2E958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3E827220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74F41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8595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5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91C3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5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CB5E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3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C7BF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41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DCE3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6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A3DC38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793847BB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100EE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Friend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D72F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8.7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14D8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7B9A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6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A7A37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98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F401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.06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F8A56F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38F6F555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4BBB4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Rea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1E27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7.4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92B9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0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9590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2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A3FD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12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FAEB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81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95F52C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362C3727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E8655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TV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45D8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6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E48DD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9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302E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2DA16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62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5887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3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DB0E41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0D785668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CAE81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Radi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F74CF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3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1234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20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270C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1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D0E9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6.15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53BE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60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BD6E0BB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3FE706E4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7798B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Classroom/self-instruc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EB85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5.8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1C7B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.68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71AC9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B550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4.58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AD13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.63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</w:tcPr>
          <w:p w14:paraId="35F9816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68EDA9D2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03FE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A164E7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8CAC9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7844D5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5619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EB3C1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A32C64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0B424E94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8CC30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Self-report of foreign accent (0 - 10 scale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DFA53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8EE0F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1ABB9" w14:textId="77777777" w:rsidR="00751F92" w:rsidRPr="00751F92" w:rsidRDefault="00751F92" w:rsidP="00751F92">
            <w:pPr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5A38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EA11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C67F58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</w:p>
        </w:tc>
      </w:tr>
      <w:tr w:rsidR="00751F92" w:rsidRPr="00751F92" w14:paraId="72007955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D28C9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Perceived by sel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A2502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3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9DDA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94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948AD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5FC1A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4.34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53075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2.92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E50EF7E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  <w:tr w:rsidR="00751F92" w:rsidRPr="00751F92" w14:paraId="1F687F0A" w14:textId="77777777" w:rsidTr="0035354C">
        <w:trPr>
          <w:gridBefore w:val="1"/>
          <w:wBefore w:w="112" w:type="dxa"/>
          <w:jc w:val="center"/>
        </w:trPr>
        <w:tc>
          <w:tcPr>
            <w:tcW w:w="4417" w:type="dxa"/>
            <w:tcBorders>
              <w:top w:val="single" w:sz="4" w:space="0" w:color="FFFFFF" w:themeColor="background1"/>
              <w:left w:val="nil"/>
              <w:bottom w:val="single" w:sz="18" w:space="0" w:color="auto"/>
              <w:right w:val="single" w:sz="4" w:space="0" w:color="FFFFFF" w:themeColor="background1"/>
            </w:tcBorders>
          </w:tcPr>
          <w:p w14:paraId="173B9370" w14:textId="77777777" w:rsidR="00751F92" w:rsidRPr="00751F92" w:rsidRDefault="00751F92" w:rsidP="00751F92">
            <w:pPr>
              <w:ind w:left="720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Identified by other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393F658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E5E72D3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1.38</w:t>
            </w:r>
          </w:p>
        </w:tc>
        <w:tc>
          <w:tcPr>
            <w:tcW w:w="12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867CEDC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177AF54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5.06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78E0872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="Calibri"/>
                <w:color w:val="000000"/>
                <w:sz w:val="20"/>
                <w:szCs w:val="20"/>
                <w:lang w:val="en-GB" w:eastAsia="en-US"/>
              </w:rPr>
              <w:t>3.64</w:t>
            </w:r>
          </w:p>
        </w:tc>
        <w:tc>
          <w:tcPr>
            <w:tcW w:w="11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nil"/>
            </w:tcBorders>
          </w:tcPr>
          <w:p w14:paraId="1EE702F0" w14:textId="77777777" w:rsidR="00751F92" w:rsidRPr="00751F92" w:rsidRDefault="00751F92" w:rsidP="00751F92">
            <w:pPr>
              <w:jc w:val="center"/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</w:pPr>
            <w:r w:rsidRPr="00751F92">
              <w:rPr>
                <w:rFonts w:ascii="Arial Narrow" w:eastAsiaTheme="minorEastAsia" w:hAnsi="Arial Narrow" w:cstheme="minorBidi"/>
                <w:sz w:val="20"/>
                <w:szCs w:val="20"/>
                <w:lang w:val="en-GB" w:eastAsia="en-US"/>
              </w:rPr>
              <w:t>0-10</w:t>
            </w:r>
          </w:p>
        </w:tc>
      </w:tr>
    </w:tbl>
    <w:p w14:paraId="1EC4B1DE" w14:textId="77777777" w:rsidR="00751F92" w:rsidRPr="00751F92" w:rsidRDefault="00751F92" w:rsidP="00751F92">
      <w:pPr>
        <w:rPr>
          <w:rFonts w:eastAsiaTheme="minorEastAsia"/>
          <w:b/>
          <w:bCs/>
          <w:lang w:eastAsia="en-US"/>
        </w:rPr>
        <w:sectPr w:rsidR="00751F92" w:rsidRPr="00751F92" w:rsidSect="0073392A">
          <w:pgSz w:w="11900" w:h="16840"/>
          <w:pgMar w:top="1440" w:right="1440" w:bottom="1440" w:left="1440" w:header="567" w:footer="567" w:gutter="0"/>
          <w:cols w:space="708"/>
          <w:docGrid w:linePitch="360"/>
        </w:sectPr>
      </w:pPr>
    </w:p>
    <w:p w14:paraId="3C770560" w14:textId="50B756B6" w:rsidR="00751F92" w:rsidRPr="00751F92" w:rsidRDefault="00751F92" w:rsidP="00751F92">
      <w:pPr>
        <w:rPr>
          <w:rFonts w:eastAsiaTheme="minorEastAsia"/>
          <w:lang w:eastAsia="en-US"/>
        </w:rPr>
      </w:pPr>
      <w:r>
        <w:rPr>
          <w:rFonts w:eastAsiaTheme="minorEastAsia"/>
          <w:b/>
          <w:bCs/>
          <w:lang w:val="en-BE" w:eastAsia="en-US"/>
        </w:rPr>
        <w:lastRenderedPageBreak/>
        <w:t>Supplementary Material</w:t>
      </w:r>
      <w:r w:rsidRPr="00751F92">
        <w:rPr>
          <w:rFonts w:eastAsiaTheme="minorEastAsia"/>
          <w:b/>
          <w:bCs/>
          <w:lang w:eastAsia="en-US"/>
        </w:rPr>
        <w:t xml:space="preserve"> Table A2.</w:t>
      </w:r>
      <w:r w:rsidRPr="00751F92">
        <w:rPr>
          <w:rFonts w:eastAsiaTheme="minorEastAsia"/>
          <w:lang w:eastAsia="en-US"/>
        </w:rPr>
        <w:t xml:space="preserve"> Testing trials in the audiovisual matching task  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600"/>
        <w:gridCol w:w="1460"/>
        <w:gridCol w:w="1768"/>
        <w:gridCol w:w="1701"/>
        <w:gridCol w:w="1842"/>
        <w:gridCol w:w="1985"/>
        <w:gridCol w:w="2126"/>
        <w:gridCol w:w="2126"/>
      </w:tblGrid>
      <w:tr w:rsidR="00751F92" w:rsidRPr="00751F92" w14:paraId="01846A67" w14:textId="77777777" w:rsidTr="0035354C">
        <w:trPr>
          <w:trHeight w:val="282"/>
        </w:trPr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D88" w14:textId="77777777" w:rsidR="00751F92" w:rsidRPr="00751F92" w:rsidRDefault="00751F92" w:rsidP="00751F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317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5142C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Morpho-syntactic Congruency - Experimental Condi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CC60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51F92" w:rsidRPr="00751F92" w14:paraId="2FCACCCB" w14:textId="77777777" w:rsidTr="0035354C">
        <w:trPr>
          <w:trHeight w:val="212"/>
        </w:trPr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7A1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FEDC2" w14:textId="77777777" w:rsidR="00751F92" w:rsidRPr="00751F92" w:rsidRDefault="00751F92" w:rsidP="00751F92">
            <w:pPr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0EA7F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Artific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0B465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5719D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483FB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7F5E6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Artifici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1377E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raditional</w:t>
            </w:r>
          </w:p>
        </w:tc>
      </w:tr>
      <w:tr w:rsidR="00751F92" w:rsidRPr="00751F92" w14:paraId="328709DB" w14:textId="77777777" w:rsidTr="0035354C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5081" w14:textId="77777777" w:rsidR="00751F92" w:rsidRPr="00751F92" w:rsidRDefault="00751F92" w:rsidP="00751F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026A6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Arabic Number  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79A94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Congruent Matc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1E54D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Congruent Match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68407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Incongruent Match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3DE35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Congruent Non-Matc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04CAE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Incongruent Non-Matc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A763D" w14:textId="77777777" w:rsidR="00751F92" w:rsidRPr="00751F92" w:rsidRDefault="00751F92" w:rsidP="00751F92">
            <w:pP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Incongruent Non-Match </w:t>
            </w:r>
          </w:p>
        </w:tc>
      </w:tr>
      <w:tr w:rsidR="00751F92" w:rsidRPr="00751F92" w14:paraId="7787761C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E9A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DD4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5AD96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eertig en ne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430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forty-n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3754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negen en ve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EF3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ier en negen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D87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egentig en vi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E112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acht en twintig</w:t>
            </w:r>
          </w:p>
        </w:tc>
      </w:tr>
      <w:tr w:rsidR="00751F92" w:rsidRPr="00751F92" w14:paraId="6211BF83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9C8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000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1BE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egentig en ac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A658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inety-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94CE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nege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57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negen en tach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6F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achtig en neg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43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vijftig</w:t>
            </w:r>
          </w:p>
        </w:tc>
      </w:tr>
      <w:tr w:rsidR="00751F92" w:rsidRPr="00751F92" w14:paraId="34AA2183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F83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625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65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1F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ifty-s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3F8A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vijf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F8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zes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43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tig en vijf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0E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e en dertig</w:t>
            </w:r>
          </w:p>
        </w:tc>
      </w:tr>
      <w:tr w:rsidR="00751F92" w:rsidRPr="00751F92" w14:paraId="66FF26A3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CC7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55A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FAA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eertig en tw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AC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orty-tw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D3C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wee en ve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2A1AA4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ier en twin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93B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wintig en vi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C9B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ier en twintig</w:t>
            </w:r>
          </w:p>
        </w:tc>
      </w:tr>
      <w:tr w:rsidR="00751F92" w:rsidRPr="00751F92" w14:paraId="7AD887DA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1B1F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149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EC0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dr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54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ifty-th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60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rie en vijf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E663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der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1432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ertig en vij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053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rie en negentig</w:t>
            </w:r>
          </w:p>
        </w:tc>
      </w:tr>
      <w:tr w:rsidR="00751F92" w:rsidRPr="00751F92" w14:paraId="319126A6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9F05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127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E2F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eertig en ac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263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orty-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170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ve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5FE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ier en tach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AEB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achtig en vi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29DEC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ier en tachtig</w:t>
            </w:r>
          </w:p>
        </w:tc>
      </w:tr>
      <w:tr w:rsidR="00751F92" w:rsidRPr="00751F92" w14:paraId="304E2525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5D3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91E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AF05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intig en ne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63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nty-n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34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negen en twin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4D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e en negen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95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egentig en tw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1C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een en vijftig</w:t>
            </w:r>
          </w:p>
        </w:tc>
      </w:tr>
      <w:tr w:rsidR="00751F92" w:rsidRPr="00751F92" w14:paraId="025E239E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738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3D2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F63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intig en ac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5B24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nty-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1E5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twin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D7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e en tach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1B2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achtig en tw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FFC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negen en veertig</w:t>
            </w:r>
          </w:p>
        </w:tc>
      </w:tr>
      <w:tr w:rsidR="00751F92" w:rsidRPr="00751F92" w14:paraId="360F45E1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194C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B97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EAD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achtig en v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F2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eighty-fo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CE50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er en tach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4DA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veer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657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veertig en ac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49A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zes en vijftig</w:t>
            </w:r>
          </w:p>
        </w:tc>
      </w:tr>
      <w:tr w:rsidR="00751F92" w:rsidRPr="00751F92" w14:paraId="781B6981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97B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4C4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E5B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ertig en ne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B9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hirty-n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93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egen en d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696C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rie en nege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E334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negentig en dr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2C98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zes en twintig </w:t>
            </w:r>
          </w:p>
        </w:tc>
      </w:tr>
      <w:tr w:rsidR="00751F92" w:rsidRPr="00751F92" w14:paraId="5229BFD7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319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C07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6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392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tig en dr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6D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sixty-th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0AA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rie en zes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32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der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77B5A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dertig en z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E43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twee en veertig</w:t>
            </w:r>
          </w:p>
        </w:tc>
      </w:tr>
      <w:tr w:rsidR="00751F92" w:rsidRPr="00751F92" w14:paraId="695BA958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6A3B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C13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28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ventig en ac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77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seventy-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83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acht en zeven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53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ven en tach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5E33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achtig en zev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589FE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wee en vijftig </w:t>
            </w:r>
          </w:p>
        </w:tc>
      </w:tr>
      <w:tr w:rsidR="00751F92" w:rsidRPr="00751F92" w14:paraId="577C900E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E2A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25C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A2C0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intig en v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71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nty-fo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F6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er en twin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26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wee en veer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546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eertig en twe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81EF" w14:textId="77777777" w:rsidR="00751F92" w:rsidRPr="00751F92" w:rsidRDefault="00751F92" w:rsidP="00751F92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color w:val="000000"/>
                <w:sz w:val="20"/>
                <w:szCs w:val="20"/>
              </w:rPr>
              <w:t>zes en dertig</w:t>
            </w:r>
          </w:p>
        </w:tc>
      </w:tr>
      <w:tr w:rsidR="00751F92" w:rsidRPr="00751F92" w14:paraId="0CD0BD9A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805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6FA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28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dertig en twe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F000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hirty-two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24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e en d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C0D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drie en twin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2BE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intig en dr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CB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veertig</w:t>
            </w:r>
          </w:p>
        </w:tc>
      </w:tr>
      <w:tr w:rsidR="00751F92" w:rsidRPr="00751F92" w14:paraId="49A93C5E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749E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9A9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78D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vi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92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ifty-fo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3876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er en vijf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5A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veer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1BA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eertig en vij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C52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een en tachtig</w:t>
            </w:r>
          </w:p>
        </w:tc>
      </w:tr>
      <w:tr w:rsidR="00751F92" w:rsidRPr="00751F92" w14:paraId="68661FD0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F3F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090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3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E1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dertig en ac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D2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hirty-eigh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E6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acht en der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4C60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rie en tach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9E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achtig en dr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E9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ven en vijftig</w:t>
            </w:r>
          </w:p>
        </w:tc>
      </w:tr>
      <w:tr w:rsidR="00751F92" w:rsidRPr="00751F92" w14:paraId="750116E7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E8C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E7D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9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BC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egentig en vi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E3E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ninety-f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F0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negen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86FD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negen en vijf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E536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ne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8C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zeventig</w:t>
            </w:r>
          </w:p>
        </w:tc>
      </w:tr>
      <w:tr w:rsidR="00751F92" w:rsidRPr="00751F92" w14:paraId="61EF4B87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23B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415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A8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tig en vi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F5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sixty-f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08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zestig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96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vijf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5C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z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2234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wee en vijftig </w:t>
            </w:r>
          </w:p>
        </w:tc>
      </w:tr>
      <w:tr w:rsidR="00751F92" w:rsidRPr="00751F92" w14:paraId="2A0C5CC7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EDB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837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02BF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eertig en vi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803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orty-f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50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veer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0AAB8D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eer en vijf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0E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v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94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 en dertig </w:t>
            </w:r>
          </w:p>
        </w:tc>
      </w:tr>
      <w:tr w:rsidR="00751F92" w:rsidRPr="00751F92" w14:paraId="39C986F5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52D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62BF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F33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ertig en vij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300F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hirty-f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D81A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der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52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drie en vijf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C7E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tig en dri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0A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acht en twintig</w:t>
            </w:r>
          </w:p>
        </w:tc>
      </w:tr>
      <w:tr w:rsidR="00751F92" w:rsidRPr="00751F92" w14:paraId="15898DEA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927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FF7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CC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ventig en z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D6A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seventy-six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E0D4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 en zeven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28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ven en zes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DD9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tig en zev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ED41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negentig</w:t>
            </w:r>
          </w:p>
        </w:tc>
      </w:tr>
      <w:tr w:rsidR="00751F92" w:rsidRPr="00751F92" w14:paraId="204B2628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F6E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0C5B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06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tig en ac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44B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sixty-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48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acht en zesti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97C5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zes en tacht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D5F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achtig en z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C94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tachtig</w:t>
            </w:r>
          </w:p>
        </w:tc>
      </w:tr>
      <w:tr w:rsidR="00751F92" w:rsidRPr="00751F92" w14:paraId="0D21A7AE" w14:textId="77777777" w:rsidTr="0035354C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E94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0DB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C99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tig en tw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7A8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fifty-tw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C37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wee en vijft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47D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vijf en twinti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CBCE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twintig en vijf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8F0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zestig</w:t>
            </w:r>
          </w:p>
        </w:tc>
      </w:tr>
      <w:tr w:rsidR="00751F92" w:rsidRPr="00751F92" w14:paraId="36CF2A5A" w14:textId="77777777" w:rsidTr="0035354C">
        <w:trPr>
          <w:trHeight w:val="142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858B" w14:textId="77777777" w:rsidR="00751F92" w:rsidRPr="00751F92" w:rsidRDefault="00751F92" w:rsidP="00751F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1F9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FC56" w14:textId="77777777" w:rsidR="00751F92" w:rsidRPr="00751F92" w:rsidRDefault="00751F92" w:rsidP="00751F92">
            <w:pPr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5D16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dertig en z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F9EC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thirty-si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9FE9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 en dertig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8AEE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drie en zestig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ABC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 xml:space="preserve">zestig en dri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FC8035" w14:textId="77777777" w:rsidR="00751F92" w:rsidRPr="00751F92" w:rsidRDefault="00751F92" w:rsidP="00751F92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751F92">
              <w:rPr>
                <w:rFonts w:ascii="Arial Narrow" w:hAnsi="Arial Narrow" w:cs="Calibri"/>
                <w:sz w:val="20"/>
                <w:szCs w:val="20"/>
              </w:rPr>
              <w:t>vijf en veertig</w:t>
            </w:r>
          </w:p>
        </w:tc>
      </w:tr>
    </w:tbl>
    <w:p w14:paraId="61F71805" w14:textId="5BB5009A" w:rsidR="0024536A" w:rsidRPr="009E55E2" w:rsidRDefault="0024536A" w:rsidP="00751F92">
      <w:pPr>
        <w:spacing w:line="360" w:lineRule="auto"/>
        <w:rPr>
          <w:lang w:val="en-BE"/>
        </w:rPr>
      </w:pPr>
    </w:p>
    <w:sectPr w:rsidR="0024536A" w:rsidRPr="009E55E2" w:rsidSect="00751F92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BE21C" w14:textId="77777777" w:rsidR="00DB337E" w:rsidRDefault="00DB337E" w:rsidP="00584583">
      <w:r>
        <w:separator/>
      </w:r>
    </w:p>
  </w:endnote>
  <w:endnote w:type="continuationSeparator" w:id="0">
    <w:p w14:paraId="3759C30B" w14:textId="77777777" w:rsidR="00DB337E" w:rsidRDefault="00DB337E" w:rsidP="00584583">
      <w:r>
        <w:continuationSeparator/>
      </w:r>
    </w:p>
  </w:endnote>
  <w:endnote w:type="continuationNotice" w:id="1">
    <w:p w14:paraId="49FEEC7B" w14:textId="77777777" w:rsidR="00DB337E" w:rsidRDefault="00DB33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C24BC" w14:textId="77777777" w:rsidR="00A532A9" w:rsidRDefault="00A532A9" w:rsidP="00AC4B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C0A2D18" w14:textId="77777777" w:rsidR="00A532A9" w:rsidRDefault="00A532A9" w:rsidP="00584583">
    <w:pPr>
      <w:pStyle w:val="Footer"/>
      <w:ind w:right="360"/>
    </w:pPr>
  </w:p>
  <w:p w14:paraId="1EDD5C09" w14:textId="77777777" w:rsidR="00000000" w:rsidRDefault="00000000"/>
  <w:p w14:paraId="6B2CF3BA" w14:textId="77777777" w:rsidR="00000000" w:rsidRDefault="00000000"/>
  <w:p w14:paraId="1AACCBFC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28FB2" w14:textId="77777777" w:rsidR="00A532A9" w:rsidRDefault="00A532A9" w:rsidP="005845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E28D9" w14:textId="77777777" w:rsidR="00DB337E" w:rsidRDefault="00DB337E" w:rsidP="00584583">
      <w:r>
        <w:separator/>
      </w:r>
    </w:p>
  </w:footnote>
  <w:footnote w:type="continuationSeparator" w:id="0">
    <w:p w14:paraId="571B06F3" w14:textId="77777777" w:rsidR="00DB337E" w:rsidRDefault="00DB337E" w:rsidP="00584583">
      <w:r>
        <w:continuationSeparator/>
      </w:r>
    </w:p>
  </w:footnote>
  <w:footnote w:type="continuationNotice" w:id="1">
    <w:p w14:paraId="1C982760" w14:textId="77777777" w:rsidR="00DB337E" w:rsidRDefault="00DB33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6363C" w14:textId="47FE2C3B" w:rsidR="00A532A9" w:rsidRDefault="00A532A9" w:rsidP="00AC4B7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03D6D">
      <w:rPr>
        <w:rStyle w:val="PageNumber"/>
        <w:noProof/>
      </w:rPr>
      <w:t>21</w:t>
    </w:r>
    <w:r>
      <w:rPr>
        <w:rStyle w:val="PageNumber"/>
      </w:rPr>
      <w:fldChar w:fldCharType="end"/>
    </w:r>
  </w:p>
  <w:p w14:paraId="4A8B8CB7" w14:textId="77777777" w:rsidR="00A532A9" w:rsidRDefault="00A532A9" w:rsidP="00F42A07">
    <w:pPr>
      <w:pStyle w:val="Header"/>
      <w:ind w:right="360"/>
    </w:pPr>
  </w:p>
  <w:p w14:paraId="6E6C5420" w14:textId="77777777" w:rsidR="00000000" w:rsidRDefault="00000000"/>
  <w:p w14:paraId="0E77D00D" w14:textId="77777777" w:rsidR="00000000" w:rsidRDefault="00000000"/>
  <w:p w14:paraId="41297100" w14:textId="77777777" w:rsidR="00000000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4456883"/>
      <w:docPartObj>
        <w:docPartGallery w:val="Page Numbers (Top of Page)"/>
        <w:docPartUnique/>
      </w:docPartObj>
    </w:sdtPr>
    <w:sdtContent>
      <w:p w14:paraId="7381A72D" w14:textId="48A5D7EF" w:rsidR="00A532A9" w:rsidRDefault="00A532A9" w:rsidP="00AC4B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5FE70B6C" w14:textId="1371C202" w:rsidR="00A532A9" w:rsidRPr="00B6793E" w:rsidRDefault="00A532A9" w:rsidP="00B6793E">
    <w:pPr>
      <w:pStyle w:val="Header"/>
      <w:ind w:right="360"/>
      <w:rPr>
        <w:rFonts w:ascii="Times New Roman" w:hAnsi="Times New Roman" w:cs="Times New Roman"/>
      </w:rPr>
    </w:pPr>
    <w:r w:rsidRPr="00F8274F">
      <w:rPr>
        <w:rFonts w:ascii="Times New Roman" w:hAnsi="Times New Roman" w:cs="Times New Roman"/>
      </w:rPr>
      <w:t xml:space="preserve">Running Head: Multiple </w:t>
    </w:r>
    <w:r>
      <w:rPr>
        <w:rFonts w:ascii="Times New Roman" w:hAnsi="Times New Roman" w:cs="Times New Roman"/>
      </w:rPr>
      <w:t>N</w:t>
    </w:r>
    <w:r w:rsidRPr="00F8274F">
      <w:rPr>
        <w:rFonts w:ascii="Times New Roman" w:hAnsi="Times New Roman" w:cs="Times New Roman"/>
      </w:rPr>
      <w:t>umber</w:t>
    </w:r>
    <w:r>
      <w:rPr>
        <w:rFonts w:ascii="Times New Roman" w:hAnsi="Times New Roman" w:cs="Times New Roman"/>
      </w:rPr>
      <w:t>-N</w:t>
    </w:r>
    <w:r w:rsidRPr="00F8274F">
      <w:rPr>
        <w:rFonts w:ascii="Times New Roman" w:hAnsi="Times New Roman" w:cs="Times New Roman"/>
      </w:rPr>
      <w:t xml:space="preserve">aming </w:t>
    </w:r>
    <w:r>
      <w:rPr>
        <w:rFonts w:ascii="Times New Roman" w:hAnsi="Times New Roman" w:cs="Times New Roman"/>
      </w:rPr>
      <w:t>Associations</w:t>
    </w:r>
    <w:r w:rsidRPr="00F8274F">
      <w:rPr>
        <w:rFonts w:ascii="Times New Roman" w:hAnsi="Times New Roman" w:cs="Times New Roman"/>
      </w:rPr>
      <w:t xml:space="preserve"> </w:t>
    </w:r>
  </w:p>
  <w:p w14:paraId="6950894E" w14:textId="77777777" w:rsidR="00000000" w:rsidRDefault="00000000"/>
  <w:p w14:paraId="4AC32EF5" w14:textId="77777777" w:rsidR="00000000" w:rsidRDefault="00000000"/>
  <w:p w14:paraId="20A0D37D" w14:textId="77777777" w:rsidR="00000000" w:rsidRDefault="00000000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gqxyuCORhovdp" int2:id="4T6ZsLy9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3766D"/>
    <w:multiLevelType w:val="multilevel"/>
    <w:tmpl w:val="EEAE3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7A7BF8"/>
    <w:multiLevelType w:val="multilevel"/>
    <w:tmpl w:val="59A231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49F51F8"/>
    <w:multiLevelType w:val="multilevel"/>
    <w:tmpl w:val="BAFE3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3E18DD"/>
    <w:multiLevelType w:val="multilevel"/>
    <w:tmpl w:val="0D98DF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45602D5"/>
    <w:multiLevelType w:val="hybridMultilevel"/>
    <w:tmpl w:val="BBFC440C"/>
    <w:lvl w:ilvl="0" w:tplc="B39850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80D97"/>
    <w:multiLevelType w:val="multilevel"/>
    <w:tmpl w:val="10B65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367BBF"/>
    <w:multiLevelType w:val="hybridMultilevel"/>
    <w:tmpl w:val="46E2A7F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434C9"/>
    <w:multiLevelType w:val="multilevel"/>
    <w:tmpl w:val="C9A8AD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4ED16C08"/>
    <w:multiLevelType w:val="hybridMultilevel"/>
    <w:tmpl w:val="15BC4728"/>
    <w:lvl w:ilvl="0" w:tplc="F746DAD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336058"/>
    <w:multiLevelType w:val="multilevel"/>
    <w:tmpl w:val="A3FC72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5A8B47FD"/>
    <w:multiLevelType w:val="multilevel"/>
    <w:tmpl w:val="047412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5E291A9C"/>
    <w:multiLevelType w:val="hybridMultilevel"/>
    <w:tmpl w:val="B906A57A"/>
    <w:lvl w:ilvl="0" w:tplc="6E6233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8E7D26"/>
    <w:multiLevelType w:val="hybridMultilevel"/>
    <w:tmpl w:val="8940C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8C73D1"/>
    <w:multiLevelType w:val="hybridMultilevel"/>
    <w:tmpl w:val="DAE2CC24"/>
    <w:lvl w:ilvl="0" w:tplc="0809000F">
      <w:start w:val="4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155867">
    <w:abstractNumId w:val="0"/>
  </w:num>
  <w:num w:numId="2" w16cid:durableId="906306279">
    <w:abstractNumId w:val="10"/>
  </w:num>
  <w:num w:numId="3" w16cid:durableId="605773299">
    <w:abstractNumId w:val="1"/>
  </w:num>
  <w:num w:numId="4" w16cid:durableId="1069960953">
    <w:abstractNumId w:val="9"/>
  </w:num>
  <w:num w:numId="5" w16cid:durableId="1648895447">
    <w:abstractNumId w:val="7"/>
  </w:num>
  <w:num w:numId="6" w16cid:durableId="72091919">
    <w:abstractNumId w:val="3"/>
  </w:num>
  <w:num w:numId="7" w16cid:durableId="562765009">
    <w:abstractNumId w:val="8"/>
  </w:num>
  <w:num w:numId="8" w16cid:durableId="922419794">
    <w:abstractNumId w:val="12"/>
  </w:num>
  <w:num w:numId="9" w16cid:durableId="2087412306">
    <w:abstractNumId w:val="6"/>
  </w:num>
  <w:num w:numId="10" w16cid:durableId="1085035122">
    <w:abstractNumId w:val="5"/>
  </w:num>
  <w:num w:numId="11" w16cid:durableId="1610548114">
    <w:abstractNumId w:val="11"/>
  </w:num>
  <w:num w:numId="12" w16cid:durableId="512644522">
    <w:abstractNumId w:val="4"/>
  </w:num>
  <w:num w:numId="13" w16cid:durableId="118424064">
    <w:abstractNumId w:val="13"/>
  </w:num>
  <w:num w:numId="14" w16cid:durableId="811139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57D"/>
    <w:rsid w:val="000001ED"/>
    <w:rsid w:val="00000212"/>
    <w:rsid w:val="00000431"/>
    <w:rsid w:val="00000C57"/>
    <w:rsid w:val="00001036"/>
    <w:rsid w:val="00001173"/>
    <w:rsid w:val="00002C0C"/>
    <w:rsid w:val="00003FB3"/>
    <w:rsid w:val="00004611"/>
    <w:rsid w:val="000058F2"/>
    <w:rsid w:val="00005DBA"/>
    <w:rsid w:val="00006A4F"/>
    <w:rsid w:val="00007451"/>
    <w:rsid w:val="00007E17"/>
    <w:rsid w:val="00011384"/>
    <w:rsid w:val="00011A18"/>
    <w:rsid w:val="00011FD9"/>
    <w:rsid w:val="00012A05"/>
    <w:rsid w:val="00012C4C"/>
    <w:rsid w:val="00014B5D"/>
    <w:rsid w:val="00014C43"/>
    <w:rsid w:val="00015196"/>
    <w:rsid w:val="00016DF3"/>
    <w:rsid w:val="00021D1F"/>
    <w:rsid w:val="0002407F"/>
    <w:rsid w:val="000245D7"/>
    <w:rsid w:val="00026C3E"/>
    <w:rsid w:val="00026D5A"/>
    <w:rsid w:val="0003055C"/>
    <w:rsid w:val="00030D87"/>
    <w:rsid w:val="00031AE0"/>
    <w:rsid w:val="00031F20"/>
    <w:rsid w:val="00032292"/>
    <w:rsid w:val="000324A8"/>
    <w:rsid w:val="00032CB9"/>
    <w:rsid w:val="0003328A"/>
    <w:rsid w:val="00033B74"/>
    <w:rsid w:val="00034865"/>
    <w:rsid w:val="00035164"/>
    <w:rsid w:val="0003533B"/>
    <w:rsid w:val="00035AF4"/>
    <w:rsid w:val="00036525"/>
    <w:rsid w:val="0003665F"/>
    <w:rsid w:val="00036767"/>
    <w:rsid w:val="000368D0"/>
    <w:rsid w:val="00040D29"/>
    <w:rsid w:val="00041A46"/>
    <w:rsid w:val="000423F5"/>
    <w:rsid w:val="00043D64"/>
    <w:rsid w:val="00043F83"/>
    <w:rsid w:val="00044A8C"/>
    <w:rsid w:val="00044BA0"/>
    <w:rsid w:val="00045475"/>
    <w:rsid w:val="00045989"/>
    <w:rsid w:val="00045A50"/>
    <w:rsid w:val="0004606A"/>
    <w:rsid w:val="00046405"/>
    <w:rsid w:val="00047903"/>
    <w:rsid w:val="00047DA4"/>
    <w:rsid w:val="000500C2"/>
    <w:rsid w:val="00050B94"/>
    <w:rsid w:val="00050F85"/>
    <w:rsid w:val="000511C8"/>
    <w:rsid w:val="00051509"/>
    <w:rsid w:val="0005288D"/>
    <w:rsid w:val="00054020"/>
    <w:rsid w:val="00054FF2"/>
    <w:rsid w:val="00055179"/>
    <w:rsid w:val="0005553C"/>
    <w:rsid w:val="00055B45"/>
    <w:rsid w:val="00056147"/>
    <w:rsid w:val="00056823"/>
    <w:rsid w:val="00056909"/>
    <w:rsid w:val="00056A02"/>
    <w:rsid w:val="00056AE3"/>
    <w:rsid w:val="00057FD8"/>
    <w:rsid w:val="00060007"/>
    <w:rsid w:val="00061D69"/>
    <w:rsid w:val="00061D91"/>
    <w:rsid w:val="00062ABE"/>
    <w:rsid w:val="0006309A"/>
    <w:rsid w:val="00064650"/>
    <w:rsid w:val="0006480A"/>
    <w:rsid w:val="00064943"/>
    <w:rsid w:val="00064EB8"/>
    <w:rsid w:val="00065285"/>
    <w:rsid w:val="0006560C"/>
    <w:rsid w:val="00065B61"/>
    <w:rsid w:val="000667F1"/>
    <w:rsid w:val="00066C3A"/>
    <w:rsid w:val="00066D44"/>
    <w:rsid w:val="00067A06"/>
    <w:rsid w:val="00067CAE"/>
    <w:rsid w:val="0007060F"/>
    <w:rsid w:val="00071629"/>
    <w:rsid w:val="00072484"/>
    <w:rsid w:val="000724A0"/>
    <w:rsid w:val="00072929"/>
    <w:rsid w:val="00073D20"/>
    <w:rsid w:val="0007498B"/>
    <w:rsid w:val="000749CC"/>
    <w:rsid w:val="00074B1D"/>
    <w:rsid w:val="000752CD"/>
    <w:rsid w:val="0007589C"/>
    <w:rsid w:val="00075B4B"/>
    <w:rsid w:val="00075F9E"/>
    <w:rsid w:val="00076146"/>
    <w:rsid w:val="00076882"/>
    <w:rsid w:val="000768DA"/>
    <w:rsid w:val="0007691A"/>
    <w:rsid w:val="00076B2A"/>
    <w:rsid w:val="00076CE9"/>
    <w:rsid w:val="00081566"/>
    <w:rsid w:val="00081AF1"/>
    <w:rsid w:val="00082C77"/>
    <w:rsid w:val="00084C5E"/>
    <w:rsid w:val="00086950"/>
    <w:rsid w:val="00086A1E"/>
    <w:rsid w:val="000873BA"/>
    <w:rsid w:val="0009036C"/>
    <w:rsid w:val="00090663"/>
    <w:rsid w:val="00090A47"/>
    <w:rsid w:val="00091BE3"/>
    <w:rsid w:val="00091F0E"/>
    <w:rsid w:val="00092D92"/>
    <w:rsid w:val="000933A5"/>
    <w:rsid w:val="00094065"/>
    <w:rsid w:val="000941BD"/>
    <w:rsid w:val="000954A0"/>
    <w:rsid w:val="0009665E"/>
    <w:rsid w:val="00096CC4"/>
    <w:rsid w:val="00096FF1"/>
    <w:rsid w:val="00097ED0"/>
    <w:rsid w:val="000A080B"/>
    <w:rsid w:val="000A2F3F"/>
    <w:rsid w:val="000A30DA"/>
    <w:rsid w:val="000A3D06"/>
    <w:rsid w:val="000A4454"/>
    <w:rsid w:val="000A4DA2"/>
    <w:rsid w:val="000A5952"/>
    <w:rsid w:val="000A695D"/>
    <w:rsid w:val="000B116A"/>
    <w:rsid w:val="000B3F99"/>
    <w:rsid w:val="000B4332"/>
    <w:rsid w:val="000B5110"/>
    <w:rsid w:val="000B6447"/>
    <w:rsid w:val="000B6D32"/>
    <w:rsid w:val="000B77D9"/>
    <w:rsid w:val="000C01D3"/>
    <w:rsid w:val="000C05EB"/>
    <w:rsid w:val="000C0A95"/>
    <w:rsid w:val="000C0B39"/>
    <w:rsid w:val="000C0CFB"/>
    <w:rsid w:val="000C1A05"/>
    <w:rsid w:val="000C2276"/>
    <w:rsid w:val="000C2800"/>
    <w:rsid w:val="000C297F"/>
    <w:rsid w:val="000C2D8A"/>
    <w:rsid w:val="000C2E80"/>
    <w:rsid w:val="000C3617"/>
    <w:rsid w:val="000C4FF0"/>
    <w:rsid w:val="000C5688"/>
    <w:rsid w:val="000C5E7B"/>
    <w:rsid w:val="000C6913"/>
    <w:rsid w:val="000D1297"/>
    <w:rsid w:val="000D1E59"/>
    <w:rsid w:val="000D2172"/>
    <w:rsid w:val="000D4165"/>
    <w:rsid w:val="000D4BC3"/>
    <w:rsid w:val="000D57EA"/>
    <w:rsid w:val="000D5CE2"/>
    <w:rsid w:val="000D5EDA"/>
    <w:rsid w:val="000D6B3C"/>
    <w:rsid w:val="000D73BF"/>
    <w:rsid w:val="000D7E17"/>
    <w:rsid w:val="000D7F09"/>
    <w:rsid w:val="000D7F52"/>
    <w:rsid w:val="000E0101"/>
    <w:rsid w:val="000E06A8"/>
    <w:rsid w:val="000E0C97"/>
    <w:rsid w:val="000E1266"/>
    <w:rsid w:val="000E283F"/>
    <w:rsid w:val="000E2943"/>
    <w:rsid w:val="000E2B4B"/>
    <w:rsid w:val="000E31B5"/>
    <w:rsid w:val="000E320D"/>
    <w:rsid w:val="000E36A7"/>
    <w:rsid w:val="000E3A11"/>
    <w:rsid w:val="000E4F6D"/>
    <w:rsid w:val="000E5B1D"/>
    <w:rsid w:val="000E7DC2"/>
    <w:rsid w:val="000F0FF9"/>
    <w:rsid w:val="000F19B4"/>
    <w:rsid w:val="000F2434"/>
    <w:rsid w:val="000F29FB"/>
    <w:rsid w:val="000F2CC9"/>
    <w:rsid w:val="000F3144"/>
    <w:rsid w:val="000F384A"/>
    <w:rsid w:val="000F3DA5"/>
    <w:rsid w:val="000F45B6"/>
    <w:rsid w:val="000F5A81"/>
    <w:rsid w:val="000F726C"/>
    <w:rsid w:val="000F7362"/>
    <w:rsid w:val="000F7A2E"/>
    <w:rsid w:val="000F7FE3"/>
    <w:rsid w:val="00100612"/>
    <w:rsid w:val="00100DA8"/>
    <w:rsid w:val="00101264"/>
    <w:rsid w:val="00103801"/>
    <w:rsid w:val="001039FB"/>
    <w:rsid w:val="00104CE4"/>
    <w:rsid w:val="00105252"/>
    <w:rsid w:val="00105B05"/>
    <w:rsid w:val="00105BF3"/>
    <w:rsid w:val="00106268"/>
    <w:rsid w:val="001068E1"/>
    <w:rsid w:val="00106BBB"/>
    <w:rsid w:val="00106D28"/>
    <w:rsid w:val="001074BF"/>
    <w:rsid w:val="0010786B"/>
    <w:rsid w:val="00107C8A"/>
    <w:rsid w:val="00107D6B"/>
    <w:rsid w:val="00107D86"/>
    <w:rsid w:val="00110F9A"/>
    <w:rsid w:val="0011130F"/>
    <w:rsid w:val="00111879"/>
    <w:rsid w:val="00111A56"/>
    <w:rsid w:val="00111D32"/>
    <w:rsid w:val="0011225B"/>
    <w:rsid w:val="00112A95"/>
    <w:rsid w:val="001131E4"/>
    <w:rsid w:val="00113274"/>
    <w:rsid w:val="00113288"/>
    <w:rsid w:val="001140E5"/>
    <w:rsid w:val="0011425E"/>
    <w:rsid w:val="00115C74"/>
    <w:rsid w:val="00116433"/>
    <w:rsid w:val="00116AC0"/>
    <w:rsid w:val="00116AC7"/>
    <w:rsid w:val="001179A9"/>
    <w:rsid w:val="00117CFE"/>
    <w:rsid w:val="00117FDC"/>
    <w:rsid w:val="00120493"/>
    <w:rsid w:val="00120E92"/>
    <w:rsid w:val="0012125D"/>
    <w:rsid w:val="00122326"/>
    <w:rsid w:val="00122DBD"/>
    <w:rsid w:val="00122EFE"/>
    <w:rsid w:val="0012300C"/>
    <w:rsid w:val="00123114"/>
    <w:rsid w:val="00124E05"/>
    <w:rsid w:val="001250EA"/>
    <w:rsid w:val="00125EEC"/>
    <w:rsid w:val="00126135"/>
    <w:rsid w:val="001265D6"/>
    <w:rsid w:val="00126CAB"/>
    <w:rsid w:val="00126CC1"/>
    <w:rsid w:val="00127420"/>
    <w:rsid w:val="001274C0"/>
    <w:rsid w:val="001305F7"/>
    <w:rsid w:val="00131EBF"/>
    <w:rsid w:val="00131F93"/>
    <w:rsid w:val="0013215C"/>
    <w:rsid w:val="001331DF"/>
    <w:rsid w:val="00133C20"/>
    <w:rsid w:val="001341A4"/>
    <w:rsid w:val="0013447F"/>
    <w:rsid w:val="00134804"/>
    <w:rsid w:val="001351A7"/>
    <w:rsid w:val="001355CE"/>
    <w:rsid w:val="00135960"/>
    <w:rsid w:val="001366D5"/>
    <w:rsid w:val="00137106"/>
    <w:rsid w:val="0013776B"/>
    <w:rsid w:val="00137E0B"/>
    <w:rsid w:val="00137E53"/>
    <w:rsid w:val="001400C3"/>
    <w:rsid w:val="0014106A"/>
    <w:rsid w:val="00141741"/>
    <w:rsid w:val="00141F45"/>
    <w:rsid w:val="001425A0"/>
    <w:rsid w:val="00142863"/>
    <w:rsid w:val="00142915"/>
    <w:rsid w:val="0014345B"/>
    <w:rsid w:val="001437C9"/>
    <w:rsid w:val="001440D3"/>
    <w:rsid w:val="001444DC"/>
    <w:rsid w:val="0014470F"/>
    <w:rsid w:val="001453B7"/>
    <w:rsid w:val="001458B8"/>
    <w:rsid w:val="00145B94"/>
    <w:rsid w:val="001461AA"/>
    <w:rsid w:val="00147071"/>
    <w:rsid w:val="00150A7F"/>
    <w:rsid w:val="00151096"/>
    <w:rsid w:val="00152AE9"/>
    <w:rsid w:val="00153779"/>
    <w:rsid w:val="00154733"/>
    <w:rsid w:val="00154B19"/>
    <w:rsid w:val="00154BCE"/>
    <w:rsid w:val="0015539F"/>
    <w:rsid w:val="0015638D"/>
    <w:rsid w:val="001565C9"/>
    <w:rsid w:val="001565CA"/>
    <w:rsid w:val="001579D8"/>
    <w:rsid w:val="001607EF"/>
    <w:rsid w:val="0016099E"/>
    <w:rsid w:val="00161723"/>
    <w:rsid w:val="00163080"/>
    <w:rsid w:val="00163D37"/>
    <w:rsid w:val="00164752"/>
    <w:rsid w:val="0016576C"/>
    <w:rsid w:val="00165C43"/>
    <w:rsid w:val="00166E25"/>
    <w:rsid w:val="0016742B"/>
    <w:rsid w:val="001679E2"/>
    <w:rsid w:val="001706D9"/>
    <w:rsid w:val="00170B47"/>
    <w:rsid w:val="00171560"/>
    <w:rsid w:val="0017166D"/>
    <w:rsid w:val="0017204B"/>
    <w:rsid w:val="00172A07"/>
    <w:rsid w:val="001735D4"/>
    <w:rsid w:val="00173BBA"/>
    <w:rsid w:val="0017558F"/>
    <w:rsid w:val="0017575D"/>
    <w:rsid w:val="00175902"/>
    <w:rsid w:val="00175F1D"/>
    <w:rsid w:val="00175FB5"/>
    <w:rsid w:val="00176193"/>
    <w:rsid w:val="001779C4"/>
    <w:rsid w:val="001802C8"/>
    <w:rsid w:val="001805FA"/>
    <w:rsid w:val="00180CD3"/>
    <w:rsid w:val="00180FED"/>
    <w:rsid w:val="001814ED"/>
    <w:rsid w:val="00181922"/>
    <w:rsid w:val="00181C72"/>
    <w:rsid w:val="00181E84"/>
    <w:rsid w:val="001823A2"/>
    <w:rsid w:val="0018242A"/>
    <w:rsid w:val="001832BD"/>
    <w:rsid w:val="00183602"/>
    <w:rsid w:val="00184836"/>
    <w:rsid w:val="0018511A"/>
    <w:rsid w:val="0018566C"/>
    <w:rsid w:val="0018585E"/>
    <w:rsid w:val="00185DD2"/>
    <w:rsid w:val="00186119"/>
    <w:rsid w:val="00186400"/>
    <w:rsid w:val="00186EDA"/>
    <w:rsid w:val="00187945"/>
    <w:rsid w:val="00187B58"/>
    <w:rsid w:val="0019263C"/>
    <w:rsid w:val="001929EB"/>
    <w:rsid w:val="00192B18"/>
    <w:rsid w:val="00192BBF"/>
    <w:rsid w:val="00193566"/>
    <w:rsid w:val="00193A1E"/>
    <w:rsid w:val="00193B5E"/>
    <w:rsid w:val="00194E7A"/>
    <w:rsid w:val="00195482"/>
    <w:rsid w:val="001955C5"/>
    <w:rsid w:val="001957BF"/>
    <w:rsid w:val="001960C1"/>
    <w:rsid w:val="00196628"/>
    <w:rsid w:val="0019675E"/>
    <w:rsid w:val="001973C0"/>
    <w:rsid w:val="00197621"/>
    <w:rsid w:val="00197F55"/>
    <w:rsid w:val="001A0B93"/>
    <w:rsid w:val="001A2638"/>
    <w:rsid w:val="001A2B23"/>
    <w:rsid w:val="001A2E8F"/>
    <w:rsid w:val="001A526A"/>
    <w:rsid w:val="001A5692"/>
    <w:rsid w:val="001A6C74"/>
    <w:rsid w:val="001A79E1"/>
    <w:rsid w:val="001A7FC5"/>
    <w:rsid w:val="001B02E9"/>
    <w:rsid w:val="001B1152"/>
    <w:rsid w:val="001B165A"/>
    <w:rsid w:val="001B177E"/>
    <w:rsid w:val="001B1823"/>
    <w:rsid w:val="001B32E8"/>
    <w:rsid w:val="001B3338"/>
    <w:rsid w:val="001B353B"/>
    <w:rsid w:val="001B5194"/>
    <w:rsid w:val="001B5809"/>
    <w:rsid w:val="001B5A84"/>
    <w:rsid w:val="001B699D"/>
    <w:rsid w:val="001B69A1"/>
    <w:rsid w:val="001B6C6D"/>
    <w:rsid w:val="001B6DAA"/>
    <w:rsid w:val="001B6FC4"/>
    <w:rsid w:val="001B748B"/>
    <w:rsid w:val="001B772E"/>
    <w:rsid w:val="001B7759"/>
    <w:rsid w:val="001C0715"/>
    <w:rsid w:val="001C14BB"/>
    <w:rsid w:val="001C15C1"/>
    <w:rsid w:val="001C1618"/>
    <w:rsid w:val="001C19AC"/>
    <w:rsid w:val="001C1DDC"/>
    <w:rsid w:val="001C25DE"/>
    <w:rsid w:val="001C27F5"/>
    <w:rsid w:val="001C7B96"/>
    <w:rsid w:val="001C7F13"/>
    <w:rsid w:val="001D0FBF"/>
    <w:rsid w:val="001D102B"/>
    <w:rsid w:val="001D1A9D"/>
    <w:rsid w:val="001D224F"/>
    <w:rsid w:val="001D2304"/>
    <w:rsid w:val="001D32A8"/>
    <w:rsid w:val="001D35B7"/>
    <w:rsid w:val="001D4526"/>
    <w:rsid w:val="001D4791"/>
    <w:rsid w:val="001D6AFF"/>
    <w:rsid w:val="001D6DAB"/>
    <w:rsid w:val="001D73CA"/>
    <w:rsid w:val="001D7484"/>
    <w:rsid w:val="001D77FF"/>
    <w:rsid w:val="001D7C52"/>
    <w:rsid w:val="001D7DA4"/>
    <w:rsid w:val="001E052F"/>
    <w:rsid w:val="001E2025"/>
    <w:rsid w:val="001E2F0A"/>
    <w:rsid w:val="001E3396"/>
    <w:rsid w:val="001E383C"/>
    <w:rsid w:val="001E3FA6"/>
    <w:rsid w:val="001E55CA"/>
    <w:rsid w:val="001E5DBD"/>
    <w:rsid w:val="001E5E5E"/>
    <w:rsid w:val="001E5F7F"/>
    <w:rsid w:val="001E7879"/>
    <w:rsid w:val="001E7BB7"/>
    <w:rsid w:val="001F11E0"/>
    <w:rsid w:val="001F1564"/>
    <w:rsid w:val="001F1900"/>
    <w:rsid w:val="001F1A48"/>
    <w:rsid w:val="001F1F89"/>
    <w:rsid w:val="001F2279"/>
    <w:rsid w:val="001F23D6"/>
    <w:rsid w:val="001F40A6"/>
    <w:rsid w:val="001F45FD"/>
    <w:rsid w:val="001F4D32"/>
    <w:rsid w:val="001F5342"/>
    <w:rsid w:val="001F54A6"/>
    <w:rsid w:val="001F5628"/>
    <w:rsid w:val="001F5EF4"/>
    <w:rsid w:val="001F6912"/>
    <w:rsid w:val="001F6A9B"/>
    <w:rsid w:val="001F728A"/>
    <w:rsid w:val="0020057D"/>
    <w:rsid w:val="0020094D"/>
    <w:rsid w:val="00200E40"/>
    <w:rsid w:val="00201B94"/>
    <w:rsid w:val="00201FFB"/>
    <w:rsid w:val="0020341A"/>
    <w:rsid w:val="00203482"/>
    <w:rsid w:val="0020365A"/>
    <w:rsid w:val="00203749"/>
    <w:rsid w:val="00203808"/>
    <w:rsid w:val="0020445C"/>
    <w:rsid w:val="00204CC7"/>
    <w:rsid w:val="002056F4"/>
    <w:rsid w:val="00205D30"/>
    <w:rsid w:val="00206E52"/>
    <w:rsid w:val="00207583"/>
    <w:rsid w:val="00207DDD"/>
    <w:rsid w:val="00210D49"/>
    <w:rsid w:val="00210FCB"/>
    <w:rsid w:val="002112CB"/>
    <w:rsid w:val="00211615"/>
    <w:rsid w:val="00211672"/>
    <w:rsid w:val="00211679"/>
    <w:rsid w:val="0021185D"/>
    <w:rsid w:val="00211917"/>
    <w:rsid w:val="0021243C"/>
    <w:rsid w:val="002129DC"/>
    <w:rsid w:val="00212B4C"/>
    <w:rsid w:val="00212C5C"/>
    <w:rsid w:val="00213419"/>
    <w:rsid w:val="002141C0"/>
    <w:rsid w:val="0021506F"/>
    <w:rsid w:val="00215261"/>
    <w:rsid w:val="00215387"/>
    <w:rsid w:val="00215721"/>
    <w:rsid w:val="00216360"/>
    <w:rsid w:val="00216CA0"/>
    <w:rsid w:val="00217384"/>
    <w:rsid w:val="00220C76"/>
    <w:rsid w:val="00222D56"/>
    <w:rsid w:val="002231FB"/>
    <w:rsid w:val="002234DB"/>
    <w:rsid w:val="00223675"/>
    <w:rsid w:val="0022416E"/>
    <w:rsid w:val="00224736"/>
    <w:rsid w:val="002247D0"/>
    <w:rsid w:val="00224A41"/>
    <w:rsid w:val="00224ADF"/>
    <w:rsid w:val="00224E62"/>
    <w:rsid w:val="002257D8"/>
    <w:rsid w:val="00226E62"/>
    <w:rsid w:val="002271BC"/>
    <w:rsid w:val="0022799A"/>
    <w:rsid w:val="002307DA"/>
    <w:rsid w:val="002315A3"/>
    <w:rsid w:val="00231C9E"/>
    <w:rsid w:val="00232716"/>
    <w:rsid w:val="00232836"/>
    <w:rsid w:val="00234771"/>
    <w:rsid w:val="00234862"/>
    <w:rsid w:val="002359E4"/>
    <w:rsid w:val="002359EF"/>
    <w:rsid w:val="00237DFE"/>
    <w:rsid w:val="00240697"/>
    <w:rsid w:val="00240D4B"/>
    <w:rsid w:val="0024173D"/>
    <w:rsid w:val="00243401"/>
    <w:rsid w:val="00244FE0"/>
    <w:rsid w:val="0024536A"/>
    <w:rsid w:val="0024570A"/>
    <w:rsid w:val="00245D85"/>
    <w:rsid w:val="0024646E"/>
    <w:rsid w:val="0025106F"/>
    <w:rsid w:val="00251E13"/>
    <w:rsid w:val="00252C8F"/>
    <w:rsid w:val="002549A7"/>
    <w:rsid w:val="00254A2E"/>
    <w:rsid w:val="00254C5A"/>
    <w:rsid w:val="00254DE2"/>
    <w:rsid w:val="002554AB"/>
    <w:rsid w:val="00255A5C"/>
    <w:rsid w:val="00255D70"/>
    <w:rsid w:val="0025647F"/>
    <w:rsid w:val="00257601"/>
    <w:rsid w:val="00257ADE"/>
    <w:rsid w:val="0026253E"/>
    <w:rsid w:val="00262824"/>
    <w:rsid w:val="00263892"/>
    <w:rsid w:val="00263DBB"/>
    <w:rsid w:val="00264CB6"/>
    <w:rsid w:val="00265730"/>
    <w:rsid w:val="00265948"/>
    <w:rsid w:val="00265E54"/>
    <w:rsid w:val="00266B61"/>
    <w:rsid w:val="00266F1C"/>
    <w:rsid w:val="00267369"/>
    <w:rsid w:val="002674F9"/>
    <w:rsid w:val="002675D8"/>
    <w:rsid w:val="00270F71"/>
    <w:rsid w:val="00273D2E"/>
    <w:rsid w:val="002741CD"/>
    <w:rsid w:val="00274560"/>
    <w:rsid w:val="002757DB"/>
    <w:rsid w:val="002766B7"/>
    <w:rsid w:val="0027786C"/>
    <w:rsid w:val="00280124"/>
    <w:rsid w:val="002807C8"/>
    <w:rsid w:val="00280993"/>
    <w:rsid w:val="002814BE"/>
    <w:rsid w:val="002817A7"/>
    <w:rsid w:val="00281B3C"/>
    <w:rsid w:val="00281E58"/>
    <w:rsid w:val="002823A7"/>
    <w:rsid w:val="00283140"/>
    <w:rsid w:val="0028384A"/>
    <w:rsid w:val="002838D5"/>
    <w:rsid w:val="00283EF7"/>
    <w:rsid w:val="00284C35"/>
    <w:rsid w:val="00284D24"/>
    <w:rsid w:val="00285025"/>
    <w:rsid w:val="002862BA"/>
    <w:rsid w:val="00286CAC"/>
    <w:rsid w:val="002873C3"/>
    <w:rsid w:val="002876BE"/>
    <w:rsid w:val="002878FF"/>
    <w:rsid w:val="00287CF3"/>
    <w:rsid w:val="00287D90"/>
    <w:rsid w:val="00289A1B"/>
    <w:rsid w:val="002902B7"/>
    <w:rsid w:val="002904DD"/>
    <w:rsid w:val="00290D2D"/>
    <w:rsid w:val="00290FCF"/>
    <w:rsid w:val="00292568"/>
    <w:rsid w:val="002928BC"/>
    <w:rsid w:val="002934BD"/>
    <w:rsid w:val="00294347"/>
    <w:rsid w:val="00294D49"/>
    <w:rsid w:val="002950E1"/>
    <w:rsid w:val="00296C3B"/>
    <w:rsid w:val="00296C8E"/>
    <w:rsid w:val="002972BD"/>
    <w:rsid w:val="002A0047"/>
    <w:rsid w:val="002A01FD"/>
    <w:rsid w:val="002A0851"/>
    <w:rsid w:val="002A0A3E"/>
    <w:rsid w:val="002A0B04"/>
    <w:rsid w:val="002A21C8"/>
    <w:rsid w:val="002A2355"/>
    <w:rsid w:val="002A2C84"/>
    <w:rsid w:val="002A3BC8"/>
    <w:rsid w:val="002A43F4"/>
    <w:rsid w:val="002A4712"/>
    <w:rsid w:val="002A4DA3"/>
    <w:rsid w:val="002A5834"/>
    <w:rsid w:val="002A5E32"/>
    <w:rsid w:val="002A7154"/>
    <w:rsid w:val="002A72B7"/>
    <w:rsid w:val="002A76BF"/>
    <w:rsid w:val="002A7BB9"/>
    <w:rsid w:val="002A7D72"/>
    <w:rsid w:val="002A7DB0"/>
    <w:rsid w:val="002A7F46"/>
    <w:rsid w:val="002B122F"/>
    <w:rsid w:val="002B1B00"/>
    <w:rsid w:val="002B296A"/>
    <w:rsid w:val="002B2AD9"/>
    <w:rsid w:val="002B373A"/>
    <w:rsid w:val="002B391A"/>
    <w:rsid w:val="002B39C1"/>
    <w:rsid w:val="002B3B4D"/>
    <w:rsid w:val="002B3F5C"/>
    <w:rsid w:val="002B406C"/>
    <w:rsid w:val="002B4967"/>
    <w:rsid w:val="002B519D"/>
    <w:rsid w:val="002B7B3F"/>
    <w:rsid w:val="002B7F94"/>
    <w:rsid w:val="002C037A"/>
    <w:rsid w:val="002C0667"/>
    <w:rsid w:val="002C1105"/>
    <w:rsid w:val="002C18B4"/>
    <w:rsid w:val="002C222E"/>
    <w:rsid w:val="002C4D88"/>
    <w:rsid w:val="002C5A19"/>
    <w:rsid w:val="002C62E7"/>
    <w:rsid w:val="002C75A8"/>
    <w:rsid w:val="002C779B"/>
    <w:rsid w:val="002C7B07"/>
    <w:rsid w:val="002D14AF"/>
    <w:rsid w:val="002D156B"/>
    <w:rsid w:val="002D1605"/>
    <w:rsid w:val="002D19FA"/>
    <w:rsid w:val="002D1A1E"/>
    <w:rsid w:val="002D1B51"/>
    <w:rsid w:val="002D21AF"/>
    <w:rsid w:val="002D23C6"/>
    <w:rsid w:val="002D27C0"/>
    <w:rsid w:val="002D3052"/>
    <w:rsid w:val="002D3457"/>
    <w:rsid w:val="002D3600"/>
    <w:rsid w:val="002D3871"/>
    <w:rsid w:val="002D3D9E"/>
    <w:rsid w:val="002D3E73"/>
    <w:rsid w:val="002D4AD7"/>
    <w:rsid w:val="002D4E97"/>
    <w:rsid w:val="002D4FDC"/>
    <w:rsid w:val="002D5D1C"/>
    <w:rsid w:val="002D650E"/>
    <w:rsid w:val="002D6DC9"/>
    <w:rsid w:val="002D7784"/>
    <w:rsid w:val="002D7FB1"/>
    <w:rsid w:val="002E0899"/>
    <w:rsid w:val="002E0E7E"/>
    <w:rsid w:val="002E135D"/>
    <w:rsid w:val="002E157B"/>
    <w:rsid w:val="002E17BD"/>
    <w:rsid w:val="002E1BB7"/>
    <w:rsid w:val="002E1D1D"/>
    <w:rsid w:val="002E29AD"/>
    <w:rsid w:val="002E2E7B"/>
    <w:rsid w:val="002E3237"/>
    <w:rsid w:val="002E4E56"/>
    <w:rsid w:val="002E4E7B"/>
    <w:rsid w:val="002E5E24"/>
    <w:rsid w:val="002E673E"/>
    <w:rsid w:val="002E67BC"/>
    <w:rsid w:val="002E76B4"/>
    <w:rsid w:val="002F0134"/>
    <w:rsid w:val="002F19D5"/>
    <w:rsid w:val="002F2520"/>
    <w:rsid w:val="002F2A63"/>
    <w:rsid w:val="002F306B"/>
    <w:rsid w:val="002F33DA"/>
    <w:rsid w:val="002F36EB"/>
    <w:rsid w:val="002F38D3"/>
    <w:rsid w:val="002F3B4C"/>
    <w:rsid w:val="002F481C"/>
    <w:rsid w:val="002F5605"/>
    <w:rsid w:val="002F5A6F"/>
    <w:rsid w:val="002F620B"/>
    <w:rsid w:val="002F6347"/>
    <w:rsid w:val="002F6D56"/>
    <w:rsid w:val="002F6EF3"/>
    <w:rsid w:val="002F734E"/>
    <w:rsid w:val="002F73FA"/>
    <w:rsid w:val="003003F5"/>
    <w:rsid w:val="00300408"/>
    <w:rsid w:val="003009ED"/>
    <w:rsid w:val="00300D56"/>
    <w:rsid w:val="00301662"/>
    <w:rsid w:val="00301B38"/>
    <w:rsid w:val="0030284F"/>
    <w:rsid w:val="0030290F"/>
    <w:rsid w:val="00302D27"/>
    <w:rsid w:val="003031A8"/>
    <w:rsid w:val="003033F1"/>
    <w:rsid w:val="0030404F"/>
    <w:rsid w:val="00305936"/>
    <w:rsid w:val="0030694E"/>
    <w:rsid w:val="003074BE"/>
    <w:rsid w:val="003077F2"/>
    <w:rsid w:val="00310865"/>
    <w:rsid w:val="00311BD4"/>
    <w:rsid w:val="00311D0D"/>
    <w:rsid w:val="00313DFF"/>
    <w:rsid w:val="00314764"/>
    <w:rsid w:val="00314A7C"/>
    <w:rsid w:val="00314F0C"/>
    <w:rsid w:val="00315A7C"/>
    <w:rsid w:val="00315D8C"/>
    <w:rsid w:val="00316920"/>
    <w:rsid w:val="003176B6"/>
    <w:rsid w:val="003178E4"/>
    <w:rsid w:val="003201CE"/>
    <w:rsid w:val="00320D85"/>
    <w:rsid w:val="00322023"/>
    <w:rsid w:val="00322FE7"/>
    <w:rsid w:val="0032347A"/>
    <w:rsid w:val="00323712"/>
    <w:rsid w:val="00323BAD"/>
    <w:rsid w:val="00323C87"/>
    <w:rsid w:val="0032457E"/>
    <w:rsid w:val="0032464C"/>
    <w:rsid w:val="003250AE"/>
    <w:rsid w:val="003256DB"/>
    <w:rsid w:val="00325B80"/>
    <w:rsid w:val="00326009"/>
    <w:rsid w:val="00326CD2"/>
    <w:rsid w:val="00327665"/>
    <w:rsid w:val="00327B38"/>
    <w:rsid w:val="00327CED"/>
    <w:rsid w:val="00330645"/>
    <w:rsid w:val="00330E32"/>
    <w:rsid w:val="003318A2"/>
    <w:rsid w:val="00331B7D"/>
    <w:rsid w:val="0033221B"/>
    <w:rsid w:val="003329F6"/>
    <w:rsid w:val="003338CD"/>
    <w:rsid w:val="003348EC"/>
    <w:rsid w:val="00334F0B"/>
    <w:rsid w:val="00335DB4"/>
    <w:rsid w:val="0033632A"/>
    <w:rsid w:val="0033640B"/>
    <w:rsid w:val="00336416"/>
    <w:rsid w:val="00336730"/>
    <w:rsid w:val="00336E01"/>
    <w:rsid w:val="00337CBE"/>
    <w:rsid w:val="003407FB"/>
    <w:rsid w:val="003409D4"/>
    <w:rsid w:val="003409E8"/>
    <w:rsid w:val="00340CDA"/>
    <w:rsid w:val="0034155D"/>
    <w:rsid w:val="00341C73"/>
    <w:rsid w:val="00342E44"/>
    <w:rsid w:val="00342EF5"/>
    <w:rsid w:val="00343C0F"/>
    <w:rsid w:val="00344F88"/>
    <w:rsid w:val="00345D43"/>
    <w:rsid w:val="00346348"/>
    <w:rsid w:val="00346DB7"/>
    <w:rsid w:val="00346E76"/>
    <w:rsid w:val="003475C0"/>
    <w:rsid w:val="003507E4"/>
    <w:rsid w:val="00351285"/>
    <w:rsid w:val="0035172B"/>
    <w:rsid w:val="00351F2F"/>
    <w:rsid w:val="0035301D"/>
    <w:rsid w:val="00353145"/>
    <w:rsid w:val="00353469"/>
    <w:rsid w:val="003538E7"/>
    <w:rsid w:val="003550F6"/>
    <w:rsid w:val="00355100"/>
    <w:rsid w:val="00355897"/>
    <w:rsid w:val="00355B30"/>
    <w:rsid w:val="00355B50"/>
    <w:rsid w:val="00356735"/>
    <w:rsid w:val="00356D73"/>
    <w:rsid w:val="00360828"/>
    <w:rsid w:val="00361231"/>
    <w:rsid w:val="003618A7"/>
    <w:rsid w:val="00361E9F"/>
    <w:rsid w:val="00361FB3"/>
    <w:rsid w:val="0036281C"/>
    <w:rsid w:val="0036329D"/>
    <w:rsid w:val="00363394"/>
    <w:rsid w:val="00364443"/>
    <w:rsid w:val="0036461A"/>
    <w:rsid w:val="00364ED6"/>
    <w:rsid w:val="003658E0"/>
    <w:rsid w:val="00365ECF"/>
    <w:rsid w:val="003668FB"/>
    <w:rsid w:val="0036760C"/>
    <w:rsid w:val="003702DA"/>
    <w:rsid w:val="0037040E"/>
    <w:rsid w:val="003707C4"/>
    <w:rsid w:val="0037080F"/>
    <w:rsid w:val="00370D6F"/>
    <w:rsid w:val="00370F92"/>
    <w:rsid w:val="00371784"/>
    <w:rsid w:val="00371CD8"/>
    <w:rsid w:val="003727E7"/>
    <w:rsid w:val="00373402"/>
    <w:rsid w:val="00374A44"/>
    <w:rsid w:val="00375325"/>
    <w:rsid w:val="0037597D"/>
    <w:rsid w:val="00375A16"/>
    <w:rsid w:val="003768CE"/>
    <w:rsid w:val="003770F2"/>
    <w:rsid w:val="00377BD3"/>
    <w:rsid w:val="0038076C"/>
    <w:rsid w:val="00381028"/>
    <w:rsid w:val="0038235B"/>
    <w:rsid w:val="00382A76"/>
    <w:rsid w:val="003837E0"/>
    <w:rsid w:val="00383F4E"/>
    <w:rsid w:val="00384050"/>
    <w:rsid w:val="0038469C"/>
    <w:rsid w:val="00384CCF"/>
    <w:rsid w:val="00385133"/>
    <w:rsid w:val="00387922"/>
    <w:rsid w:val="00390F82"/>
    <w:rsid w:val="00392F5B"/>
    <w:rsid w:val="003930E0"/>
    <w:rsid w:val="003944C9"/>
    <w:rsid w:val="00394E3E"/>
    <w:rsid w:val="00395742"/>
    <w:rsid w:val="00395B71"/>
    <w:rsid w:val="00395C19"/>
    <w:rsid w:val="00395D2D"/>
    <w:rsid w:val="0039645C"/>
    <w:rsid w:val="00396E6C"/>
    <w:rsid w:val="00396F2E"/>
    <w:rsid w:val="003974BF"/>
    <w:rsid w:val="00397DB9"/>
    <w:rsid w:val="003A13F8"/>
    <w:rsid w:val="003A3066"/>
    <w:rsid w:val="003A34AA"/>
    <w:rsid w:val="003A4E2E"/>
    <w:rsid w:val="003A5130"/>
    <w:rsid w:val="003A559B"/>
    <w:rsid w:val="003A56C6"/>
    <w:rsid w:val="003A5703"/>
    <w:rsid w:val="003A5983"/>
    <w:rsid w:val="003A6B87"/>
    <w:rsid w:val="003A752D"/>
    <w:rsid w:val="003A7F59"/>
    <w:rsid w:val="003B04A6"/>
    <w:rsid w:val="003B05C8"/>
    <w:rsid w:val="003B0D5C"/>
    <w:rsid w:val="003B1740"/>
    <w:rsid w:val="003B208E"/>
    <w:rsid w:val="003B265E"/>
    <w:rsid w:val="003B2AEC"/>
    <w:rsid w:val="003B337D"/>
    <w:rsid w:val="003B3EC0"/>
    <w:rsid w:val="003B4C51"/>
    <w:rsid w:val="003B57A9"/>
    <w:rsid w:val="003B57D2"/>
    <w:rsid w:val="003B5FFB"/>
    <w:rsid w:val="003B6AA0"/>
    <w:rsid w:val="003B6D05"/>
    <w:rsid w:val="003B7575"/>
    <w:rsid w:val="003B7634"/>
    <w:rsid w:val="003B7F47"/>
    <w:rsid w:val="003C07E8"/>
    <w:rsid w:val="003C0EC1"/>
    <w:rsid w:val="003C1142"/>
    <w:rsid w:val="003C1AAC"/>
    <w:rsid w:val="003C25DF"/>
    <w:rsid w:val="003C3499"/>
    <w:rsid w:val="003C3EA9"/>
    <w:rsid w:val="003C3FED"/>
    <w:rsid w:val="003C4FC4"/>
    <w:rsid w:val="003C50CC"/>
    <w:rsid w:val="003C62C6"/>
    <w:rsid w:val="003C6A9F"/>
    <w:rsid w:val="003C6EDE"/>
    <w:rsid w:val="003C732D"/>
    <w:rsid w:val="003C7C58"/>
    <w:rsid w:val="003D02B2"/>
    <w:rsid w:val="003D071E"/>
    <w:rsid w:val="003D0B75"/>
    <w:rsid w:val="003D0E8D"/>
    <w:rsid w:val="003D1A34"/>
    <w:rsid w:val="003D534F"/>
    <w:rsid w:val="003D57DC"/>
    <w:rsid w:val="003D5E40"/>
    <w:rsid w:val="003E17EA"/>
    <w:rsid w:val="003E3205"/>
    <w:rsid w:val="003E321C"/>
    <w:rsid w:val="003E3D61"/>
    <w:rsid w:val="003E4460"/>
    <w:rsid w:val="003E4BD6"/>
    <w:rsid w:val="003E4F94"/>
    <w:rsid w:val="003E5A4C"/>
    <w:rsid w:val="003E7D76"/>
    <w:rsid w:val="003F001C"/>
    <w:rsid w:val="003F0CA6"/>
    <w:rsid w:val="003F1295"/>
    <w:rsid w:val="003F23E0"/>
    <w:rsid w:val="003F25D6"/>
    <w:rsid w:val="003F2D5B"/>
    <w:rsid w:val="003F4835"/>
    <w:rsid w:val="003F51C3"/>
    <w:rsid w:val="003F634B"/>
    <w:rsid w:val="003F6F77"/>
    <w:rsid w:val="003F70C5"/>
    <w:rsid w:val="003F7619"/>
    <w:rsid w:val="003F76F0"/>
    <w:rsid w:val="003F7C57"/>
    <w:rsid w:val="004004A1"/>
    <w:rsid w:val="004010C3"/>
    <w:rsid w:val="004011D4"/>
    <w:rsid w:val="00403591"/>
    <w:rsid w:val="0040496E"/>
    <w:rsid w:val="004049F3"/>
    <w:rsid w:val="00404B13"/>
    <w:rsid w:val="004050C3"/>
    <w:rsid w:val="0040544D"/>
    <w:rsid w:val="00405B13"/>
    <w:rsid w:val="004060DE"/>
    <w:rsid w:val="004064D8"/>
    <w:rsid w:val="0040735F"/>
    <w:rsid w:val="00411033"/>
    <w:rsid w:val="0041194E"/>
    <w:rsid w:val="00411A45"/>
    <w:rsid w:val="00412526"/>
    <w:rsid w:val="00412531"/>
    <w:rsid w:val="00412676"/>
    <w:rsid w:val="00412B67"/>
    <w:rsid w:val="00412C12"/>
    <w:rsid w:val="00413F47"/>
    <w:rsid w:val="0041419B"/>
    <w:rsid w:val="004142BE"/>
    <w:rsid w:val="00414BF6"/>
    <w:rsid w:val="00415088"/>
    <w:rsid w:val="004169FA"/>
    <w:rsid w:val="00417343"/>
    <w:rsid w:val="0041765B"/>
    <w:rsid w:val="0042082E"/>
    <w:rsid w:val="00421101"/>
    <w:rsid w:val="00421F18"/>
    <w:rsid w:val="0042241E"/>
    <w:rsid w:val="00422552"/>
    <w:rsid w:val="004226B7"/>
    <w:rsid w:val="004227BD"/>
    <w:rsid w:val="00425A2A"/>
    <w:rsid w:val="00426317"/>
    <w:rsid w:val="0042684B"/>
    <w:rsid w:val="00427E77"/>
    <w:rsid w:val="00427FED"/>
    <w:rsid w:val="0043040E"/>
    <w:rsid w:val="00430E9C"/>
    <w:rsid w:val="00431EC0"/>
    <w:rsid w:val="0043211B"/>
    <w:rsid w:val="0043309F"/>
    <w:rsid w:val="00433476"/>
    <w:rsid w:val="00433625"/>
    <w:rsid w:val="00435536"/>
    <w:rsid w:val="0043563F"/>
    <w:rsid w:val="00436475"/>
    <w:rsid w:val="004365FA"/>
    <w:rsid w:val="00436C58"/>
    <w:rsid w:val="00436E4E"/>
    <w:rsid w:val="004370D4"/>
    <w:rsid w:val="00437887"/>
    <w:rsid w:val="00437ED1"/>
    <w:rsid w:val="00437F06"/>
    <w:rsid w:val="004404DE"/>
    <w:rsid w:val="00440A81"/>
    <w:rsid w:val="0044111A"/>
    <w:rsid w:val="004416AA"/>
    <w:rsid w:val="004421AB"/>
    <w:rsid w:val="004421E5"/>
    <w:rsid w:val="004425A2"/>
    <w:rsid w:val="00443E5A"/>
    <w:rsid w:val="00443FA9"/>
    <w:rsid w:val="00444B3F"/>
    <w:rsid w:val="00444D0D"/>
    <w:rsid w:val="00444F1C"/>
    <w:rsid w:val="00445DD5"/>
    <w:rsid w:val="00445FA4"/>
    <w:rsid w:val="00446651"/>
    <w:rsid w:val="0044700E"/>
    <w:rsid w:val="0044739C"/>
    <w:rsid w:val="00450062"/>
    <w:rsid w:val="00450154"/>
    <w:rsid w:val="0045049F"/>
    <w:rsid w:val="004506C8"/>
    <w:rsid w:val="00450983"/>
    <w:rsid w:val="00451D1B"/>
    <w:rsid w:val="00452C20"/>
    <w:rsid w:val="0045526F"/>
    <w:rsid w:val="00456CE7"/>
    <w:rsid w:val="0046041F"/>
    <w:rsid w:val="00461016"/>
    <w:rsid w:val="004615CA"/>
    <w:rsid w:val="004620DF"/>
    <w:rsid w:val="00463539"/>
    <w:rsid w:val="00463572"/>
    <w:rsid w:val="00463E5E"/>
    <w:rsid w:val="004647B6"/>
    <w:rsid w:val="0046554C"/>
    <w:rsid w:val="00465AB4"/>
    <w:rsid w:val="00465B24"/>
    <w:rsid w:val="004661F0"/>
    <w:rsid w:val="0047099E"/>
    <w:rsid w:val="00470AE9"/>
    <w:rsid w:val="00470D42"/>
    <w:rsid w:val="00471207"/>
    <w:rsid w:val="00471889"/>
    <w:rsid w:val="00471BE7"/>
    <w:rsid w:val="004721B4"/>
    <w:rsid w:val="004726B7"/>
    <w:rsid w:val="00472E66"/>
    <w:rsid w:val="00473318"/>
    <w:rsid w:val="00474B91"/>
    <w:rsid w:val="00474FF6"/>
    <w:rsid w:val="004765EA"/>
    <w:rsid w:val="004771E4"/>
    <w:rsid w:val="004778E0"/>
    <w:rsid w:val="00482278"/>
    <w:rsid w:val="00482E77"/>
    <w:rsid w:val="00482F09"/>
    <w:rsid w:val="00484883"/>
    <w:rsid w:val="00485B56"/>
    <w:rsid w:val="00486CB3"/>
    <w:rsid w:val="00486D17"/>
    <w:rsid w:val="004872DA"/>
    <w:rsid w:val="004873B3"/>
    <w:rsid w:val="004874A3"/>
    <w:rsid w:val="0048761F"/>
    <w:rsid w:val="00487BFF"/>
    <w:rsid w:val="00491685"/>
    <w:rsid w:val="004926A5"/>
    <w:rsid w:val="00492832"/>
    <w:rsid w:val="0049309A"/>
    <w:rsid w:val="00494412"/>
    <w:rsid w:val="0049558A"/>
    <w:rsid w:val="00496049"/>
    <w:rsid w:val="004965D2"/>
    <w:rsid w:val="00496DD3"/>
    <w:rsid w:val="00496FAB"/>
    <w:rsid w:val="00497CA0"/>
    <w:rsid w:val="00497D5F"/>
    <w:rsid w:val="00497F4E"/>
    <w:rsid w:val="004A097B"/>
    <w:rsid w:val="004A0A1B"/>
    <w:rsid w:val="004A0E86"/>
    <w:rsid w:val="004A10F8"/>
    <w:rsid w:val="004A12F1"/>
    <w:rsid w:val="004A1DFF"/>
    <w:rsid w:val="004A21AC"/>
    <w:rsid w:val="004A2DB2"/>
    <w:rsid w:val="004A32CE"/>
    <w:rsid w:val="004A3E3F"/>
    <w:rsid w:val="004A516C"/>
    <w:rsid w:val="004A6384"/>
    <w:rsid w:val="004A6C66"/>
    <w:rsid w:val="004A6C8C"/>
    <w:rsid w:val="004A7243"/>
    <w:rsid w:val="004B01E4"/>
    <w:rsid w:val="004B15ED"/>
    <w:rsid w:val="004B1FB5"/>
    <w:rsid w:val="004B2546"/>
    <w:rsid w:val="004B25E9"/>
    <w:rsid w:val="004B26F3"/>
    <w:rsid w:val="004B3FFE"/>
    <w:rsid w:val="004B4151"/>
    <w:rsid w:val="004B4299"/>
    <w:rsid w:val="004B4AF5"/>
    <w:rsid w:val="004B4B25"/>
    <w:rsid w:val="004B6388"/>
    <w:rsid w:val="004B64F9"/>
    <w:rsid w:val="004B65B7"/>
    <w:rsid w:val="004C036F"/>
    <w:rsid w:val="004C0C52"/>
    <w:rsid w:val="004C0EE2"/>
    <w:rsid w:val="004C1BF6"/>
    <w:rsid w:val="004C1C89"/>
    <w:rsid w:val="004C2488"/>
    <w:rsid w:val="004C29F8"/>
    <w:rsid w:val="004C30BA"/>
    <w:rsid w:val="004C3EE1"/>
    <w:rsid w:val="004C3FCD"/>
    <w:rsid w:val="004C515A"/>
    <w:rsid w:val="004C5382"/>
    <w:rsid w:val="004C53F3"/>
    <w:rsid w:val="004C60C3"/>
    <w:rsid w:val="004C6B17"/>
    <w:rsid w:val="004C7382"/>
    <w:rsid w:val="004D0D71"/>
    <w:rsid w:val="004D11B0"/>
    <w:rsid w:val="004D12FC"/>
    <w:rsid w:val="004D18E7"/>
    <w:rsid w:val="004D1CEA"/>
    <w:rsid w:val="004D3269"/>
    <w:rsid w:val="004D356C"/>
    <w:rsid w:val="004D38E5"/>
    <w:rsid w:val="004D46C2"/>
    <w:rsid w:val="004D473F"/>
    <w:rsid w:val="004D4A44"/>
    <w:rsid w:val="004D4EC1"/>
    <w:rsid w:val="004D5023"/>
    <w:rsid w:val="004D53E6"/>
    <w:rsid w:val="004D55CC"/>
    <w:rsid w:val="004D5E29"/>
    <w:rsid w:val="004D6724"/>
    <w:rsid w:val="004D7792"/>
    <w:rsid w:val="004D7BB7"/>
    <w:rsid w:val="004DBE3F"/>
    <w:rsid w:val="004E0939"/>
    <w:rsid w:val="004E0A43"/>
    <w:rsid w:val="004E0C88"/>
    <w:rsid w:val="004E0DAE"/>
    <w:rsid w:val="004E122B"/>
    <w:rsid w:val="004E1C00"/>
    <w:rsid w:val="004E1FE8"/>
    <w:rsid w:val="004E259E"/>
    <w:rsid w:val="004E2D12"/>
    <w:rsid w:val="004E2E0E"/>
    <w:rsid w:val="004E33FF"/>
    <w:rsid w:val="004E47DA"/>
    <w:rsid w:val="004E499A"/>
    <w:rsid w:val="004E75E8"/>
    <w:rsid w:val="004E7F00"/>
    <w:rsid w:val="004F07A5"/>
    <w:rsid w:val="004F17A3"/>
    <w:rsid w:val="004F1CA3"/>
    <w:rsid w:val="004F22C7"/>
    <w:rsid w:val="004F2ABC"/>
    <w:rsid w:val="004F2DBF"/>
    <w:rsid w:val="004F332E"/>
    <w:rsid w:val="004F39A8"/>
    <w:rsid w:val="004F3D02"/>
    <w:rsid w:val="004F466C"/>
    <w:rsid w:val="004F490F"/>
    <w:rsid w:val="004F6A9F"/>
    <w:rsid w:val="004F735B"/>
    <w:rsid w:val="004F7588"/>
    <w:rsid w:val="004F7DB0"/>
    <w:rsid w:val="004F7FFC"/>
    <w:rsid w:val="00500069"/>
    <w:rsid w:val="0050020D"/>
    <w:rsid w:val="0050278A"/>
    <w:rsid w:val="00502A27"/>
    <w:rsid w:val="005035E0"/>
    <w:rsid w:val="0050368E"/>
    <w:rsid w:val="00503B09"/>
    <w:rsid w:val="00503D6D"/>
    <w:rsid w:val="005050DC"/>
    <w:rsid w:val="00505C8F"/>
    <w:rsid w:val="00505ED6"/>
    <w:rsid w:val="0050689F"/>
    <w:rsid w:val="00507BD4"/>
    <w:rsid w:val="00507C96"/>
    <w:rsid w:val="005106AF"/>
    <w:rsid w:val="005109AD"/>
    <w:rsid w:val="00510C3C"/>
    <w:rsid w:val="00510EDF"/>
    <w:rsid w:val="00511E19"/>
    <w:rsid w:val="00512583"/>
    <w:rsid w:val="00512596"/>
    <w:rsid w:val="0051266B"/>
    <w:rsid w:val="00513C02"/>
    <w:rsid w:val="00517322"/>
    <w:rsid w:val="00517F58"/>
    <w:rsid w:val="00517FD9"/>
    <w:rsid w:val="00520421"/>
    <w:rsid w:val="0052051D"/>
    <w:rsid w:val="00520D8B"/>
    <w:rsid w:val="005217BA"/>
    <w:rsid w:val="00521B3F"/>
    <w:rsid w:val="005225C7"/>
    <w:rsid w:val="00522877"/>
    <w:rsid w:val="00522ADD"/>
    <w:rsid w:val="005230AF"/>
    <w:rsid w:val="00523348"/>
    <w:rsid w:val="005234BC"/>
    <w:rsid w:val="00523506"/>
    <w:rsid w:val="00523590"/>
    <w:rsid w:val="00525079"/>
    <w:rsid w:val="005252EA"/>
    <w:rsid w:val="0052566C"/>
    <w:rsid w:val="00525A94"/>
    <w:rsid w:val="00525A9E"/>
    <w:rsid w:val="00525F16"/>
    <w:rsid w:val="00526537"/>
    <w:rsid w:val="00526882"/>
    <w:rsid w:val="00526EC1"/>
    <w:rsid w:val="005273DB"/>
    <w:rsid w:val="00527708"/>
    <w:rsid w:val="00527B65"/>
    <w:rsid w:val="005302A5"/>
    <w:rsid w:val="00531A86"/>
    <w:rsid w:val="005337DE"/>
    <w:rsid w:val="0053386A"/>
    <w:rsid w:val="0053492B"/>
    <w:rsid w:val="00535325"/>
    <w:rsid w:val="00536133"/>
    <w:rsid w:val="00536B4F"/>
    <w:rsid w:val="00536B99"/>
    <w:rsid w:val="00537243"/>
    <w:rsid w:val="0053777D"/>
    <w:rsid w:val="00537A0D"/>
    <w:rsid w:val="0053862A"/>
    <w:rsid w:val="00540436"/>
    <w:rsid w:val="00540E2E"/>
    <w:rsid w:val="0054104B"/>
    <w:rsid w:val="00541B46"/>
    <w:rsid w:val="00542026"/>
    <w:rsid w:val="00542899"/>
    <w:rsid w:val="00542B28"/>
    <w:rsid w:val="00542F43"/>
    <w:rsid w:val="0054390A"/>
    <w:rsid w:val="00543BAD"/>
    <w:rsid w:val="00543CE3"/>
    <w:rsid w:val="00543DB4"/>
    <w:rsid w:val="00543E77"/>
    <w:rsid w:val="005452CD"/>
    <w:rsid w:val="005455BF"/>
    <w:rsid w:val="005456D1"/>
    <w:rsid w:val="005478A3"/>
    <w:rsid w:val="00547C1B"/>
    <w:rsid w:val="00550053"/>
    <w:rsid w:val="0055012F"/>
    <w:rsid w:val="00551275"/>
    <w:rsid w:val="005514F7"/>
    <w:rsid w:val="005517F3"/>
    <w:rsid w:val="00551E28"/>
    <w:rsid w:val="00552B48"/>
    <w:rsid w:val="0055434F"/>
    <w:rsid w:val="005556B4"/>
    <w:rsid w:val="00555C16"/>
    <w:rsid w:val="00556F66"/>
    <w:rsid w:val="005570E8"/>
    <w:rsid w:val="005578CE"/>
    <w:rsid w:val="00557A74"/>
    <w:rsid w:val="00560080"/>
    <w:rsid w:val="00560D91"/>
    <w:rsid w:val="00560DB8"/>
    <w:rsid w:val="0056248B"/>
    <w:rsid w:val="00562E3C"/>
    <w:rsid w:val="00562E74"/>
    <w:rsid w:val="005635F4"/>
    <w:rsid w:val="00564AD1"/>
    <w:rsid w:val="00565891"/>
    <w:rsid w:val="00565CC1"/>
    <w:rsid w:val="005660A2"/>
    <w:rsid w:val="00566518"/>
    <w:rsid w:val="00566D62"/>
    <w:rsid w:val="00566F14"/>
    <w:rsid w:val="005670A8"/>
    <w:rsid w:val="005677EA"/>
    <w:rsid w:val="00567B38"/>
    <w:rsid w:val="00570934"/>
    <w:rsid w:val="00571F38"/>
    <w:rsid w:val="005733D5"/>
    <w:rsid w:val="00573C8D"/>
    <w:rsid w:val="005747FC"/>
    <w:rsid w:val="00574D4A"/>
    <w:rsid w:val="00574D58"/>
    <w:rsid w:val="00575367"/>
    <w:rsid w:val="005759CA"/>
    <w:rsid w:val="00575DF5"/>
    <w:rsid w:val="00576458"/>
    <w:rsid w:val="0058040E"/>
    <w:rsid w:val="00581173"/>
    <w:rsid w:val="0058145F"/>
    <w:rsid w:val="005816EE"/>
    <w:rsid w:val="0058348A"/>
    <w:rsid w:val="0058432F"/>
    <w:rsid w:val="00584542"/>
    <w:rsid w:val="00584583"/>
    <w:rsid w:val="00584BEE"/>
    <w:rsid w:val="005864BC"/>
    <w:rsid w:val="0058707C"/>
    <w:rsid w:val="00587954"/>
    <w:rsid w:val="0059109E"/>
    <w:rsid w:val="00592EC0"/>
    <w:rsid w:val="00593351"/>
    <w:rsid w:val="00593DEA"/>
    <w:rsid w:val="00594089"/>
    <w:rsid w:val="00594874"/>
    <w:rsid w:val="00595181"/>
    <w:rsid w:val="00595319"/>
    <w:rsid w:val="005956FA"/>
    <w:rsid w:val="005957E5"/>
    <w:rsid w:val="00595B39"/>
    <w:rsid w:val="00595C00"/>
    <w:rsid w:val="005962DC"/>
    <w:rsid w:val="005964B6"/>
    <w:rsid w:val="005965E9"/>
    <w:rsid w:val="0059666B"/>
    <w:rsid w:val="005968A7"/>
    <w:rsid w:val="005969D2"/>
    <w:rsid w:val="00596FE2"/>
    <w:rsid w:val="00597531"/>
    <w:rsid w:val="00597F2A"/>
    <w:rsid w:val="005A253F"/>
    <w:rsid w:val="005A2FD9"/>
    <w:rsid w:val="005A3DEB"/>
    <w:rsid w:val="005A4E4F"/>
    <w:rsid w:val="005A64A5"/>
    <w:rsid w:val="005A6574"/>
    <w:rsid w:val="005A6640"/>
    <w:rsid w:val="005A668F"/>
    <w:rsid w:val="005A722B"/>
    <w:rsid w:val="005B0383"/>
    <w:rsid w:val="005B0467"/>
    <w:rsid w:val="005B0813"/>
    <w:rsid w:val="005B181D"/>
    <w:rsid w:val="005B1FFB"/>
    <w:rsid w:val="005B22CA"/>
    <w:rsid w:val="005B24EA"/>
    <w:rsid w:val="005B4F3A"/>
    <w:rsid w:val="005B50A4"/>
    <w:rsid w:val="005B541B"/>
    <w:rsid w:val="005B560D"/>
    <w:rsid w:val="005B6839"/>
    <w:rsid w:val="005B7B4D"/>
    <w:rsid w:val="005C0826"/>
    <w:rsid w:val="005C0E25"/>
    <w:rsid w:val="005C16A1"/>
    <w:rsid w:val="005C2639"/>
    <w:rsid w:val="005C2866"/>
    <w:rsid w:val="005C2A7F"/>
    <w:rsid w:val="005C3B3F"/>
    <w:rsid w:val="005C3F87"/>
    <w:rsid w:val="005C4A10"/>
    <w:rsid w:val="005C596E"/>
    <w:rsid w:val="005C5AA9"/>
    <w:rsid w:val="005C5F9B"/>
    <w:rsid w:val="005C60AD"/>
    <w:rsid w:val="005C6E9A"/>
    <w:rsid w:val="005C735F"/>
    <w:rsid w:val="005C7704"/>
    <w:rsid w:val="005C7DF6"/>
    <w:rsid w:val="005D053A"/>
    <w:rsid w:val="005D1A0F"/>
    <w:rsid w:val="005D1A31"/>
    <w:rsid w:val="005D2C32"/>
    <w:rsid w:val="005D5179"/>
    <w:rsid w:val="005D5B8A"/>
    <w:rsid w:val="005D73EB"/>
    <w:rsid w:val="005D78BF"/>
    <w:rsid w:val="005E0222"/>
    <w:rsid w:val="005E0404"/>
    <w:rsid w:val="005E047A"/>
    <w:rsid w:val="005E125F"/>
    <w:rsid w:val="005E16C7"/>
    <w:rsid w:val="005E1DA9"/>
    <w:rsid w:val="005E1F74"/>
    <w:rsid w:val="005E208D"/>
    <w:rsid w:val="005E3203"/>
    <w:rsid w:val="005E4E78"/>
    <w:rsid w:val="005E5AE4"/>
    <w:rsid w:val="005E607E"/>
    <w:rsid w:val="005E6212"/>
    <w:rsid w:val="005E6623"/>
    <w:rsid w:val="005E6C7B"/>
    <w:rsid w:val="005E750E"/>
    <w:rsid w:val="005E7984"/>
    <w:rsid w:val="005E7BB0"/>
    <w:rsid w:val="005E7C8C"/>
    <w:rsid w:val="005E7F0D"/>
    <w:rsid w:val="005F016C"/>
    <w:rsid w:val="005F10D4"/>
    <w:rsid w:val="005F223E"/>
    <w:rsid w:val="005F26F2"/>
    <w:rsid w:val="005F31EA"/>
    <w:rsid w:val="005F328D"/>
    <w:rsid w:val="005F44D4"/>
    <w:rsid w:val="005F6F13"/>
    <w:rsid w:val="00600108"/>
    <w:rsid w:val="0060011A"/>
    <w:rsid w:val="00600A55"/>
    <w:rsid w:val="006013E0"/>
    <w:rsid w:val="006015F7"/>
    <w:rsid w:val="006019CD"/>
    <w:rsid w:val="006020E7"/>
    <w:rsid w:val="00602F42"/>
    <w:rsid w:val="00602FB2"/>
    <w:rsid w:val="00603DE8"/>
    <w:rsid w:val="0060429B"/>
    <w:rsid w:val="00605079"/>
    <w:rsid w:val="0060550B"/>
    <w:rsid w:val="00606121"/>
    <w:rsid w:val="00606270"/>
    <w:rsid w:val="00607CD4"/>
    <w:rsid w:val="0061084B"/>
    <w:rsid w:val="00610DA1"/>
    <w:rsid w:val="006112F1"/>
    <w:rsid w:val="00611E98"/>
    <w:rsid w:val="00613376"/>
    <w:rsid w:val="0061380C"/>
    <w:rsid w:val="00613CAA"/>
    <w:rsid w:val="00614013"/>
    <w:rsid w:val="00614046"/>
    <w:rsid w:val="0061440C"/>
    <w:rsid w:val="006146F1"/>
    <w:rsid w:val="00614FD4"/>
    <w:rsid w:val="0061690D"/>
    <w:rsid w:val="00616AC3"/>
    <w:rsid w:val="0062037E"/>
    <w:rsid w:val="006204E8"/>
    <w:rsid w:val="006211DB"/>
    <w:rsid w:val="006218A1"/>
    <w:rsid w:val="00621B29"/>
    <w:rsid w:val="00621C00"/>
    <w:rsid w:val="00624042"/>
    <w:rsid w:val="00624283"/>
    <w:rsid w:val="0062480B"/>
    <w:rsid w:val="00625D43"/>
    <w:rsid w:val="00627FBE"/>
    <w:rsid w:val="0063013B"/>
    <w:rsid w:val="0063058C"/>
    <w:rsid w:val="006306D3"/>
    <w:rsid w:val="00630EFF"/>
    <w:rsid w:val="0063434D"/>
    <w:rsid w:val="006344D8"/>
    <w:rsid w:val="00634CCF"/>
    <w:rsid w:val="006366F3"/>
    <w:rsid w:val="00640574"/>
    <w:rsid w:val="0064218F"/>
    <w:rsid w:val="00643371"/>
    <w:rsid w:val="00643C89"/>
    <w:rsid w:val="0064491A"/>
    <w:rsid w:val="0064544D"/>
    <w:rsid w:val="006463B2"/>
    <w:rsid w:val="00650114"/>
    <w:rsid w:val="00650AD9"/>
    <w:rsid w:val="006518BB"/>
    <w:rsid w:val="00651A11"/>
    <w:rsid w:val="00651FED"/>
    <w:rsid w:val="006520FB"/>
    <w:rsid w:val="00654677"/>
    <w:rsid w:val="00655449"/>
    <w:rsid w:val="006563A4"/>
    <w:rsid w:val="00656564"/>
    <w:rsid w:val="0066047D"/>
    <w:rsid w:val="006604A2"/>
    <w:rsid w:val="006604DA"/>
    <w:rsid w:val="006605B0"/>
    <w:rsid w:val="006606C3"/>
    <w:rsid w:val="00661076"/>
    <w:rsid w:val="0066142B"/>
    <w:rsid w:val="00661529"/>
    <w:rsid w:val="00661DF6"/>
    <w:rsid w:val="006621E2"/>
    <w:rsid w:val="00663503"/>
    <w:rsid w:val="0066424D"/>
    <w:rsid w:val="00664295"/>
    <w:rsid w:val="006648F9"/>
    <w:rsid w:val="00664EEA"/>
    <w:rsid w:val="006664DC"/>
    <w:rsid w:val="0066786F"/>
    <w:rsid w:val="00667B0D"/>
    <w:rsid w:val="00667B6F"/>
    <w:rsid w:val="0067009E"/>
    <w:rsid w:val="00670717"/>
    <w:rsid w:val="00671830"/>
    <w:rsid w:val="006724E3"/>
    <w:rsid w:val="00672BEF"/>
    <w:rsid w:val="00672EDA"/>
    <w:rsid w:val="00672FA1"/>
    <w:rsid w:val="0067343E"/>
    <w:rsid w:val="00673B3D"/>
    <w:rsid w:val="00675A63"/>
    <w:rsid w:val="0067799C"/>
    <w:rsid w:val="006804DA"/>
    <w:rsid w:val="00680790"/>
    <w:rsid w:val="00681FF5"/>
    <w:rsid w:val="00682948"/>
    <w:rsid w:val="006832BD"/>
    <w:rsid w:val="006844B0"/>
    <w:rsid w:val="00685698"/>
    <w:rsid w:val="006856BC"/>
    <w:rsid w:val="00685B30"/>
    <w:rsid w:val="00686093"/>
    <w:rsid w:val="00687856"/>
    <w:rsid w:val="006879DB"/>
    <w:rsid w:val="006879EB"/>
    <w:rsid w:val="006925D2"/>
    <w:rsid w:val="00692F0A"/>
    <w:rsid w:val="006935A0"/>
    <w:rsid w:val="00693859"/>
    <w:rsid w:val="0069465C"/>
    <w:rsid w:val="00695B38"/>
    <w:rsid w:val="006960DF"/>
    <w:rsid w:val="00696433"/>
    <w:rsid w:val="006965E8"/>
    <w:rsid w:val="006A07C9"/>
    <w:rsid w:val="006A0F5A"/>
    <w:rsid w:val="006A1526"/>
    <w:rsid w:val="006A199B"/>
    <w:rsid w:val="006A1D9C"/>
    <w:rsid w:val="006A21E4"/>
    <w:rsid w:val="006A336E"/>
    <w:rsid w:val="006A3594"/>
    <w:rsid w:val="006A3EF0"/>
    <w:rsid w:val="006A452B"/>
    <w:rsid w:val="006A4FD1"/>
    <w:rsid w:val="006A539E"/>
    <w:rsid w:val="006A56F4"/>
    <w:rsid w:val="006A57FC"/>
    <w:rsid w:val="006A582A"/>
    <w:rsid w:val="006A58F8"/>
    <w:rsid w:val="006A5BB3"/>
    <w:rsid w:val="006A5D63"/>
    <w:rsid w:val="006B049E"/>
    <w:rsid w:val="006B0884"/>
    <w:rsid w:val="006B104A"/>
    <w:rsid w:val="006B1525"/>
    <w:rsid w:val="006B1642"/>
    <w:rsid w:val="006B276D"/>
    <w:rsid w:val="006B2AC7"/>
    <w:rsid w:val="006B4638"/>
    <w:rsid w:val="006B473A"/>
    <w:rsid w:val="006B5E3D"/>
    <w:rsid w:val="006B6F4A"/>
    <w:rsid w:val="006B7B18"/>
    <w:rsid w:val="006B7C2A"/>
    <w:rsid w:val="006B7D54"/>
    <w:rsid w:val="006B7EF5"/>
    <w:rsid w:val="006C01E2"/>
    <w:rsid w:val="006C1120"/>
    <w:rsid w:val="006C2CED"/>
    <w:rsid w:val="006C3328"/>
    <w:rsid w:val="006C3C01"/>
    <w:rsid w:val="006C54ED"/>
    <w:rsid w:val="006C62F3"/>
    <w:rsid w:val="006C6651"/>
    <w:rsid w:val="006C6739"/>
    <w:rsid w:val="006C6AB5"/>
    <w:rsid w:val="006C73F7"/>
    <w:rsid w:val="006D06F6"/>
    <w:rsid w:val="006D09E9"/>
    <w:rsid w:val="006D0B99"/>
    <w:rsid w:val="006D17E0"/>
    <w:rsid w:val="006D1B7F"/>
    <w:rsid w:val="006D22C4"/>
    <w:rsid w:val="006D237D"/>
    <w:rsid w:val="006D250E"/>
    <w:rsid w:val="006D2788"/>
    <w:rsid w:val="006D28F8"/>
    <w:rsid w:val="006D37E8"/>
    <w:rsid w:val="006D3AF1"/>
    <w:rsid w:val="006D463E"/>
    <w:rsid w:val="006D4828"/>
    <w:rsid w:val="006D4F28"/>
    <w:rsid w:val="006D4F8A"/>
    <w:rsid w:val="006D5926"/>
    <w:rsid w:val="006D61B2"/>
    <w:rsid w:val="006D6752"/>
    <w:rsid w:val="006D6CBB"/>
    <w:rsid w:val="006D71B0"/>
    <w:rsid w:val="006D7ABC"/>
    <w:rsid w:val="006D7B21"/>
    <w:rsid w:val="006D7FBA"/>
    <w:rsid w:val="006E05AD"/>
    <w:rsid w:val="006E07EC"/>
    <w:rsid w:val="006E0D99"/>
    <w:rsid w:val="006E11B0"/>
    <w:rsid w:val="006E11F3"/>
    <w:rsid w:val="006E1A38"/>
    <w:rsid w:val="006E1B30"/>
    <w:rsid w:val="006E1C93"/>
    <w:rsid w:val="006E262B"/>
    <w:rsid w:val="006E29EE"/>
    <w:rsid w:val="006E2AE1"/>
    <w:rsid w:val="006E2CE5"/>
    <w:rsid w:val="006E35E9"/>
    <w:rsid w:val="006E4DC1"/>
    <w:rsid w:val="006E5F2E"/>
    <w:rsid w:val="006E677F"/>
    <w:rsid w:val="006E6873"/>
    <w:rsid w:val="006E7412"/>
    <w:rsid w:val="006E75CB"/>
    <w:rsid w:val="006E7A9D"/>
    <w:rsid w:val="006F1337"/>
    <w:rsid w:val="006F1467"/>
    <w:rsid w:val="006F1539"/>
    <w:rsid w:val="006F1A04"/>
    <w:rsid w:val="006F1A16"/>
    <w:rsid w:val="006F1C87"/>
    <w:rsid w:val="006F23AB"/>
    <w:rsid w:val="006F2513"/>
    <w:rsid w:val="006F317B"/>
    <w:rsid w:val="006F60F4"/>
    <w:rsid w:val="006F68FD"/>
    <w:rsid w:val="006F7285"/>
    <w:rsid w:val="00700144"/>
    <w:rsid w:val="00700272"/>
    <w:rsid w:val="00700594"/>
    <w:rsid w:val="0070172B"/>
    <w:rsid w:val="00701D09"/>
    <w:rsid w:val="00701D69"/>
    <w:rsid w:val="00702414"/>
    <w:rsid w:val="00703538"/>
    <w:rsid w:val="0070374B"/>
    <w:rsid w:val="00703834"/>
    <w:rsid w:val="00703AE3"/>
    <w:rsid w:val="00703E39"/>
    <w:rsid w:val="007049B2"/>
    <w:rsid w:val="0070542D"/>
    <w:rsid w:val="0070565E"/>
    <w:rsid w:val="007060C5"/>
    <w:rsid w:val="007072A4"/>
    <w:rsid w:val="00710516"/>
    <w:rsid w:val="007109E4"/>
    <w:rsid w:val="007109E7"/>
    <w:rsid w:val="00710DFC"/>
    <w:rsid w:val="007113A1"/>
    <w:rsid w:val="00712ED3"/>
    <w:rsid w:val="007133DD"/>
    <w:rsid w:val="00713E96"/>
    <w:rsid w:val="007153FE"/>
    <w:rsid w:val="00715AFE"/>
    <w:rsid w:val="007163DB"/>
    <w:rsid w:val="00716825"/>
    <w:rsid w:val="00716948"/>
    <w:rsid w:val="00716F67"/>
    <w:rsid w:val="007170D5"/>
    <w:rsid w:val="00722629"/>
    <w:rsid w:val="007235D6"/>
    <w:rsid w:val="007236B8"/>
    <w:rsid w:val="0072391D"/>
    <w:rsid w:val="00724381"/>
    <w:rsid w:val="00724472"/>
    <w:rsid w:val="00724A1C"/>
    <w:rsid w:val="0072562A"/>
    <w:rsid w:val="00725E2D"/>
    <w:rsid w:val="007262E7"/>
    <w:rsid w:val="00727064"/>
    <w:rsid w:val="0072799C"/>
    <w:rsid w:val="007309D6"/>
    <w:rsid w:val="007315EB"/>
    <w:rsid w:val="00731CCF"/>
    <w:rsid w:val="00733419"/>
    <w:rsid w:val="007338CF"/>
    <w:rsid w:val="00733927"/>
    <w:rsid w:val="007342CC"/>
    <w:rsid w:val="00734447"/>
    <w:rsid w:val="00734F94"/>
    <w:rsid w:val="0073668B"/>
    <w:rsid w:val="00736FC3"/>
    <w:rsid w:val="007379EE"/>
    <w:rsid w:val="007379F8"/>
    <w:rsid w:val="00737BD3"/>
    <w:rsid w:val="00740423"/>
    <w:rsid w:val="00740467"/>
    <w:rsid w:val="007407C9"/>
    <w:rsid w:val="00741258"/>
    <w:rsid w:val="00741973"/>
    <w:rsid w:val="007426E4"/>
    <w:rsid w:val="00742D6D"/>
    <w:rsid w:val="00742F70"/>
    <w:rsid w:val="007432C9"/>
    <w:rsid w:val="0074356A"/>
    <w:rsid w:val="00744D08"/>
    <w:rsid w:val="0074548F"/>
    <w:rsid w:val="00745804"/>
    <w:rsid w:val="0074667C"/>
    <w:rsid w:val="00747964"/>
    <w:rsid w:val="00751F92"/>
    <w:rsid w:val="007525FC"/>
    <w:rsid w:val="00752653"/>
    <w:rsid w:val="0075339C"/>
    <w:rsid w:val="00753973"/>
    <w:rsid w:val="00753C02"/>
    <w:rsid w:val="00754605"/>
    <w:rsid w:val="00754DA7"/>
    <w:rsid w:val="00755008"/>
    <w:rsid w:val="00755922"/>
    <w:rsid w:val="00755B35"/>
    <w:rsid w:val="00756AF8"/>
    <w:rsid w:val="00756F6C"/>
    <w:rsid w:val="00757CC6"/>
    <w:rsid w:val="00757DBE"/>
    <w:rsid w:val="007604F3"/>
    <w:rsid w:val="0076084A"/>
    <w:rsid w:val="0076119B"/>
    <w:rsid w:val="00761FED"/>
    <w:rsid w:val="00762644"/>
    <w:rsid w:val="00762CFF"/>
    <w:rsid w:val="00763CA3"/>
    <w:rsid w:val="00764DD9"/>
    <w:rsid w:val="00765412"/>
    <w:rsid w:val="00767463"/>
    <w:rsid w:val="00767B0F"/>
    <w:rsid w:val="00767EBB"/>
    <w:rsid w:val="00770F78"/>
    <w:rsid w:val="0077145E"/>
    <w:rsid w:val="00772AE3"/>
    <w:rsid w:val="00773992"/>
    <w:rsid w:val="00773E64"/>
    <w:rsid w:val="00773F4B"/>
    <w:rsid w:val="007741B8"/>
    <w:rsid w:val="00774498"/>
    <w:rsid w:val="00775BC1"/>
    <w:rsid w:val="00775D16"/>
    <w:rsid w:val="00777036"/>
    <w:rsid w:val="00777B63"/>
    <w:rsid w:val="0078028A"/>
    <w:rsid w:val="007811A8"/>
    <w:rsid w:val="007818C4"/>
    <w:rsid w:val="007820BE"/>
    <w:rsid w:val="007821F0"/>
    <w:rsid w:val="00782E0B"/>
    <w:rsid w:val="00782E12"/>
    <w:rsid w:val="00783157"/>
    <w:rsid w:val="007837E8"/>
    <w:rsid w:val="0078388C"/>
    <w:rsid w:val="00783D7A"/>
    <w:rsid w:val="0078525E"/>
    <w:rsid w:val="007864F8"/>
    <w:rsid w:val="00786FC9"/>
    <w:rsid w:val="00787001"/>
    <w:rsid w:val="0078705C"/>
    <w:rsid w:val="007870F7"/>
    <w:rsid w:val="00787F73"/>
    <w:rsid w:val="00790705"/>
    <w:rsid w:val="00790B5C"/>
    <w:rsid w:val="00790D51"/>
    <w:rsid w:val="00790FE6"/>
    <w:rsid w:val="00791294"/>
    <w:rsid w:val="007919D6"/>
    <w:rsid w:val="00792FDE"/>
    <w:rsid w:val="00793370"/>
    <w:rsid w:val="00793969"/>
    <w:rsid w:val="007944D7"/>
    <w:rsid w:val="00794D83"/>
    <w:rsid w:val="00795796"/>
    <w:rsid w:val="00795D33"/>
    <w:rsid w:val="007960BD"/>
    <w:rsid w:val="007963FF"/>
    <w:rsid w:val="00796C80"/>
    <w:rsid w:val="00796D3A"/>
    <w:rsid w:val="00797135"/>
    <w:rsid w:val="00797E6A"/>
    <w:rsid w:val="007A01BF"/>
    <w:rsid w:val="007A064F"/>
    <w:rsid w:val="007A0D56"/>
    <w:rsid w:val="007A115C"/>
    <w:rsid w:val="007A1313"/>
    <w:rsid w:val="007A19AF"/>
    <w:rsid w:val="007A24BE"/>
    <w:rsid w:val="007A33DB"/>
    <w:rsid w:val="007A4F84"/>
    <w:rsid w:val="007A5E1D"/>
    <w:rsid w:val="007A6A01"/>
    <w:rsid w:val="007A6A80"/>
    <w:rsid w:val="007A7EB8"/>
    <w:rsid w:val="007B0438"/>
    <w:rsid w:val="007B2137"/>
    <w:rsid w:val="007B2F62"/>
    <w:rsid w:val="007B300D"/>
    <w:rsid w:val="007B3A7A"/>
    <w:rsid w:val="007B4240"/>
    <w:rsid w:val="007B5846"/>
    <w:rsid w:val="007B6E0E"/>
    <w:rsid w:val="007C0D28"/>
    <w:rsid w:val="007C0EE8"/>
    <w:rsid w:val="007C1D0D"/>
    <w:rsid w:val="007C2C65"/>
    <w:rsid w:val="007C3200"/>
    <w:rsid w:val="007C34E1"/>
    <w:rsid w:val="007C3537"/>
    <w:rsid w:val="007C397B"/>
    <w:rsid w:val="007C3DC7"/>
    <w:rsid w:val="007C3F0D"/>
    <w:rsid w:val="007C519B"/>
    <w:rsid w:val="007C5A8B"/>
    <w:rsid w:val="007D0669"/>
    <w:rsid w:val="007D0AF0"/>
    <w:rsid w:val="007D132F"/>
    <w:rsid w:val="007D1CD9"/>
    <w:rsid w:val="007D237B"/>
    <w:rsid w:val="007D303D"/>
    <w:rsid w:val="007D312D"/>
    <w:rsid w:val="007D359B"/>
    <w:rsid w:val="007D39F4"/>
    <w:rsid w:val="007D508D"/>
    <w:rsid w:val="007D5D10"/>
    <w:rsid w:val="007D5E37"/>
    <w:rsid w:val="007D752D"/>
    <w:rsid w:val="007D7BFA"/>
    <w:rsid w:val="007E08E7"/>
    <w:rsid w:val="007E15A8"/>
    <w:rsid w:val="007E19A8"/>
    <w:rsid w:val="007E1A75"/>
    <w:rsid w:val="007E1BB1"/>
    <w:rsid w:val="007E2854"/>
    <w:rsid w:val="007E35B5"/>
    <w:rsid w:val="007E3EDA"/>
    <w:rsid w:val="007E71D8"/>
    <w:rsid w:val="007E787A"/>
    <w:rsid w:val="007E7E11"/>
    <w:rsid w:val="007F0011"/>
    <w:rsid w:val="007F0663"/>
    <w:rsid w:val="007F0E5D"/>
    <w:rsid w:val="007F105E"/>
    <w:rsid w:val="007F172C"/>
    <w:rsid w:val="007F1FDB"/>
    <w:rsid w:val="007F2109"/>
    <w:rsid w:val="007F26B8"/>
    <w:rsid w:val="007F30C0"/>
    <w:rsid w:val="007F452C"/>
    <w:rsid w:val="007F65EA"/>
    <w:rsid w:val="007F6908"/>
    <w:rsid w:val="007F7088"/>
    <w:rsid w:val="007F757A"/>
    <w:rsid w:val="00800439"/>
    <w:rsid w:val="0080053C"/>
    <w:rsid w:val="0080075C"/>
    <w:rsid w:val="0080230E"/>
    <w:rsid w:val="00803D26"/>
    <w:rsid w:val="00803FCF"/>
    <w:rsid w:val="008046B0"/>
    <w:rsid w:val="00806247"/>
    <w:rsid w:val="00806D43"/>
    <w:rsid w:val="008071D8"/>
    <w:rsid w:val="00807CDD"/>
    <w:rsid w:val="0080B59E"/>
    <w:rsid w:val="008101C1"/>
    <w:rsid w:val="00810DA6"/>
    <w:rsid w:val="0081167A"/>
    <w:rsid w:val="008123C9"/>
    <w:rsid w:val="00812405"/>
    <w:rsid w:val="0081253B"/>
    <w:rsid w:val="008129A0"/>
    <w:rsid w:val="00812AAE"/>
    <w:rsid w:val="00813E0E"/>
    <w:rsid w:val="008143EB"/>
    <w:rsid w:val="008145C8"/>
    <w:rsid w:val="00814890"/>
    <w:rsid w:val="00816396"/>
    <w:rsid w:val="00816968"/>
    <w:rsid w:val="00816B69"/>
    <w:rsid w:val="00817450"/>
    <w:rsid w:val="008174C6"/>
    <w:rsid w:val="00817541"/>
    <w:rsid w:val="00817638"/>
    <w:rsid w:val="00820E47"/>
    <w:rsid w:val="00821296"/>
    <w:rsid w:val="008213CC"/>
    <w:rsid w:val="00821763"/>
    <w:rsid w:val="00821A0C"/>
    <w:rsid w:val="00821C67"/>
    <w:rsid w:val="00821CCD"/>
    <w:rsid w:val="00822A37"/>
    <w:rsid w:val="00823952"/>
    <w:rsid w:val="00823A89"/>
    <w:rsid w:val="00823AAB"/>
    <w:rsid w:val="00823AD4"/>
    <w:rsid w:val="00824661"/>
    <w:rsid w:val="00824713"/>
    <w:rsid w:val="00825662"/>
    <w:rsid w:val="00825962"/>
    <w:rsid w:val="00825F89"/>
    <w:rsid w:val="00826737"/>
    <w:rsid w:val="00826E47"/>
    <w:rsid w:val="008276C5"/>
    <w:rsid w:val="00827C80"/>
    <w:rsid w:val="00830A83"/>
    <w:rsid w:val="00830AB4"/>
    <w:rsid w:val="00830C2C"/>
    <w:rsid w:val="00831614"/>
    <w:rsid w:val="00831FD9"/>
    <w:rsid w:val="00832488"/>
    <w:rsid w:val="00833505"/>
    <w:rsid w:val="0083399C"/>
    <w:rsid w:val="0083416D"/>
    <w:rsid w:val="008343D4"/>
    <w:rsid w:val="00835272"/>
    <w:rsid w:val="0084085B"/>
    <w:rsid w:val="008415CB"/>
    <w:rsid w:val="008417A4"/>
    <w:rsid w:val="00842545"/>
    <w:rsid w:val="008429DE"/>
    <w:rsid w:val="00842DF9"/>
    <w:rsid w:val="00844CB2"/>
    <w:rsid w:val="008453C1"/>
    <w:rsid w:val="00846592"/>
    <w:rsid w:val="00847844"/>
    <w:rsid w:val="00847A51"/>
    <w:rsid w:val="0085036A"/>
    <w:rsid w:val="00850741"/>
    <w:rsid w:val="00855269"/>
    <w:rsid w:val="00856152"/>
    <w:rsid w:val="008564F0"/>
    <w:rsid w:val="00857623"/>
    <w:rsid w:val="00857E24"/>
    <w:rsid w:val="00857E6A"/>
    <w:rsid w:val="0086035D"/>
    <w:rsid w:val="0086063C"/>
    <w:rsid w:val="00860D35"/>
    <w:rsid w:val="00860E34"/>
    <w:rsid w:val="00861852"/>
    <w:rsid w:val="0086228E"/>
    <w:rsid w:val="008622DF"/>
    <w:rsid w:val="008623B4"/>
    <w:rsid w:val="00863A4E"/>
    <w:rsid w:val="00865303"/>
    <w:rsid w:val="008659A2"/>
    <w:rsid w:val="0086635C"/>
    <w:rsid w:val="00866762"/>
    <w:rsid w:val="00866B3B"/>
    <w:rsid w:val="00866DB8"/>
    <w:rsid w:val="00867A41"/>
    <w:rsid w:val="0087001F"/>
    <w:rsid w:val="008708B4"/>
    <w:rsid w:val="008718A4"/>
    <w:rsid w:val="00871B23"/>
    <w:rsid w:val="00872583"/>
    <w:rsid w:val="00873047"/>
    <w:rsid w:val="008757D5"/>
    <w:rsid w:val="008764A4"/>
    <w:rsid w:val="008767F7"/>
    <w:rsid w:val="00876A91"/>
    <w:rsid w:val="00876E4B"/>
    <w:rsid w:val="00880AA0"/>
    <w:rsid w:val="00881A9E"/>
    <w:rsid w:val="0088277B"/>
    <w:rsid w:val="00882F35"/>
    <w:rsid w:val="00883039"/>
    <w:rsid w:val="0088318D"/>
    <w:rsid w:val="0088357A"/>
    <w:rsid w:val="0088357E"/>
    <w:rsid w:val="00883B00"/>
    <w:rsid w:val="00883DA1"/>
    <w:rsid w:val="00884414"/>
    <w:rsid w:val="008849C5"/>
    <w:rsid w:val="008854DC"/>
    <w:rsid w:val="00885D5A"/>
    <w:rsid w:val="00890053"/>
    <w:rsid w:val="0089050A"/>
    <w:rsid w:val="008911E0"/>
    <w:rsid w:val="008912D5"/>
    <w:rsid w:val="0089154D"/>
    <w:rsid w:val="00891781"/>
    <w:rsid w:val="00892159"/>
    <w:rsid w:val="008925D6"/>
    <w:rsid w:val="00893D90"/>
    <w:rsid w:val="0089480C"/>
    <w:rsid w:val="00894A9F"/>
    <w:rsid w:val="00895DE3"/>
    <w:rsid w:val="0089693D"/>
    <w:rsid w:val="008970E4"/>
    <w:rsid w:val="00897163"/>
    <w:rsid w:val="008975F3"/>
    <w:rsid w:val="00897E3A"/>
    <w:rsid w:val="008A0822"/>
    <w:rsid w:val="008A08F8"/>
    <w:rsid w:val="008A0EF6"/>
    <w:rsid w:val="008A15E9"/>
    <w:rsid w:val="008A1666"/>
    <w:rsid w:val="008A1ABB"/>
    <w:rsid w:val="008A1BEA"/>
    <w:rsid w:val="008A1D97"/>
    <w:rsid w:val="008A2A42"/>
    <w:rsid w:val="008A3D2B"/>
    <w:rsid w:val="008A3EA3"/>
    <w:rsid w:val="008A4FC4"/>
    <w:rsid w:val="008A5372"/>
    <w:rsid w:val="008A617E"/>
    <w:rsid w:val="008A6A9F"/>
    <w:rsid w:val="008A7013"/>
    <w:rsid w:val="008B0315"/>
    <w:rsid w:val="008B0E2C"/>
    <w:rsid w:val="008B1F8B"/>
    <w:rsid w:val="008B207D"/>
    <w:rsid w:val="008B340C"/>
    <w:rsid w:val="008B3C2E"/>
    <w:rsid w:val="008B3D58"/>
    <w:rsid w:val="008B4329"/>
    <w:rsid w:val="008B4D07"/>
    <w:rsid w:val="008B4F73"/>
    <w:rsid w:val="008B6318"/>
    <w:rsid w:val="008B6754"/>
    <w:rsid w:val="008B7EDA"/>
    <w:rsid w:val="008B7FCD"/>
    <w:rsid w:val="008C0062"/>
    <w:rsid w:val="008C058A"/>
    <w:rsid w:val="008C1863"/>
    <w:rsid w:val="008C2107"/>
    <w:rsid w:val="008C267D"/>
    <w:rsid w:val="008C2716"/>
    <w:rsid w:val="008C31EF"/>
    <w:rsid w:val="008C3257"/>
    <w:rsid w:val="008C3E0A"/>
    <w:rsid w:val="008C45E5"/>
    <w:rsid w:val="008C465A"/>
    <w:rsid w:val="008C4F76"/>
    <w:rsid w:val="008C6EC3"/>
    <w:rsid w:val="008C6F40"/>
    <w:rsid w:val="008C6FF3"/>
    <w:rsid w:val="008C7A93"/>
    <w:rsid w:val="008C7F45"/>
    <w:rsid w:val="008D0B04"/>
    <w:rsid w:val="008D1322"/>
    <w:rsid w:val="008D1DCA"/>
    <w:rsid w:val="008D20A2"/>
    <w:rsid w:val="008D3A40"/>
    <w:rsid w:val="008D3E8D"/>
    <w:rsid w:val="008D48E8"/>
    <w:rsid w:val="008D56E3"/>
    <w:rsid w:val="008D5710"/>
    <w:rsid w:val="008D6544"/>
    <w:rsid w:val="008D6659"/>
    <w:rsid w:val="008D6869"/>
    <w:rsid w:val="008D6C64"/>
    <w:rsid w:val="008D720E"/>
    <w:rsid w:val="008D7279"/>
    <w:rsid w:val="008D7878"/>
    <w:rsid w:val="008D7AF0"/>
    <w:rsid w:val="008E0906"/>
    <w:rsid w:val="008E1696"/>
    <w:rsid w:val="008E186B"/>
    <w:rsid w:val="008E1AFA"/>
    <w:rsid w:val="008E1CF2"/>
    <w:rsid w:val="008E1DA1"/>
    <w:rsid w:val="008E1DAC"/>
    <w:rsid w:val="008E29AF"/>
    <w:rsid w:val="008E2D42"/>
    <w:rsid w:val="008E2DD7"/>
    <w:rsid w:val="008E3184"/>
    <w:rsid w:val="008E36A2"/>
    <w:rsid w:val="008E4014"/>
    <w:rsid w:val="008E40B2"/>
    <w:rsid w:val="008E40C4"/>
    <w:rsid w:val="008E4BED"/>
    <w:rsid w:val="008E4CA8"/>
    <w:rsid w:val="008E4EF4"/>
    <w:rsid w:val="008E5017"/>
    <w:rsid w:val="008E526E"/>
    <w:rsid w:val="008E568D"/>
    <w:rsid w:val="008E64C3"/>
    <w:rsid w:val="008F058C"/>
    <w:rsid w:val="008F08D5"/>
    <w:rsid w:val="008F1758"/>
    <w:rsid w:val="008F20EF"/>
    <w:rsid w:val="008F2398"/>
    <w:rsid w:val="008F25C1"/>
    <w:rsid w:val="008F2DD3"/>
    <w:rsid w:val="008F30E7"/>
    <w:rsid w:val="008F37A9"/>
    <w:rsid w:val="008F3BE9"/>
    <w:rsid w:val="008F3EBC"/>
    <w:rsid w:val="008F45AC"/>
    <w:rsid w:val="008F55E0"/>
    <w:rsid w:val="008F65B8"/>
    <w:rsid w:val="008F7F2E"/>
    <w:rsid w:val="00900368"/>
    <w:rsid w:val="0090060C"/>
    <w:rsid w:val="00900BDB"/>
    <w:rsid w:val="00901689"/>
    <w:rsid w:val="0090197D"/>
    <w:rsid w:val="00901C01"/>
    <w:rsid w:val="009022C9"/>
    <w:rsid w:val="00902B20"/>
    <w:rsid w:val="00902F79"/>
    <w:rsid w:val="00902FD5"/>
    <w:rsid w:val="00903B74"/>
    <w:rsid w:val="00904648"/>
    <w:rsid w:val="00904665"/>
    <w:rsid w:val="009052F6"/>
    <w:rsid w:val="00906231"/>
    <w:rsid w:val="009064CE"/>
    <w:rsid w:val="009079CB"/>
    <w:rsid w:val="00907B0E"/>
    <w:rsid w:val="009101F1"/>
    <w:rsid w:val="00910764"/>
    <w:rsid w:val="009107F1"/>
    <w:rsid w:val="009113C9"/>
    <w:rsid w:val="00911986"/>
    <w:rsid w:val="009124DD"/>
    <w:rsid w:val="00912E5E"/>
    <w:rsid w:val="009131F1"/>
    <w:rsid w:val="0091377D"/>
    <w:rsid w:val="0091425D"/>
    <w:rsid w:val="00914267"/>
    <w:rsid w:val="009143FF"/>
    <w:rsid w:val="00915714"/>
    <w:rsid w:val="00915C6B"/>
    <w:rsid w:val="00915FD8"/>
    <w:rsid w:val="009223BF"/>
    <w:rsid w:val="00922BA9"/>
    <w:rsid w:val="00922CD4"/>
    <w:rsid w:val="00923149"/>
    <w:rsid w:val="009234BD"/>
    <w:rsid w:val="00923528"/>
    <w:rsid w:val="00924294"/>
    <w:rsid w:val="009246D1"/>
    <w:rsid w:val="009249D9"/>
    <w:rsid w:val="00925615"/>
    <w:rsid w:val="0092577E"/>
    <w:rsid w:val="009259AC"/>
    <w:rsid w:val="00926899"/>
    <w:rsid w:val="00930699"/>
    <w:rsid w:val="0093103B"/>
    <w:rsid w:val="00932923"/>
    <w:rsid w:val="00933A29"/>
    <w:rsid w:val="009346B3"/>
    <w:rsid w:val="009358B0"/>
    <w:rsid w:val="00936E75"/>
    <w:rsid w:val="00936E7B"/>
    <w:rsid w:val="0093702A"/>
    <w:rsid w:val="00937175"/>
    <w:rsid w:val="00937EFD"/>
    <w:rsid w:val="00937FD0"/>
    <w:rsid w:val="00940617"/>
    <w:rsid w:val="00940C74"/>
    <w:rsid w:val="009422E8"/>
    <w:rsid w:val="00942487"/>
    <w:rsid w:val="00943206"/>
    <w:rsid w:val="00943B32"/>
    <w:rsid w:val="00944D86"/>
    <w:rsid w:val="009454A3"/>
    <w:rsid w:val="00945B91"/>
    <w:rsid w:val="00945CAD"/>
    <w:rsid w:val="009468B9"/>
    <w:rsid w:val="009478FF"/>
    <w:rsid w:val="00947E16"/>
    <w:rsid w:val="00950387"/>
    <w:rsid w:val="00950D2D"/>
    <w:rsid w:val="00950F77"/>
    <w:rsid w:val="00951155"/>
    <w:rsid w:val="009514B9"/>
    <w:rsid w:val="009517BC"/>
    <w:rsid w:val="009522A5"/>
    <w:rsid w:val="0095308C"/>
    <w:rsid w:val="00953812"/>
    <w:rsid w:val="009540FA"/>
    <w:rsid w:val="00954494"/>
    <w:rsid w:val="00954D75"/>
    <w:rsid w:val="00956C90"/>
    <w:rsid w:val="0095764C"/>
    <w:rsid w:val="00957A8C"/>
    <w:rsid w:val="009614BA"/>
    <w:rsid w:val="009615F1"/>
    <w:rsid w:val="00961BAD"/>
    <w:rsid w:val="00961D11"/>
    <w:rsid w:val="00962BA5"/>
    <w:rsid w:val="00962C99"/>
    <w:rsid w:val="00962ED8"/>
    <w:rsid w:val="0096418B"/>
    <w:rsid w:val="00964C69"/>
    <w:rsid w:val="00965966"/>
    <w:rsid w:val="009659BF"/>
    <w:rsid w:val="00966500"/>
    <w:rsid w:val="00966DD5"/>
    <w:rsid w:val="0096715B"/>
    <w:rsid w:val="0096768F"/>
    <w:rsid w:val="0096F3FB"/>
    <w:rsid w:val="0097125A"/>
    <w:rsid w:val="00971278"/>
    <w:rsid w:val="0097147F"/>
    <w:rsid w:val="00971C86"/>
    <w:rsid w:val="00972C54"/>
    <w:rsid w:val="0097316E"/>
    <w:rsid w:val="009734AD"/>
    <w:rsid w:val="0097362D"/>
    <w:rsid w:val="0097396B"/>
    <w:rsid w:val="00973DF7"/>
    <w:rsid w:val="00975320"/>
    <w:rsid w:val="00975F03"/>
    <w:rsid w:val="00977416"/>
    <w:rsid w:val="0098061C"/>
    <w:rsid w:val="00981642"/>
    <w:rsid w:val="00982BF2"/>
    <w:rsid w:val="00983131"/>
    <w:rsid w:val="00983548"/>
    <w:rsid w:val="0098390E"/>
    <w:rsid w:val="00984017"/>
    <w:rsid w:val="009841D6"/>
    <w:rsid w:val="00984893"/>
    <w:rsid w:val="009849D3"/>
    <w:rsid w:val="00984B1A"/>
    <w:rsid w:val="00985F35"/>
    <w:rsid w:val="009868FC"/>
    <w:rsid w:val="00991B29"/>
    <w:rsid w:val="0099230E"/>
    <w:rsid w:val="009928A3"/>
    <w:rsid w:val="00994251"/>
    <w:rsid w:val="00997188"/>
    <w:rsid w:val="009971D2"/>
    <w:rsid w:val="009976C8"/>
    <w:rsid w:val="00997751"/>
    <w:rsid w:val="009A02CE"/>
    <w:rsid w:val="009A0384"/>
    <w:rsid w:val="009A0A88"/>
    <w:rsid w:val="009A229A"/>
    <w:rsid w:val="009A27F0"/>
    <w:rsid w:val="009A2F7D"/>
    <w:rsid w:val="009A2F84"/>
    <w:rsid w:val="009A33AB"/>
    <w:rsid w:val="009A3F44"/>
    <w:rsid w:val="009A4CDF"/>
    <w:rsid w:val="009A5A2C"/>
    <w:rsid w:val="009A6D6F"/>
    <w:rsid w:val="009A7232"/>
    <w:rsid w:val="009A779D"/>
    <w:rsid w:val="009B0928"/>
    <w:rsid w:val="009B0C73"/>
    <w:rsid w:val="009B0F7B"/>
    <w:rsid w:val="009B0FF7"/>
    <w:rsid w:val="009B2A07"/>
    <w:rsid w:val="009B2DFA"/>
    <w:rsid w:val="009B430A"/>
    <w:rsid w:val="009B4700"/>
    <w:rsid w:val="009B575C"/>
    <w:rsid w:val="009B5F67"/>
    <w:rsid w:val="009B6204"/>
    <w:rsid w:val="009B6486"/>
    <w:rsid w:val="009B6CF5"/>
    <w:rsid w:val="009B7835"/>
    <w:rsid w:val="009C05F8"/>
    <w:rsid w:val="009C066E"/>
    <w:rsid w:val="009C07C9"/>
    <w:rsid w:val="009C1230"/>
    <w:rsid w:val="009C17A6"/>
    <w:rsid w:val="009C24F3"/>
    <w:rsid w:val="009C326B"/>
    <w:rsid w:val="009C34EC"/>
    <w:rsid w:val="009C3AF0"/>
    <w:rsid w:val="009C3B68"/>
    <w:rsid w:val="009C3CB7"/>
    <w:rsid w:val="009C4EEA"/>
    <w:rsid w:val="009C6EBF"/>
    <w:rsid w:val="009C79C2"/>
    <w:rsid w:val="009C7F91"/>
    <w:rsid w:val="009D0B51"/>
    <w:rsid w:val="009D1466"/>
    <w:rsid w:val="009D1531"/>
    <w:rsid w:val="009D15BB"/>
    <w:rsid w:val="009D1C19"/>
    <w:rsid w:val="009D2473"/>
    <w:rsid w:val="009D3D3C"/>
    <w:rsid w:val="009D3F10"/>
    <w:rsid w:val="009D45FD"/>
    <w:rsid w:val="009D4E58"/>
    <w:rsid w:val="009D58BF"/>
    <w:rsid w:val="009D600B"/>
    <w:rsid w:val="009D7272"/>
    <w:rsid w:val="009D7530"/>
    <w:rsid w:val="009E00F5"/>
    <w:rsid w:val="009E08EB"/>
    <w:rsid w:val="009E0D9B"/>
    <w:rsid w:val="009E13E4"/>
    <w:rsid w:val="009E1CE8"/>
    <w:rsid w:val="009E1DB6"/>
    <w:rsid w:val="009E1F1E"/>
    <w:rsid w:val="009E2159"/>
    <w:rsid w:val="009E25BC"/>
    <w:rsid w:val="009E2B75"/>
    <w:rsid w:val="009E3CD2"/>
    <w:rsid w:val="009E3DBC"/>
    <w:rsid w:val="009E3E11"/>
    <w:rsid w:val="009E3FA8"/>
    <w:rsid w:val="009E55E2"/>
    <w:rsid w:val="009E65EB"/>
    <w:rsid w:val="009E6A71"/>
    <w:rsid w:val="009E7B54"/>
    <w:rsid w:val="009F0306"/>
    <w:rsid w:val="009F1779"/>
    <w:rsid w:val="009F2488"/>
    <w:rsid w:val="009F3229"/>
    <w:rsid w:val="009F3A97"/>
    <w:rsid w:val="009F3B9B"/>
    <w:rsid w:val="009F3EAB"/>
    <w:rsid w:val="009F4C74"/>
    <w:rsid w:val="009F5456"/>
    <w:rsid w:val="009F557D"/>
    <w:rsid w:val="009F577A"/>
    <w:rsid w:val="009F5974"/>
    <w:rsid w:val="009F5A93"/>
    <w:rsid w:val="00A00A32"/>
    <w:rsid w:val="00A00D95"/>
    <w:rsid w:val="00A0173A"/>
    <w:rsid w:val="00A01A6E"/>
    <w:rsid w:val="00A01CDA"/>
    <w:rsid w:val="00A030C2"/>
    <w:rsid w:val="00A0332F"/>
    <w:rsid w:val="00A03641"/>
    <w:rsid w:val="00A038F9"/>
    <w:rsid w:val="00A0410D"/>
    <w:rsid w:val="00A0425E"/>
    <w:rsid w:val="00A04B4A"/>
    <w:rsid w:val="00A04DFF"/>
    <w:rsid w:val="00A06920"/>
    <w:rsid w:val="00A06D8B"/>
    <w:rsid w:val="00A06F01"/>
    <w:rsid w:val="00A1096F"/>
    <w:rsid w:val="00A1117E"/>
    <w:rsid w:val="00A112E2"/>
    <w:rsid w:val="00A11A21"/>
    <w:rsid w:val="00A12AA9"/>
    <w:rsid w:val="00A12AFD"/>
    <w:rsid w:val="00A12E42"/>
    <w:rsid w:val="00A13E5B"/>
    <w:rsid w:val="00A14455"/>
    <w:rsid w:val="00A152B9"/>
    <w:rsid w:val="00A158D8"/>
    <w:rsid w:val="00A159EA"/>
    <w:rsid w:val="00A15BB8"/>
    <w:rsid w:val="00A15D67"/>
    <w:rsid w:val="00A16141"/>
    <w:rsid w:val="00A1682B"/>
    <w:rsid w:val="00A1699A"/>
    <w:rsid w:val="00A16F70"/>
    <w:rsid w:val="00A200D0"/>
    <w:rsid w:val="00A20178"/>
    <w:rsid w:val="00A20ADD"/>
    <w:rsid w:val="00A21C26"/>
    <w:rsid w:val="00A22157"/>
    <w:rsid w:val="00A22841"/>
    <w:rsid w:val="00A23EC7"/>
    <w:rsid w:val="00A24AF4"/>
    <w:rsid w:val="00A24B93"/>
    <w:rsid w:val="00A24CCB"/>
    <w:rsid w:val="00A2588B"/>
    <w:rsid w:val="00A25B1E"/>
    <w:rsid w:val="00A25DEC"/>
    <w:rsid w:val="00A25E6D"/>
    <w:rsid w:val="00A27826"/>
    <w:rsid w:val="00A279B1"/>
    <w:rsid w:val="00A30461"/>
    <w:rsid w:val="00A30EB6"/>
    <w:rsid w:val="00A318AB"/>
    <w:rsid w:val="00A32567"/>
    <w:rsid w:val="00A32615"/>
    <w:rsid w:val="00A3275D"/>
    <w:rsid w:val="00A32CF7"/>
    <w:rsid w:val="00A33243"/>
    <w:rsid w:val="00A33792"/>
    <w:rsid w:val="00A33DA0"/>
    <w:rsid w:val="00A35B70"/>
    <w:rsid w:val="00A35E95"/>
    <w:rsid w:val="00A3626D"/>
    <w:rsid w:val="00A373BC"/>
    <w:rsid w:val="00A37EC6"/>
    <w:rsid w:val="00A40F02"/>
    <w:rsid w:val="00A4143F"/>
    <w:rsid w:val="00A42429"/>
    <w:rsid w:val="00A428FF"/>
    <w:rsid w:val="00A43600"/>
    <w:rsid w:val="00A43B09"/>
    <w:rsid w:val="00A43E5F"/>
    <w:rsid w:val="00A4408E"/>
    <w:rsid w:val="00A44F35"/>
    <w:rsid w:val="00A454AD"/>
    <w:rsid w:val="00A4663F"/>
    <w:rsid w:val="00A468D2"/>
    <w:rsid w:val="00A46D44"/>
    <w:rsid w:val="00A46FB3"/>
    <w:rsid w:val="00A47228"/>
    <w:rsid w:val="00A50464"/>
    <w:rsid w:val="00A51C48"/>
    <w:rsid w:val="00A532A9"/>
    <w:rsid w:val="00A53F99"/>
    <w:rsid w:val="00A5484F"/>
    <w:rsid w:val="00A5528C"/>
    <w:rsid w:val="00A553E9"/>
    <w:rsid w:val="00A5554E"/>
    <w:rsid w:val="00A5601D"/>
    <w:rsid w:val="00A56167"/>
    <w:rsid w:val="00A563EE"/>
    <w:rsid w:val="00A56492"/>
    <w:rsid w:val="00A56C90"/>
    <w:rsid w:val="00A601EE"/>
    <w:rsid w:val="00A605AC"/>
    <w:rsid w:val="00A61552"/>
    <w:rsid w:val="00A62378"/>
    <w:rsid w:val="00A62965"/>
    <w:rsid w:val="00A62EBC"/>
    <w:rsid w:val="00A63B18"/>
    <w:rsid w:val="00A63BA5"/>
    <w:rsid w:val="00A648F4"/>
    <w:rsid w:val="00A64CED"/>
    <w:rsid w:val="00A655B9"/>
    <w:rsid w:val="00A66903"/>
    <w:rsid w:val="00A66A82"/>
    <w:rsid w:val="00A66BE2"/>
    <w:rsid w:val="00A6773C"/>
    <w:rsid w:val="00A67831"/>
    <w:rsid w:val="00A70953"/>
    <w:rsid w:val="00A70A96"/>
    <w:rsid w:val="00A70C6E"/>
    <w:rsid w:val="00A70CAC"/>
    <w:rsid w:val="00A70DE8"/>
    <w:rsid w:val="00A71D27"/>
    <w:rsid w:val="00A7233A"/>
    <w:rsid w:val="00A726CF"/>
    <w:rsid w:val="00A72789"/>
    <w:rsid w:val="00A7283D"/>
    <w:rsid w:val="00A728A9"/>
    <w:rsid w:val="00A7382B"/>
    <w:rsid w:val="00A739F0"/>
    <w:rsid w:val="00A74023"/>
    <w:rsid w:val="00A74618"/>
    <w:rsid w:val="00A74A63"/>
    <w:rsid w:val="00A74B4E"/>
    <w:rsid w:val="00A74E6E"/>
    <w:rsid w:val="00A74FA4"/>
    <w:rsid w:val="00A75291"/>
    <w:rsid w:val="00A75D30"/>
    <w:rsid w:val="00A776DF"/>
    <w:rsid w:val="00A801D8"/>
    <w:rsid w:val="00A80400"/>
    <w:rsid w:val="00A811F3"/>
    <w:rsid w:val="00A8153E"/>
    <w:rsid w:val="00A81A75"/>
    <w:rsid w:val="00A820C1"/>
    <w:rsid w:val="00A82B0F"/>
    <w:rsid w:val="00A82C58"/>
    <w:rsid w:val="00A8300E"/>
    <w:rsid w:val="00A831D6"/>
    <w:rsid w:val="00A837B1"/>
    <w:rsid w:val="00A83C71"/>
    <w:rsid w:val="00A842C1"/>
    <w:rsid w:val="00A8461C"/>
    <w:rsid w:val="00A855F6"/>
    <w:rsid w:val="00A86613"/>
    <w:rsid w:val="00A867CC"/>
    <w:rsid w:val="00A8691B"/>
    <w:rsid w:val="00A86BC3"/>
    <w:rsid w:val="00A86E1D"/>
    <w:rsid w:val="00A86F0D"/>
    <w:rsid w:val="00A9190B"/>
    <w:rsid w:val="00A91ADF"/>
    <w:rsid w:val="00A925C4"/>
    <w:rsid w:val="00A9352E"/>
    <w:rsid w:val="00A94AD8"/>
    <w:rsid w:val="00A94DA8"/>
    <w:rsid w:val="00A94EA6"/>
    <w:rsid w:val="00A9586B"/>
    <w:rsid w:val="00A959D3"/>
    <w:rsid w:val="00A9605B"/>
    <w:rsid w:val="00A96C09"/>
    <w:rsid w:val="00A96C1F"/>
    <w:rsid w:val="00A97C74"/>
    <w:rsid w:val="00AA02D2"/>
    <w:rsid w:val="00AA070D"/>
    <w:rsid w:val="00AA07D1"/>
    <w:rsid w:val="00AA1F88"/>
    <w:rsid w:val="00AA20A7"/>
    <w:rsid w:val="00AA2621"/>
    <w:rsid w:val="00AA2881"/>
    <w:rsid w:val="00AA3CCE"/>
    <w:rsid w:val="00AA47C0"/>
    <w:rsid w:val="00AA5EAB"/>
    <w:rsid w:val="00AA60C0"/>
    <w:rsid w:val="00AA6450"/>
    <w:rsid w:val="00AA69A3"/>
    <w:rsid w:val="00AA7645"/>
    <w:rsid w:val="00AA774E"/>
    <w:rsid w:val="00AA7980"/>
    <w:rsid w:val="00AA7B7F"/>
    <w:rsid w:val="00AB0167"/>
    <w:rsid w:val="00AB11BE"/>
    <w:rsid w:val="00AB20A5"/>
    <w:rsid w:val="00AB3628"/>
    <w:rsid w:val="00AB5054"/>
    <w:rsid w:val="00AB5477"/>
    <w:rsid w:val="00AB56CB"/>
    <w:rsid w:val="00AB5A5D"/>
    <w:rsid w:val="00AB6AA2"/>
    <w:rsid w:val="00AB6E64"/>
    <w:rsid w:val="00AB7300"/>
    <w:rsid w:val="00AB73C0"/>
    <w:rsid w:val="00AC0248"/>
    <w:rsid w:val="00AC0CE8"/>
    <w:rsid w:val="00AC0F1F"/>
    <w:rsid w:val="00AC2069"/>
    <w:rsid w:val="00AC2258"/>
    <w:rsid w:val="00AC2F93"/>
    <w:rsid w:val="00AC3155"/>
    <w:rsid w:val="00AC3941"/>
    <w:rsid w:val="00AC3A0C"/>
    <w:rsid w:val="00AC3D22"/>
    <w:rsid w:val="00AC42B7"/>
    <w:rsid w:val="00AC45BC"/>
    <w:rsid w:val="00AC4B05"/>
    <w:rsid w:val="00AC4B7E"/>
    <w:rsid w:val="00AC570E"/>
    <w:rsid w:val="00AC5BB5"/>
    <w:rsid w:val="00AC6125"/>
    <w:rsid w:val="00AC6530"/>
    <w:rsid w:val="00AC6C26"/>
    <w:rsid w:val="00AC7736"/>
    <w:rsid w:val="00AC774C"/>
    <w:rsid w:val="00AC7A9B"/>
    <w:rsid w:val="00AD0184"/>
    <w:rsid w:val="00AD0EEA"/>
    <w:rsid w:val="00AD0FBE"/>
    <w:rsid w:val="00AD19A8"/>
    <w:rsid w:val="00AD3BB3"/>
    <w:rsid w:val="00AD4050"/>
    <w:rsid w:val="00AD430A"/>
    <w:rsid w:val="00AD47FE"/>
    <w:rsid w:val="00AD4C2D"/>
    <w:rsid w:val="00AD5C48"/>
    <w:rsid w:val="00AD64E6"/>
    <w:rsid w:val="00AD68CC"/>
    <w:rsid w:val="00AD6F8F"/>
    <w:rsid w:val="00AE0DF9"/>
    <w:rsid w:val="00AE17FD"/>
    <w:rsid w:val="00AE2F6F"/>
    <w:rsid w:val="00AE404D"/>
    <w:rsid w:val="00AE4897"/>
    <w:rsid w:val="00AE55E9"/>
    <w:rsid w:val="00AE62F7"/>
    <w:rsid w:val="00AE6409"/>
    <w:rsid w:val="00AE6F8D"/>
    <w:rsid w:val="00AE7D03"/>
    <w:rsid w:val="00AE7EA0"/>
    <w:rsid w:val="00AF0AF8"/>
    <w:rsid w:val="00AF1601"/>
    <w:rsid w:val="00AF217A"/>
    <w:rsid w:val="00AF2A66"/>
    <w:rsid w:val="00AF2BAF"/>
    <w:rsid w:val="00AF32BE"/>
    <w:rsid w:val="00AF3D05"/>
    <w:rsid w:val="00AF427C"/>
    <w:rsid w:val="00AF442D"/>
    <w:rsid w:val="00AF4483"/>
    <w:rsid w:val="00AF4799"/>
    <w:rsid w:val="00AF5B01"/>
    <w:rsid w:val="00AF7008"/>
    <w:rsid w:val="00AFE5C2"/>
    <w:rsid w:val="00B00B63"/>
    <w:rsid w:val="00B010AF"/>
    <w:rsid w:val="00B01280"/>
    <w:rsid w:val="00B015C6"/>
    <w:rsid w:val="00B02032"/>
    <w:rsid w:val="00B0221A"/>
    <w:rsid w:val="00B025E0"/>
    <w:rsid w:val="00B03E87"/>
    <w:rsid w:val="00B04332"/>
    <w:rsid w:val="00B04EA4"/>
    <w:rsid w:val="00B06451"/>
    <w:rsid w:val="00B10911"/>
    <w:rsid w:val="00B1155B"/>
    <w:rsid w:val="00B1217C"/>
    <w:rsid w:val="00B12CA6"/>
    <w:rsid w:val="00B12F0A"/>
    <w:rsid w:val="00B134D3"/>
    <w:rsid w:val="00B142FC"/>
    <w:rsid w:val="00B16436"/>
    <w:rsid w:val="00B17748"/>
    <w:rsid w:val="00B17B9E"/>
    <w:rsid w:val="00B17EC1"/>
    <w:rsid w:val="00B200ED"/>
    <w:rsid w:val="00B20585"/>
    <w:rsid w:val="00B20610"/>
    <w:rsid w:val="00B21680"/>
    <w:rsid w:val="00B2241C"/>
    <w:rsid w:val="00B22A50"/>
    <w:rsid w:val="00B22B72"/>
    <w:rsid w:val="00B234DC"/>
    <w:rsid w:val="00B2469A"/>
    <w:rsid w:val="00B24D98"/>
    <w:rsid w:val="00B2526D"/>
    <w:rsid w:val="00B2624D"/>
    <w:rsid w:val="00B26CF9"/>
    <w:rsid w:val="00B27556"/>
    <w:rsid w:val="00B2794A"/>
    <w:rsid w:val="00B30F46"/>
    <w:rsid w:val="00B30FB3"/>
    <w:rsid w:val="00B30FEC"/>
    <w:rsid w:val="00B31908"/>
    <w:rsid w:val="00B320D8"/>
    <w:rsid w:val="00B32AA1"/>
    <w:rsid w:val="00B33946"/>
    <w:rsid w:val="00B34D8D"/>
    <w:rsid w:val="00B3592F"/>
    <w:rsid w:val="00B3675D"/>
    <w:rsid w:val="00B37A11"/>
    <w:rsid w:val="00B37A66"/>
    <w:rsid w:val="00B37D93"/>
    <w:rsid w:val="00B37FB4"/>
    <w:rsid w:val="00B4033C"/>
    <w:rsid w:val="00B410AF"/>
    <w:rsid w:val="00B41411"/>
    <w:rsid w:val="00B43004"/>
    <w:rsid w:val="00B4301A"/>
    <w:rsid w:val="00B453DC"/>
    <w:rsid w:val="00B45DF2"/>
    <w:rsid w:val="00B46A2A"/>
    <w:rsid w:val="00B47822"/>
    <w:rsid w:val="00B47ED9"/>
    <w:rsid w:val="00B501F2"/>
    <w:rsid w:val="00B502AE"/>
    <w:rsid w:val="00B50C08"/>
    <w:rsid w:val="00B519C3"/>
    <w:rsid w:val="00B519E3"/>
    <w:rsid w:val="00B52749"/>
    <w:rsid w:val="00B53583"/>
    <w:rsid w:val="00B539A7"/>
    <w:rsid w:val="00B53F88"/>
    <w:rsid w:val="00B54EBA"/>
    <w:rsid w:val="00B54F38"/>
    <w:rsid w:val="00B550F1"/>
    <w:rsid w:val="00B55447"/>
    <w:rsid w:val="00B5691B"/>
    <w:rsid w:val="00B56B31"/>
    <w:rsid w:val="00B60196"/>
    <w:rsid w:val="00B60513"/>
    <w:rsid w:val="00B610E9"/>
    <w:rsid w:val="00B61BDB"/>
    <w:rsid w:val="00B61EB8"/>
    <w:rsid w:val="00B6306A"/>
    <w:rsid w:val="00B631D9"/>
    <w:rsid w:val="00B6441C"/>
    <w:rsid w:val="00B65150"/>
    <w:rsid w:val="00B652CF"/>
    <w:rsid w:val="00B66617"/>
    <w:rsid w:val="00B67089"/>
    <w:rsid w:val="00B6793E"/>
    <w:rsid w:val="00B702B1"/>
    <w:rsid w:val="00B7115A"/>
    <w:rsid w:val="00B71565"/>
    <w:rsid w:val="00B72022"/>
    <w:rsid w:val="00B72D94"/>
    <w:rsid w:val="00B72E0D"/>
    <w:rsid w:val="00B733C1"/>
    <w:rsid w:val="00B742E5"/>
    <w:rsid w:val="00B744D4"/>
    <w:rsid w:val="00B74698"/>
    <w:rsid w:val="00B746B0"/>
    <w:rsid w:val="00B75614"/>
    <w:rsid w:val="00B80E45"/>
    <w:rsid w:val="00B81441"/>
    <w:rsid w:val="00B821B8"/>
    <w:rsid w:val="00B83352"/>
    <w:rsid w:val="00B84FC3"/>
    <w:rsid w:val="00B85A36"/>
    <w:rsid w:val="00B869A8"/>
    <w:rsid w:val="00B877C6"/>
    <w:rsid w:val="00B909C1"/>
    <w:rsid w:val="00B91071"/>
    <w:rsid w:val="00B91A55"/>
    <w:rsid w:val="00B91EA4"/>
    <w:rsid w:val="00B93611"/>
    <w:rsid w:val="00B93BA8"/>
    <w:rsid w:val="00B93F96"/>
    <w:rsid w:val="00B94480"/>
    <w:rsid w:val="00B94BC7"/>
    <w:rsid w:val="00B94F12"/>
    <w:rsid w:val="00B95C2C"/>
    <w:rsid w:val="00B9752D"/>
    <w:rsid w:val="00BA00F2"/>
    <w:rsid w:val="00BA050A"/>
    <w:rsid w:val="00BA087E"/>
    <w:rsid w:val="00BA0E56"/>
    <w:rsid w:val="00BA2224"/>
    <w:rsid w:val="00BA2839"/>
    <w:rsid w:val="00BA2E9F"/>
    <w:rsid w:val="00BA30B6"/>
    <w:rsid w:val="00BA3248"/>
    <w:rsid w:val="00BA3E49"/>
    <w:rsid w:val="00BA4324"/>
    <w:rsid w:val="00BA516D"/>
    <w:rsid w:val="00BA5616"/>
    <w:rsid w:val="00BA568C"/>
    <w:rsid w:val="00BA57A7"/>
    <w:rsid w:val="00BA5916"/>
    <w:rsid w:val="00BA5E70"/>
    <w:rsid w:val="00BA6929"/>
    <w:rsid w:val="00BA697A"/>
    <w:rsid w:val="00BA6B57"/>
    <w:rsid w:val="00BA6B67"/>
    <w:rsid w:val="00BB0267"/>
    <w:rsid w:val="00BB0457"/>
    <w:rsid w:val="00BB06E2"/>
    <w:rsid w:val="00BB133A"/>
    <w:rsid w:val="00BB1831"/>
    <w:rsid w:val="00BB1E8F"/>
    <w:rsid w:val="00BB1E9F"/>
    <w:rsid w:val="00BB2CA1"/>
    <w:rsid w:val="00BB4C46"/>
    <w:rsid w:val="00BB57A8"/>
    <w:rsid w:val="00BB5D95"/>
    <w:rsid w:val="00BB609C"/>
    <w:rsid w:val="00BB6C3C"/>
    <w:rsid w:val="00BB6EB9"/>
    <w:rsid w:val="00BB6FEF"/>
    <w:rsid w:val="00BB7449"/>
    <w:rsid w:val="00BC01E0"/>
    <w:rsid w:val="00BC04E2"/>
    <w:rsid w:val="00BC2158"/>
    <w:rsid w:val="00BC2993"/>
    <w:rsid w:val="00BC3837"/>
    <w:rsid w:val="00BC39E0"/>
    <w:rsid w:val="00BC3F1A"/>
    <w:rsid w:val="00BC44AF"/>
    <w:rsid w:val="00BC5C0F"/>
    <w:rsid w:val="00BC6F5A"/>
    <w:rsid w:val="00BC7431"/>
    <w:rsid w:val="00BD036C"/>
    <w:rsid w:val="00BD2A9A"/>
    <w:rsid w:val="00BD4CF0"/>
    <w:rsid w:val="00BD6754"/>
    <w:rsid w:val="00BD6A33"/>
    <w:rsid w:val="00BD733C"/>
    <w:rsid w:val="00BD7686"/>
    <w:rsid w:val="00BE00C9"/>
    <w:rsid w:val="00BE0310"/>
    <w:rsid w:val="00BE07C6"/>
    <w:rsid w:val="00BE082A"/>
    <w:rsid w:val="00BE0B67"/>
    <w:rsid w:val="00BE0DCD"/>
    <w:rsid w:val="00BE0F6B"/>
    <w:rsid w:val="00BE2839"/>
    <w:rsid w:val="00BE39B5"/>
    <w:rsid w:val="00BE3AE0"/>
    <w:rsid w:val="00BE3BE5"/>
    <w:rsid w:val="00BE3F7A"/>
    <w:rsid w:val="00BE4368"/>
    <w:rsid w:val="00BE5792"/>
    <w:rsid w:val="00BE673E"/>
    <w:rsid w:val="00BE67BB"/>
    <w:rsid w:val="00BE751F"/>
    <w:rsid w:val="00BF0415"/>
    <w:rsid w:val="00BF063D"/>
    <w:rsid w:val="00BF0C1E"/>
    <w:rsid w:val="00BF0F0B"/>
    <w:rsid w:val="00BF121B"/>
    <w:rsid w:val="00BF131A"/>
    <w:rsid w:val="00BF1A22"/>
    <w:rsid w:val="00BF2C3C"/>
    <w:rsid w:val="00BF332E"/>
    <w:rsid w:val="00BF3616"/>
    <w:rsid w:val="00BF39BE"/>
    <w:rsid w:val="00BF4204"/>
    <w:rsid w:val="00BF4328"/>
    <w:rsid w:val="00BF4D87"/>
    <w:rsid w:val="00BF6352"/>
    <w:rsid w:val="00BF656C"/>
    <w:rsid w:val="00BF7196"/>
    <w:rsid w:val="00C00E43"/>
    <w:rsid w:val="00C0163F"/>
    <w:rsid w:val="00C01B7F"/>
    <w:rsid w:val="00C034A3"/>
    <w:rsid w:val="00C035F4"/>
    <w:rsid w:val="00C03A69"/>
    <w:rsid w:val="00C03A8E"/>
    <w:rsid w:val="00C03F8E"/>
    <w:rsid w:val="00C05D95"/>
    <w:rsid w:val="00C062C9"/>
    <w:rsid w:val="00C0657D"/>
    <w:rsid w:val="00C076FE"/>
    <w:rsid w:val="00C102E8"/>
    <w:rsid w:val="00C10D7D"/>
    <w:rsid w:val="00C114E0"/>
    <w:rsid w:val="00C1195D"/>
    <w:rsid w:val="00C12E76"/>
    <w:rsid w:val="00C130E0"/>
    <w:rsid w:val="00C13471"/>
    <w:rsid w:val="00C13EE8"/>
    <w:rsid w:val="00C14BC0"/>
    <w:rsid w:val="00C15229"/>
    <w:rsid w:val="00C15AD9"/>
    <w:rsid w:val="00C1696F"/>
    <w:rsid w:val="00C169B5"/>
    <w:rsid w:val="00C17286"/>
    <w:rsid w:val="00C20683"/>
    <w:rsid w:val="00C206B6"/>
    <w:rsid w:val="00C2124B"/>
    <w:rsid w:val="00C212EB"/>
    <w:rsid w:val="00C223BC"/>
    <w:rsid w:val="00C22523"/>
    <w:rsid w:val="00C22AB8"/>
    <w:rsid w:val="00C232B3"/>
    <w:rsid w:val="00C23477"/>
    <w:rsid w:val="00C23CF7"/>
    <w:rsid w:val="00C26118"/>
    <w:rsid w:val="00C263FC"/>
    <w:rsid w:val="00C26617"/>
    <w:rsid w:val="00C27507"/>
    <w:rsid w:val="00C278DC"/>
    <w:rsid w:val="00C27CFF"/>
    <w:rsid w:val="00C307C9"/>
    <w:rsid w:val="00C30D83"/>
    <w:rsid w:val="00C31003"/>
    <w:rsid w:val="00C3114C"/>
    <w:rsid w:val="00C31BF8"/>
    <w:rsid w:val="00C32256"/>
    <w:rsid w:val="00C32332"/>
    <w:rsid w:val="00C32AD7"/>
    <w:rsid w:val="00C32B56"/>
    <w:rsid w:val="00C32CB2"/>
    <w:rsid w:val="00C32F18"/>
    <w:rsid w:val="00C337AF"/>
    <w:rsid w:val="00C33D8D"/>
    <w:rsid w:val="00C34A9C"/>
    <w:rsid w:val="00C34C25"/>
    <w:rsid w:val="00C3752A"/>
    <w:rsid w:val="00C37CD9"/>
    <w:rsid w:val="00C37E8D"/>
    <w:rsid w:val="00C4044E"/>
    <w:rsid w:val="00C408BD"/>
    <w:rsid w:val="00C40B98"/>
    <w:rsid w:val="00C41BF1"/>
    <w:rsid w:val="00C42F03"/>
    <w:rsid w:val="00C42F90"/>
    <w:rsid w:val="00C430BA"/>
    <w:rsid w:val="00C433E4"/>
    <w:rsid w:val="00C43D33"/>
    <w:rsid w:val="00C44291"/>
    <w:rsid w:val="00C44F67"/>
    <w:rsid w:val="00C451BA"/>
    <w:rsid w:val="00C45A3C"/>
    <w:rsid w:val="00C45AE3"/>
    <w:rsid w:val="00C45D34"/>
    <w:rsid w:val="00C460DC"/>
    <w:rsid w:val="00C46633"/>
    <w:rsid w:val="00C46BC3"/>
    <w:rsid w:val="00C50467"/>
    <w:rsid w:val="00C50881"/>
    <w:rsid w:val="00C50935"/>
    <w:rsid w:val="00C51234"/>
    <w:rsid w:val="00C51301"/>
    <w:rsid w:val="00C51B37"/>
    <w:rsid w:val="00C51C62"/>
    <w:rsid w:val="00C526D3"/>
    <w:rsid w:val="00C52FCA"/>
    <w:rsid w:val="00C55997"/>
    <w:rsid w:val="00C55A39"/>
    <w:rsid w:val="00C55BDC"/>
    <w:rsid w:val="00C56032"/>
    <w:rsid w:val="00C56899"/>
    <w:rsid w:val="00C604FC"/>
    <w:rsid w:val="00C60C40"/>
    <w:rsid w:val="00C60F49"/>
    <w:rsid w:val="00C6149A"/>
    <w:rsid w:val="00C61DFF"/>
    <w:rsid w:val="00C623F4"/>
    <w:rsid w:val="00C62E9B"/>
    <w:rsid w:val="00C63DAA"/>
    <w:rsid w:val="00C63FCF"/>
    <w:rsid w:val="00C64440"/>
    <w:rsid w:val="00C65ECB"/>
    <w:rsid w:val="00C660F8"/>
    <w:rsid w:val="00C66F3C"/>
    <w:rsid w:val="00C66FC3"/>
    <w:rsid w:val="00C6772A"/>
    <w:rsid w:val="00C679FF"/>
    <w:rsid w:val="00C7075B"/>
    <w:rsid w:val="00C71C6F"/>
    <w:rsid w:val="00C7204A"/>
    <w:rsid w:val="00C721CD"/>
    <w:rsid w:val="00C728CA"/>
    <w:rsid w:val="00C7366C"/>
    <w:rsid w:val="00C74713"/>
    <w:rsid w:val="00C75300"/>
    <w:rsid w:val="00C756A5"/>
    <w:rsid w:val="00C7776B"/>
    <w:rsid w:val="00C77B5C"/>
    <w:rsid w:val="00C80439"/>
    <w:rsid w:val="00C812ED"/>
    <w:rsid w:val="00C834D7"/>
    <w:rsid w:val="00C836FC"/>
    <w:rsid w:val="00C83A27"/>
    <w:rsid w:val="00C83CFE"/>
    <w:rsid w:val="00C84175"/>
    <w:rsid w:val="00C843F5"/>
    <w:rsid w:val="00C84E0A"/>
    <w:rsid w:val="00C86E89"/>
    <w:rsid w:val="00C86F68"/>
    <w:rsid w:val="00C87AD9"/>
    <w:rsid w:val="00C90100"/>
    <w:rsid w:val="00C90447"/>
    <w:rsid w:val="00C9198B"/>
    <w:rsid w:val="00C92687"/>
    <w:rsid w:val="00C92853"/>
    <w:rsid w:val="00C934C5"/>
    <w:rsid w:val="00C93510"/>
    <w:rsid w:val="00C93554"/>
    <w:rsid w:val="00C94176"/>
    <w:rsid w:val="00C94A90"/>
    <w:rsid w:val="00C94F11"/>
    <w:rsid w:val="00C95275"/>
    <w:rsid w:val="00C9585E"/>
    <w:rsid w:val="00C96CBD"/>
    <w:rsid w:val="00C979E2"/>
    <w:rsid w:val="00C97C7D"/>
    <w:rsid w:val="00CA1023"/>
    <w:rsid w:val="00CA12D8"/>
    <w:rsid w:val="00CA1662"/>
    <w:rsid w:val="00CA184F"/>
    <w:rsid w:val="00CA1970"/>
    <w:rsid w:val="00CA3D41"/>
    <w:rsid w:val="00CA4333"/>
    <w:rsid w:val="00CA4EE6"/>
    <w:rsid w:val="00CA5B52"/>
    <w:rsid w:val="00CA61F9"/>
    <w:rsid w:val="00CA680D"/>
    <w:rsid w:val="00CA6BA0"/>
    <w:rsid w:val="00CA7754"/>
    <w:rsid w:val="00CB04DF"/>
    <w:rsid w:val="00CB0B15"/>
    <w:rsid w:val="00CB0D46"/>
    <w:rsid w:val="00CB1610"/>
    <w:rsid w:val="00CB1A5D"/>
    <w:rsid w:val="00CB22C1"/>
    <w:rsid w:val="00CB269F"/>
    <w:rsid w:val="00CB3AA6"/>
    <w:rsid w:val="00CB3C98"/>
    <w:rsid w:val="00CB4778"/>
    <w:rsid w:val="00CB5558"/>
    <w:rsid w:val="00CB5ADD"/>
    <w:rsid w:val="00CB65C5"/>
    <w:rsid w:val="00CB6E13"/>
    <w:rsid w:val="00CB6F33"/>
    <w:rsid w:val="00CB7225"/>
    <w:rsid w:val="00CC0036"/>
    <w:rsid w:val="00CC1C94"/>
    <w:rsid w:val="00CC28FF"/>
    <w:rsid w:val="00CC3B7D"/>
    <w:rsid w:val="00CC44AE"/>
    <w:rsid w:val="00CC58EB"/>
    <w:rsid w:val="00CC6038"/>
    <w:rsid w:val="00CC611D"/>
    <w:rsid w:val="00CC6E4E"/>
    <w:rsid w:val="00CC7D7D"/>
    <w:rsid w:val="00CD1395"/>
    <w:rsid w:val="00CD14FA"/>
    <w:rsid w:val="00CD17A4"/>
    <w:rsid w:val="00CD2290"/>
    <w:rsid w:val="00CD34A0"/>
    <w:rsid w:val="00CD3BF5"/>
    <w:rsid w:val="00CD3E56"/>
    <w:rsid w:val="00CD436F"/>
    <w:rsid w:val="00CD4548"/>
    <w:rsid w:val="00CD4E5C"/>
    <w:rsid w:val="00CD58E8"/>
    <w:rsid w:val="00CD72C3"/>
    <w:rsid w:val="00CE064C"/>
    <w:rsid w:val="00CE0ADE"/>
    <w:rsid w:val="00CE0CB6"/>
    <w:rsid w:val="00CE0E4D"/>
    <w:rsid w:val="00CE188A"/>
    <w:rsid w:val="00CE1D6B"/>
    <w:rsid w:val="00CE2034"/>
    <w:rsid w:val="00CE2855"/>
    <w:rsid w:val="00CE285F"/>
    <w:rsid w:val="00CE2D16"/>
    <w:rsid w:val="00CE51C8"/>
    <w:rsid w:val="00CE53F8"/>
    <w:rsid w:val="00CE586C"/>
    <w:rsid w:val="00CE5D81"/>
    <w:rsid w:val="00CE67D1"/>
    <w:rsid w:val="00CE776D"/>
    <w:rsid w:val="00CE7C34"/>
    <w:rsid w:val="00CF104E"/>
    <w:rsid w:val="00CF14D3"/>
    <w:rsid w:val="00CF1F3B"/>
    <w:rsid w:val="00CF22C3"/>
    <w:rsid w:val="00CF36E6"/>
    <w:rsid w:val="00CF4B01"/>
    <w:rsid w:val="00CF5141"/>
    <w:rsid w:val="00CF5371"/>
    <w:rsid w:val="00CF5D48"/>
    <w:rsid w:val="00CF636C"/>
    <w:rsid w:val="00CF64B8"/>
    <w:rsid w:val="00CF72A6"/>
    <w:rsid w:val="00CF7A0D"/>
    <w:rsid w:val="00D01507"/>
    <w:rsid w:val="00D01D4C"/>
    <w:rsid w:val="00D0205D"/>
    <w:rsid w:val="00D02B10"/>
    <w:rsid w:val="00D02B68"/>
    <w:rsid w:val="00D03277"/>
    <w:rsid w:val="00D03605"/>
    <w:rsid w:val="00D041B1"/>
    <w:rsid w:val="00D05458"/>
    <w:rsid w:val="00D05818"/>
    <w:rsid w:val="00D067FB"/>
    <w:rsid w:val="00D06D03"/>
    <w:rsid w:val="00D07C05"/>
    <w:rsid w:val="00D10290"/>
    <w:rsid w:val="00D109CE"/>
    <w:rsid w:val="00D111B4"/>
    <w:rsid w:val="00D112B2"/>
    <w:rsid w:val="00D1227F"/>
    <w:rsid w:val="00D1280A"/>
    <w:rsid w:val="00D1292C"/>
    <w:rsid w:val="00D13073"/>
    <w:rsid w:val="00D138DA"/>
    <w:rsid w:val="00D1432E"/>
    <w:rsid w:val="00D15157"/>
    <w:rsid w:val="00D15C02"/>
    <w:rsid w:val="00D162DC"/>
    <w:rsid w:val="00D1656B"/>
    <w:rsid w:val="00D166F3"/>
    <w:rsid w:val="00D17135"/>
    <w:rsid w:val="00D173E2"/>
    <w:rsid w:val="00D203B4"/>
    <w:rsid w:val="00D205E4"/>
    <w:rsid w:val="00D205F8"/>
    <w:rsid w:val="00D20A5C"/>
    <w:rsid w:val="00D21C0D"/>
    <w:rsid w:val="00D22680"/>
    <w:rsid w:val="00D22977"/>
    <w:rsid w:val="00D22F40"/>
    <w:rsid w:val="00D2340E"/>
    <w:rsid w:val="00D23E11"/>
    <w:rsid w:val="00D23FFE"/>
    <w:rsid w:val="00D24C38"/>
    <w:rsid w:val="00D24D78"/>
    <w:rsid w:val="00D24DB7"/>
    <w:rsid w:val="00D255EB"/>
    <w:rsid w:val="00D25AE9"/>
    <w:rsid w:val="00D26E57"/>
    <w:rsid w:val="00D27A2F"/>
    <w:rsid w:val="00D306F8"/>
    <w:rsid w:val="00D30728"/>
    <w:rsid w:val="00D3079E"/>
    <w:rsid w:val="00D30806"/>
    <w:rsid w:val="00D30A66"/>
    <w:rsid w:val="00D30B7C"/>
    <w:rsid w:val="00D329BC"/>
    <w:rsid w:val="00D32F9E"/>
    <w:rsid w:val="00D337AD"/>
    <w:rsid w:val="00D339F1"/>
    <w:rsid w:val="00D33CF0"/>
    <w:rsid w:val="00D3665F"/>
    <w:rsid w:val="00D3715C"/>
    <w:rsid w:val="00D37854"/>
    <w:rsid w:val="00D40F3C"/>
    <w:rsid w:val="00D41E0E"/>
    <w:rsid w:val="00D41F9A"/>
    <w:rsid w:val="00D421C9"/>
    <w:rsid w:val="00D43DD9"/>
    <w:rsid w:val="00D43E49"/>
    <w:rsid w:val="00D43FA9"/>
    <w:rsid w:val="00D45E12"/>
    <w:rsid w:val="00D45F74"/>
    <w:rsid w:val="00D46AFC"/>
    <w:rsid w:val="00D47047"/>
    <w:rsid w:val="00D47939"/>
    <w:rsid w:val="00D47C7D"/>
    <w:rsid w:val="00D50502"/>
    <w:rsid w:val="00D505F6"/>
    <w:rsid w:val="00D506EA"/>
    <w:rsid w:val="00D508B8"/>
    <w:rsid w:val="00D5188F"/>
    <w:rsid w:val="00D53382"/>
    <w:rsid w:val="00D536A1"/>
    <w:rsid w:val="00D559E2"/>
    <w:rsid w:val="00D57063"/>
    <w:rsid w:val="00D57382"/>
    <w:rsid w:val="00D57D49"/>
    <w:rsid w:val="00D57F10"/>
    <w:rsid w:val="00D604C0"/>
    <w:rsid w:val="00D60BA5"/>
    <w:rsid w:val="00D612E2"/>
    <w:rsid w:val="00D61501"/>
    <w:rsid w:val="00D626DF"/>
    <w:rsid w:val="00D6329B"/>
    <w:rsid w:val="00D6408E"/>
    <w:rsid w:val="00D64261"/>
    <w:rsid w:val="00D64883"/>
    <w:rsid w:val="00D64F27"/>
    <w:rsid w:val="00D65043"/>
    <w:rsid w:val="00D650E5"/>
    <w:rsid w:val="00D65433"/>
    <w:rsid w:val="00D65ABA"/>
    <w:rsid w:val="00D66311"/>
    <w:rsid w:val="00D666A1"/>
    <w:rsid w:val="00D66E36"/>
    <w:rsid w:val="00D6706E"/>
    <w:rsid w:val="00D67511"/>
    <w:rsid w:val="00D6790A"/>
    <w:rsid w:val="00D67BB3"/>
    <w:rsid w:val="00D712C9"/>
    <w:rsid w:val="00D71CD7"/>
    <w:rsid w:val="00D71D06"/>
    <w:rsid w:val="00D71E23"/>
    <w:rsid w:val="00D71F7D"/>
    <w:rsid w:val="00D721A9"/>
    <w:rsid w:val="00D72700"/>
    <w:rsid w:val="00D73D29"/>
    <w:rsid w:val="00D7404D"/>
    <w:rsid w:val="00D742ED"/>
    <w:rsid w:val="00D74327"/>
    <w:rsid w:val="00D74370"/>
    <w:rsid w:val="00D76C08"/>
    <w:rsid w:val="00D76D0F"/>
    <w:rsid w:val="00D80693"/>
    <w:rsid w:val="00D8070A"/>
    <w:rsid w:val="00D808FA"/>
    <w:rsid w:val="00D811CB"/>
    <w:rsid w:val="00D81BE3"/>
    <w:rsid w:val="00D81E29"/>
    <w:rsid w:val="00D82EB3"/>
    <w:rsid w:val="00D8323C"/>
    <w:rsid w:val="00D834A1"/>
    <w:rsid w:val="00D83985"/>
    <w:rsid w:val="00D83D2A"/>
    <w:rsid w:val="00D844B7"/>
    <w:rsid w:val="00D8456C"/>
    <w:rsid w:val="00D84BFA"/>
    <w:rsid w:val="00D85B4A"/>
    <w:rsid w:val="00D8638F"/>
    <w:rsid w:val="00D8647C"/>
    <w:rsid w:val="00D86F98"/>
    <w:rsid w:val="00D871C8"/>
    <w:rsid w:val="00D8756E"/>
    <w:rsid w:val="00D90A41"/>
    <w:rsid w:val="00D9181E"/>
    <w:rsid w:val="00D92176"/>
    <w:rsid w:val="00D936D3"/>
    <w:rsid w:val="00D93C9A"/>
    <w:rsid w:val="00D93F5A"/>
    <w:rsid w:val="00D94DDD"/>
    <w:rsid w:val="00D95028"/>
    <w:rsid w:val="00D951D4"/>
    <w:rsid w:val="00D95AA3"/>
    <w:rsid w:val="00D96542"/>
    <w:rsid w:val="00D9680B"/>
    <w:rsid w:val="00D96FD8"/>
    <w:rsid w:val="00D97039"/>
    <w:rsid w:val="00DA0A1B"/>
    <w:rsid w:val="00DA0E7D"/>
    <w:rsid w:val="00DA12DA"/>
    <w:rsid w:val="00DA4283"/>
    <w:rsid w:val="00DA4356"/>
    <w:rsid w:val="00DA49B1"/>
    <w:rsid w:val="00DA59C3"/>
    <w:rsid w:val="00DA60D9"/>
    <w:rsid w:val="00DA7748"/>
    <w:rsid w:val="00DB0247"/>
    <w:rsid w:val="00DB0E47"/>
    <w:rsid w:val="00DB14D7"/>
    <w:rsid w:val="00DB1DF8"/>
    <w:rsid w:val="00DB1E7C"/>
    <w:rsid w:val="00DB337E"/>
    <w:rsid w:val="00DB3852"/>
    <w:rsid w:val="00DB4026"/>
    <w:rsid w:val="00DB4246"/>
    <w:rsid w:val="00DB4425"/>
    <w:rsid w:val="00DB4BA6"/>
    <w:rsid w:val="00DB518A"/>
    <w:rsid w:val="00DB5429"/>
    <w:rsid w:val="00DB641F"/>
    <w:rsid w:val="00DB6EE8"/>
    <w:rsid w:val="00DB7BA2"/>
    <w:rsid w:val="00DB7F98"/>
    <w:rsid w:val="00DC1479"/>
    <w:rsid w:val="00DC2198"/>
    <w:rsid w:val="00DC2B39"/>
    <w:rsid w:val="00DC3786"/>
    <w:rsid w:val="00DC3FFC"/>
    <w:rsid w:val="00DC429D"/>
    <w:rsid w:val="00DC489E"/>
    <w:rsid w:val="00DC4925"/>
    <w:rsid w:val="00DC4A6A"/>
    <w:rsid w:val="00DC4EF4"/>
    <w:rsid w:val="00DC5A57"/>
    <w:rsid w:val="00DC5AA1"/>
    <w:rsid w:val="00DC5C42"/>
    <w:rsid w:val="00DC6EEC"/>
    <w:rsid w:val="00DC7DAF"/>
    <w:rsid w:val="00DD010E"/>
    <w:rsid w:val="00DD0919"/>
    <w:rsid w:val="00DD096D"/>
    <w:rsid w:val="00DD1327"/>
    <w:rsid w:val="00DD1DBB"/>
    <w:rsid w:val="00DD2EE9"/>
    <w:rsid w:val="00DD5327"/>
    <w:rsid w:val="00DD57E3"/>
    <w:rsid w:val="00DD5A3B"/>
    <w:rsid w:val="00DD5C5B"/>
    <w:rsid w:val="00DD687B"/>
    <w:rsid w:val="00DE0FA2"/>
    <w:rsid w:val="00DE1821"/>
    <w:rsid w:val="00DE258C"/>
    <w:rsid w:val="00DE27AB"/>
    <w:rsid w:val="00DE41AB"/>
    <w:rsid w:val="00DE4873"/>
    <w:rsid w:val="00DE4AD6"/>
    <w:rsid w:val="00DE55CD"/>
    <w:rsid w:val="00DE63B8"/>
    <w:rsid w:val="00DE652A"/>
    <w:rsid w:val="00DF0449"/>
    <w:rsid w:val="00DF08E8"/>
    <w:rsid w:val="00DF0FDB"/>
    <w:rsid w:val="00DF268A"/>
    <w:rsid w:val="00DF3689"/>
    <w:rsid w:val="00DF47A7"/>
    <w:rsid w:val="00DF57B3"/>
    <w:rsid w:val="00DF6664"/>
    <w:rsid w:val="00DF6920"/>
    <w:rsid w:val="00DF6CA6"/>
    <w:rsid w:val="00DF704F"/>
    <w:rsid w:val="00DF7EA8"/>
    <w:rsid w:val="00E0184D"/>
    <w:rsid w:val="00E01B36"/>
    <w:rsid w:val="00E02783"/>
    <w:rsid w:val="00E02AC5"/>
    <w:rsid w:val="00E03BD6"/>
    <w:rsid w:val="00E03C49"/>
    <w:rsid w:val="00E042FB"/>
    <w:rsid w:val="00E05427"/>
    <w:rsid w:val="00E054A1"/>
    <w:rsid w:val="00E055A3"/>
    <w:rsid w:val="00E05CDC"/>
    <w:rsid w:val="00E06378"/>
    <w:rsid w:val="00E0695B"/>
    <w:rsid w:val="00E073AA"/>
    <w:rsid w:val="00E07619"/>
    <w:rsid w:val="00E07D2C"/>
    <w:rsid w:val="00E108AB"/>
    <w:rsid w:val="00E118CA"/>
    <w:rsid w:val="00E12205"/>
    <w:rsid w:val="00E125E7"/>
    <w:rsid w:val="00E12D0C"/>
    <w:rsid w:val="00E12F29"/>
    <w:rsid w:val="00E132FD"/>
    <w:rsid w:val="00E149B4"/>
    <w:rsid w:val="00E14EA8"/>
    <w:rsid w:val="00E14EBE"/>
    <w:rsid w:val="00E15742"/>
    <w:rsid w:val="00E15AE6"/>
    <w:rsid w:val="00E17835"/>
    <w:rsid w:val="00E203CF"/>
    <w:rsid w:val="00E20AD8"/>
    <w:rsid w:val="00E21617"/>
    <w:rsid w:val="00E233FB"/>
    <w:rsid w:val="00E2398F"/>
    <w:rsid w:val="00E24D6C"/>
    <w:rsid w:val="00E24F81"/>
    <w:rsid w:val="00E25E9D"/>
    <w:rsid w:val="00E263DB"/>
    <w:rsid w:val="00E266A2"/>
    <w:rsid w:val="00E27C47"/>
    <w:rsid w:val="00E310B0"/>
    <w:rsid w:val="00E31945"/>
    <w:rsid w:val="00E31C32"/>
    <w:rsid w:val="00E325BA"/>
    <w:rsid w:val="00E326D7"/>
    <w:rsid w:val="00E32A83"/>
    <w:rsid w:val="00E3309B"/>
    <w:rsid w:val="00E33336"/>
    <w:rsid w:val="00E3454E"/>
    <w:rsid w:val="00E362B5"/>
    <w:rsid w:val="00E37555"/>
    <w:rsid w:val="00E378B3"/>
    <w:rsid w:val="00E41747"/>
    <w:rsid w:val="00E41EC6"/>
    <w:rsid w:val="00E42000"/>
    <w:rsid w:val="00E42639"/>
    <w:rsid w:val="00E4360A"/>
    <w:rsid w:val="00E443D4"/>
    <w:rsid w:val="00E444EB"/>
    <w:rsid w:val="00E44638"/>
    <w:rsid w:val="00E447EB"/>
    <w:rsid w:val="00E45160"/>
    <w:rsid w:val="00E452BC"/>
    <w:rsid w:val="00E452C7"/>
    <w:rsid w:val="00E4689B"/>
    <w:rsid w:val="00E468F8"/>
    <w:rsid w:val="00E46996"/>
    <w:rsid w:val="00E46A34"/>
    <w:rsid w:val="00E476DF"/>
    <w:rsid w:val="00E47950"/>
    <w:rsid w:val="00E50475"/>
    <w:rsid w:val="00E50E81"/>
    <w:rsid w:val="00E50F45"/>
    <w:rsid w:val="00E522B5"/>
    <w:rsid w:val="00E5266D"/>
    <w:rsid w:val="00E530B2"/>
    <w:rsid w:val="00E53702"/>
    <w:rsid w:val="00E538E9"/>
    <w:rsid w:val="00E53B38"/>
    <w:rsid w:val="00E5417D"/>
    <w:rsid w:val="00E562EA"/>
    <w:rsid w:val="00E56853"/>
    <w:rsid w:val="00E60BF5"/>
    <w:rsid w:val="00E61276"/>
    <w:rsid w:val="00E6154D"/>
    <w:rsid w:val="00E6256E"/>
    <w:rsid w:val="00E62D4B"/>
    <w:rsid w:val="00E62E2F"/>
    <w:rsid w:val="00E62E43"/>
    <w:rsid w:val="00E62EDB"/>
    <w:rsid w:val="00E62EDD"/>
    <w:rsid w:val="00E64477"/>
    <w:rsid w:val="00E6452E"/>
    <w:rsid w:val="00E64686"/>
    <w:rsid w:val="00E6485E"/>
    <w:rsid w:val="00E64A0A"/>
    <w:rsid w:val="00E65E6F"/>
    <w:rsid w:val="00E6601C"/>
    <w:rsid w:val="00E6633F"/>
    <w:rsid w:val="00E668BA"/>
    <w:rsid w:val="00E66E88"/>
    <w:rsid w:val="00E670D4"/>
    <w:rsid w:val="00E6766C"/>
    <w:rsid w:val="00E70FDA"/>
    <w:rsid w:val="00E719E4"/>
    <w:rsid w:val="00E71F65"/>
    <w:rsid w:val="00E736AE"/>
    <w:rsid w:val="00E73730"/>
    <w:rsid w:val="00E74549"/>
    <w:rsid w:val="00E74861"/>
    <w:rsid w:val="00E74F8F"/>
    <w:rsid w:val="00E752D4"/>
    <w:rsid w:val="00E7787C"/>
    <w:rsid w:val="00E7B36C"/>
    <w:rsid w:val="00E8156C"/>
    <w:rsid w:val="00E8208D"/>
    <w:rsid w:val="00E826DA"/>
    <w:rsid w:val="00E82BA9"/>
    <w:rsid w:val="00E837A4"/>
    <w:rsid w:val="00E84FA0"/>
    <w:rsid w:val="00E857B6"/>
    <w:rsid w:val="00E85944"/>
    <w:rsid w:val="00E85E07"/>
    <w:rsid w:val="00E8615B"/>
    <w:rsid w:val="00E86B4B"/>
    <w:rsid w:val="00E873DC"/>
    <w:rsid w:val="00E87575"/>
    <w:rsid w:val="00E87713"/>
    <w:rsid w:val="00E87767"/>
    <w:rsid w:val="00E9019C"/>
    <w:rsid w:val="00E90376"/>
    <w:rsid w:val="00E9077B"/>
    <w:rsid w:val="00E914CA"/>
    <w:rsid w:val="00E91C4F"/>
    <w:rsid w:val="00E9278B"/>
    <w:rsid w:val="00E93AD7"/>
    <w:rsid w:val="00E94742"/>
    <w:rsid w:val="00E94B67"/>
    <w:rsid w:val="00E94B9C"/>
    <w:rsid w:val="00E95FD9"/>
    <w:rsid w:val="00E963E3"/>
    <w:rsid w:val="00E96682"/>
    <w:rsid w:val="00E96B10"/>
    <w:rsid w:val="00E99CEB"/>
    <w:rsid w:val="00EA0DEA"/>
    <w:rsid w:val="00EA1528"/>
    <w:rsid w:val="00EA1F97"/>
    <w:rsid w:val="00EA26A7"/>
    <w:rsid w:val="00EA26C7"/>
    <w:rsid w:val="00EA2D6F"/>
    <w:rsid w:val="00EA4467"/>
    <w:rsid w:val="00EA5330"/>
    <w:rsid w:val="00EA5CF1"/>
    <w:rsid w:val="00EA6157"/>
    <w:rsid w:val="00EA6DC3"/>
    <w:rsid w:val="00EA6FE1"/>
    <w:rsid w:val="00EA7274"/>
    <w:rsid w:val="00EA7630"/>
    <w:rsid w:val="00EA7BA8"/>
    <w:rsid w:val="00EA7D83"/>
    <w:rsid w:val="00EB027F"/>
    <w:rsid w:val="00EB0A1D"/>
    <w:rsid w:val="00EB2996"/>
    <w:rsid w:val="00EB4DC2"/>
    <w:rsid w:val="00EB5AE3"/>
    <w:rsid w:val="00EB61E8"/>
    <w:rsid w:val="00EB657C"/>
    <w:rsid w:val="00EB6CF1"/>
    <w:rsid w:val="00EB6F14"/>
    <w:rsid w:val="00EB70AB"/>
    <w:rsid w:val="00EB7FD9"/>
    <w:rsid w:val="00EC159B"/>
    <w:rsid w:val="00EC16E9"/>
    <w:rsid w:val="00EC2705"/>
    <w:rsid w:val="00EC2EB2"/>
    <w:rsid w:val="00EC3DAC"/>
    <w:rsid w:val="00EC3E2A"/>
    <w:rsid w:val="00EC4785"/>
    <w:rsid w:val="00EC5BC1"/>
    <w:rsid w:val="00EC70B7"/>
    <w:rsid w:val="00EC73EE"/>
    <w:rsid w:val="00EC7A88"/>
    <w:rsid w:val="00ED073F"/>
    <w:rsid w:val="00ED126F"/>
    <w:rsid w:val="00ED180F"/>
    <w:rsid w:val="00ED1947"/>
    <w:rsid w:val="00ED2648"/>
    <w:rsid w:val="00ED3B76"/>
    <w:rsid w:val="00ED4398"/>
    <w:rsid w:val="00ED4AC0"/>
    <w:rsid w:val="00ED5B10"/>
    <w:rsid w:val="00ED6306"/>
    <w:rsid w:val="00ED648D"/>
    <w:rsid w:val="00ED7D44"/>
    <w:rsid w:val="00EE07DB"/>
    <w:rsid w:val="00EE13EE"/>
    <w:rsid w:val="00EE198E"/>
    <w:rsid w:val="00EE1FB1"/>
    <w:rsid w:val="00EE1FDB"/>
    <w:rsid w:val="00EE2E3B"/>
    <w:rsid w:val="00EE3476"/>
    <w:rsid w:val="00EE38BD"/>
    <w:rsid w:val="00EE3BF3"/>
    <w:rsid w:val="00EE41AD"/>
    <w:rsid w:val="00EE4657"/>
    <w:rsid w:val="00EE67C5"/>
    <w:rsid w:val="00EE73C5"/>
    <w:rsid w:val="00EE76EF"/>
    <w:rsid w:val="00EF05EE"/>
    <w:rsid w:val="00EF0CDB"/>
    <w:rsid w:val="00EF1027"/>
    <w:rsid w:val="00EF1321"/>
    <w:rsid w:val="00EF20BD"/>
    <w:rsid w:val="00EF23DF"/>
    <w:rsid w:val="00EF3849"/>
    <w:rsid w:val="00EF387F"/>
    <w:rsid w:val="00EF4284"/>
    <w:rsid w:val="00EF4AC4"/>
    <w:rsid w:val="00EF5898"/>
    <w:rsid w:val="00EF5FE2"/>
    <w:rsid w:val="00EF668C"/>
    <w:rsid w:val="00EF66E1"/>
    <w:rsid w:val="00EF67C4"/>
    <w:rsid w:val="00EF6D86"/>
    <w:rsid w:val="00EF6F40"/>
    <w:rsid w:val="00F00B24"/>
    <w:rsid w:val="00F00D56"/>
    <w:rsid w:val="00F01FF2"/>
    <w:rsid w:val="00F04BA3"/>
    <w:rsid w:val="00F065AC"/>
    <w:rsid w:val="00F10B7E"/>
    <w:rsid w:val="00F10DE6"/>
    <w:rsid w:val="00F125F3"/>
    <w:rsid w:val="00F13B51"/>
    <w:rsid w:val="00F15889"/>
    <w:rsid w:val="00F15F07"/>
    <w:rsid w:val="00F16899"/>
    <w:rsid w:val="00F16AD7"/>
    <w:rsid w:val="00F16FFD"/>
    <w:rsid w:val="00F1753C"/>
    <w:rsid w:val="00F17973"/>
    <w:rsid w:val="00F17C24"/>
    <w:rsid w:val="00F17E76"/>
    <w:rsid w:val="00F20440"/>
    <w:rsid w:val="00F20C4E"/>
    <w:rsid w:val="00F21344"/>
    <w:rsid w:val="00F2153C"/>
    <w:rsid w:val="00F22477"/>
    <w:rsid w:val="00F22600"/>
    <w:rsid w:val="00F22812"/>
    <w:rsid w:val="00F232AB"/>
    <w:rsid w:val="00F236F7"/>
    <w:rsid w:val="00F23955"/>
    <w:rsid w:val="00F24C32"/>
    <w:rsid w:val="00F2563C"/>
    <w:rsid w:val="00F2584A"/>
    <w:rsid w:val="00F25CCB"/>
    <w:rsid w:val="00F26881"/>
    <w:rsid w:val="00F26F12"/>
    <w:rsid w:val="00F27808"/>
    <w:rsid w:val="00F278B2"/>
    <w:rsid w:val="00F304E5"/>
    <w:rsid w:val="00F30ABA"/>
    <w:rsid w:val="00F30B9A"/>
    <w:rsid w:val="00F3328A"/>
    <w:rsid w:val="00F3523F"/>
    <w:rsid w:val="00F3656E"/>
    <w:rsid w:val="00F36FCF"/>
    <w:rsid w:val="00F372F7"/>
    <w:rsid w:val="00F3738B"/>
    <w:rsid w:val="00F375DD"/>
    <w:rsid w:val="00F377E0"/>
    <w:rsid w:val="00F37853"/>
    <w:rsid w:val="00F409ED"/>
    <w:rsid w:val="00F40C05"/>
    <w:rsid w:val="00F40C42"/>
    <w:rsid w:val="00F42317"/>
    <w:rsid w:val="00F42A07"/>
    <w:rsid w:val="00F42B07"/>
    <w:rsid w:val="00F42E4F"/>
    <w:rsid w:val="00F43270"/>
    <w:rsid w:val="00F4365D"/>
    <w:rsid w:val="00F43C7D"/>
    <w:rsid w:val="00F44768"/>
    <w:rsid w:val="00F44E39"/>
    <w:rsid w:val="00F44EB7"/>
    <w:rsid w:val="00F45401"/>
    <w:rsid w:val="00F46384"/>
    <w:rsid w:val="00F46A18"/>
    <w:rsid w:val="00F50BE5"/>
    <w:rsid w:val="00F5130A"/>
    <w:rsid w:val="00F51765"/>
    <w:rsid w:val="00F51857"/>
    <w:rsid w:val="00F51EAF"/>
    <w:rsid w:val="00F5221A"/>
    <w:rsid w:val="00F5347F"/>
    <w:rsid w:val="00F53809"/>
    <w:rsid w:val="00F5460C"/>
    <w:rsid w:val="00F55952"/>
    <w:rsid w:val="00F564A4"/>
    <w:rsid w:val="00F56930"/>
    <w:rsid w:val="00F57204"/>
    <w:rsid w:val="00F576CD"/>
    <w:rsid w:val="00F579EF"/>
    <w:rsid w:val="00F57B7A"/>
    <w:rsid w:val="00F57CB2"/>
    <w:rsid w:val="00F57E97"/>
    <w:rsid w:val="00F60671"/>
    <w:rsid w:val="00F607DA"/>
    <w:rsid w:val="00F6100E"/>
    <w:rsid w:val="00F611CC"/>
    <w:rsid w:val="00F61ACB"/>
    <w:rsid w:val="00F62191"/>
    <w:rsid w:val="00F64004"/>
    <w:rsid w:val="00F64272"/>
    <w:rsid w:val="00F661DD"/>
    <w:rsid w:val="00F667DE"/>
    <w:rsid w:val="00F66C29"/>
    <w:rsid w:val="00F67882"/>
    <w:rsid w:val="00F706BB"/>
    <w:rsid w:val="00F70788"/>
    <w:rsid w:val="00F70BFF"/>
    <w:rsid w:val="00F714BD"/>
    <w:rsid w:val="00F71C5F"/>
    <w:rsid w:val="00F73CA8"/>
    <w:rsid w:val="00F74C5C"/>
    <w:rsid w:val="00F74DFB"/>
    <w:rsid w:val="00F76634"/>
    <w:rsid w:val="00F76731"/>
    <w:rsid w:val="00F76917"/>
    <w:rsid w:val="00F77688"/>
    <w:rsid w:val="00F778F1"/>
    <w:rsid w:val="00F77C2E"/>
    <w:rsid w:val="00F80282"/>
    <w:rsid w:val="00F803A2"/>
    <w:rsid w:val="00F80BC8"/>
    <w:rsid w:val="00F81178"/>
    <w:rsid w:val="00F82448"/>
    <w:rsid w:val="00F8274F"/>
    <w:rsid w:val="00F8281C"/>
    <w:rsid w:val="00F82E41"/>
    <w:rsid w:val="00F82E62"/>
    <w:rsid w:val="00F82FD8"/>
    <w:rsid w:val="00F83D14"/>
    <w:rsid w:val="00F83F81"/>
    <w:rsid w:val="00F85528"/>
    <w:rsid w:val="00F85C64"/>
    <w:rsid w:val="00F8635A"/>
    <w:rsid w:val="00F869C9"/>
    <w:rsid w:val="00F87323"/>
    <w:rsid w:val="00F875FE"/>
    <w:rsid w:val="00F923FB"/>
    <w:rsid w:val="00F92C3B"/>
    <w:rsid w:val="00F92EBB"/>
    <w:rsid w:val="00F9435F"/>
    <w:rsid w:val="00F94A42"/>
    <w:rsid w:val="00F955C4"/>
    <w:rsid w:val="00F95AC9"/>
    <w:rsid w:val="00F963B3"/>
    <w:rsid w:val="00F9768F"/>
    <w:rsid w:val="00F97E86"/>
    <w:rsid w:val="00FA000E"/>
    <w:rsid w:val="00FA006E"/>
    <w:rsid w:val="00FA00F9"/>
    <w:rsid w:val="00FA0DF5"/>
    <w:rsid w:val="00FA0F0B"/>
    <w:rsid w:val="00FA1EE8"/>
    <w:rsid w:val="00FA2A46"/>
    <w:rsid w:val="00FA41D5"/>
    <w:rsid w:val="00FA43D6"/>
    <w:rsid w:val="00FA4479"/>
    <w:rsid w:val="00FA50CB"/>
    <w:rsid w:val="00FA564E"/>
    <w:rsid w:val="00FA5DBB"/>
    <w:rsid w:val="00FA5F65"/>
    <w:rsid w:val="00FA699C"/>
    <w:rsid w:val="00FA74E5"/>
    <w:rsid w:val="00FA7673"/>
    <w:rsid w:val="00FA78E7"/>
    <w:rsid w:val="00FB044B"/>
    <w:rsid w:val="00FB087B"/>
    <w:rsid w:val="00FB08F0"/>
    <w:rsid w:val="00FB14FA"/>
    <w:rsid w:val="00FB158A"/>
    <w:rsid w:val="00FB2BB8"/>
    <w:rsid w:val="00FB3313"/>
    <w:rsid w:val="00FB3CCC"/>
    <w:rsid w:val="00FB466F"/>
    <w:rsid w:val="00FB470E"/>
    <w:rsid w:val="00FB4ED2"/>
    <w:rsid w:val="00FB4F2A"/>
    <w:rsid w:val="00FB5095"/>
    <w:rsid w:val="00FB5100"/>
    <w:rsid w:val="00FB535B"/>
    <w:rsid w:val="00FB62FD"/>
    <w:rsid w:val="00FB639A"/>
    <w:rsid w:val="00FB6758"/>
    <w:rsid w:val="00FB6944"/>
    <w:rsid w:val="00FB6ACF"/>
    <w:rsid w:val="00FB7156"/>
    <w:rsid w:val="00FC0058"/>
    <w:rsid w:val="00FC030A"/>
    <w:rsid w:val="00FC0E02"/>
    <w:rsid w:val="00FC122C"/>
    <w:rsid w:val="00FC1368"/>
    <w:rsid w:val="00FC2C52"/>
    <w:rsid w:val="00FC566E"/>
    <w:rsid w:val="00FC6349"/>
    <w:rsid w:val="00FC7040"/>
    <w:rsid w:val="00FC72EC"/>
    <w:rsid w:val="00FC733F"/>
    <w:rsid w:val="00FC77D1"/>
    <w:rsid w:val="00FC7A7F"/>
    <w:rsid w:val="00FC7AC8"/>
    <w:rsid w:val="00FD0B4B"/>
    <w:rsid w:val="00FD0B9C"/>
    <w:rsid w:val="00FD1314"/>
    <w:rsid w:val="00FD3555"/>
    <w:rsid w:val="00FD436F"/>
    <w:rsid w:val="00FE0072"/>
    <w:rsid w:val="00FE0732"/>
    <w:rsid w:val="00FE175C"/>
    <w:rsid w:val="00FE2FA6"/>
    <w:rsid w:val="00FE3020"/>
    <w:rsid w:val="00FE464E"/>
    <w:rsid w:val="00FE47FE"/>
    <w:rsid w:val="00FE52A6"/>
    <w:rsid w:val="00FE5534"/>
    <w:rsid w:val="00FE5DA5"/>
    <w:rsid w:val="00FF0223"/>
    <w:rsid w:val="00FF0760"/>
    <w:rsid w:val="00FF0823"/>
    <w:rsid w:val="00FF0F86"/>
    <w:rsid w:val="00FF2382"/>
    <w:rsid w:val="00FF37FE"/>
    <w:rsid w:val="00FF3C92"/>
    <w:rsid w:val="00FF4A8C"/>
    <w:rsid w:val="00FF51CB"/>
    <w:rsid w:val="00FF5CDC"/>
    <w:rsid w:val="00FF5D3E"/>
    <w:rsid w:val="00FF625F"/>
    <w:rsid w:val="00FF7CA7"/>
    <w:rsid w:val="00FF7D47"/>
    <w:rsid w:val="01002123"/>
    <w:rsid w:val="010415DA"/>
    <w:rsid w:val="010E69C8"/>
    <w:rsid w:val="0136F484"/>
    <w:rsid w:val="0139EC76"/>
    <w:rsid w:val="013FD15A"/>
    <w:rsid w:val="0144E18B"/>
    <w:rsid w:val="01562531"/>
    <w:rsid w:val="0166AEC7"/>
    <w:rsid w:val="0168661B"/>
    <w:rsid w:val="016FB0A5"/>
    <w:rsid w:val="01749BA1"/>
    <w:rsid w:val="017FC99E"/>
    <w:rsid w:val="0182F37A"/>
    <w:rsid w:val="018C5347"/>
    <w:rsid w:val="01B36774"/>
    <w:rsid w:val="01DE53DF"/>
    <w:rsid w:val="01ECC949"/>
    <w:rsid w:val="01F5A4C7"/>
    <w:rsid w:val="01F9F030"/>
    <w:rsid w:val="01FA0641"/>
    <w:rsid w:val="0215840F"/>
    <w:rsid w:val="021D4E45"/>
    <w:rsid w:val="0226878A"/>
    <w:rsid w:val="022DDF08"/>
    <w:rsid w:val="0237816E"/>
    <w:rsid w:val="0249D8E0"/>
    <w:rsid w:val="024F5821"/>
    <w:rsid w:val="027A25A2"/>
    <w:rsid w:val="0280001D"/>
    <w:rsid w:val="02849AE5"/>
    <w:rsid w:val="0285166F"/>
    <w:rsid w:val="028BDD08"/>
    <w:rsid w:val="02960AAC"/>
    <w:rsid w:val="02C1AD70"/>
    <w:rsid w:val="02C3FF0E"/>
    <w:rsid w:val="02C56B0B"/>
    <w:rsid w:val="02D510DE"/>
    <w:rsid w:val="0309C7C9"/>
    <w:rsid w:val="030F69CA"/>
    <w:rsid w:val="031D38AE"/>
    <w:rsid w:val="032B3F1F"/>
    <w:rsid w:val="033699AA"/>
    <w:rsid w:val="033A92CE"/>
    <w:rsid w:val="03610084"/>
    <w:rsid w:val="036AA2B8"/>
    <w:rsid w:val="036EEABE"/>
    <w:rsid w:val="036FBCC3"/>
    <w:rsid w:val="0376836B"/>
    <w:rsid w:val="037F87EF"/>
    <w:rsid w:val="039019EB"/>
    <w:rsid w:val="0399B221"/>
    <w:rsid w:val="03A3B565"/>
    <w:rsid w:val="03B611A1"/>
    <w:rsid w:val="03C35990"/>
    <w:rsid w:val="03C630F4"/>
    <w:rsid w:val="03CC17B4"/>
    <w:rsid w:val="03CFC10D"/>
    <w:rsid w:val="03DD1C87"/>
    <w:rsid w:val="03DE4A66"/>
    <w:rsid w:val="03E8ACD9"/>
    <w:rsid w:val="03FEDAF5"/>
    <w:rsid w:val="0400B02B"/>
    <w:rsid w:val="0404515A"/>
    <w:rsid w:val="044E091B"/>
    <w:rsid w:val="04545F15"/>
    <w:rsid w:val="045A6E79"/>
    <w:rsid w:val="048988F1"/>
    <w:rsid w:val="049EF852"/>
    <w:rsid w:val="04B27D7B"/>
    <w:rsid w:val="04C0CA06"/>
    <w:rsid w:val="04CC99C5"/>
    <w:rsid w:val="04D4E477"/>
    <w:rsid w:val="04DA09F3"/>
    <w:rsid w:val="04DD2A41"/>
    <w:rsid w:val="04F6649E"/>
    <w:rsid w:val="04FA66B3"/>
    <w:rsid w:val="05014291"/>
    <w:rsid w:val="05051A3E"/>
    <w:rsid w:val="05078C1E"/>
    <w:rsid w:val="052371F8"/>
    <w:rsid w:val="0533295A"/>
    <w:rsid w:val="0536AF7A"/>
    <w:rsid w:val="053D3AD7"/>
    <w:rsid w:val="05534F73"/>
    <w:rsid w:val="0562684C"/>
    <w:rsid w:val="056378C7"/>
    <w:rsid w:val="05808DB1"/>
    <w:rsid w:val="0585D309"/>
    <w:rsid w:val="058C0AF3"/>
    <w:rsid w:val="05990299"/>
    <w:rsid w:val="05C5254C"/>
    <w:rsid w:val="05C6E5AC"/>
    <w:rsid w:val="05CEA966"/>
    <w:rsid w:val="05D41B4E"/>
    <w:rsid w:val="05E6374C"/>
    <w:rsid w:val="05F1DE8E"/>
    <w:rsid w:val="060EB7DC"/>
    <w:rsid w:val="06159EB2"/>
    <w:rsid w:val="0625BAD3"/>
    <w:rsid w:val="064C70A0"/>
    <w:rsid w:val="065308EB"/>
    <w:rsid w:val="0668E962"/>
    <w:rsid w:val="06716D0E"/>
    <w:rsid w:val="068F5F5D"/>
    <w:rsid w:val="069AA5BB"/>
    <w:rsid w:val="06B3CA55"/>
    <w:rsid w:val="06BC00E1"/>
    <w:rsid w:val="06CCB22A"/>
    <w:rsid w:val="06DD12B7"/>
    <w:rsid w:val="0721C61B"/>
    <w:rsid w:val="073135B0"/>
    <w:rsid w:val="0747E1C7"/>
    <w:rsid w:val="075C6D8A"/>
    <w:rsid w:val="075D6EEA"/>
    <w:rsid w:val="07736EF2"/>
    <w:rsid w:val="0777CAA2"/>
    <w:rsid w:val="0781063A"/>
    <w:rsid w:val="07835EE3"/>
    <w:rsid w:val="0784C784"/>
    <w:rsid w:val="0796130F"/>
    <w:rsid w:val="07A61EBB"/>
    <w:rsid w:val="07D0700E"/>
    <w:rsid w:val="07DA1A04"/>
    <w:rsid w:val="07EF1C14"/>
    <w:rsid w:val="0803FB31"/>
    <w:rsid w:val="08046C0F"/>
    <w:rsid w:val="0805A15E"/>
    <w:rsid w:val="080D1A09"/>
    <w:rsid w:val="080E6009"/>
    <w:rsid w:val="0812B4D5"/>
    <w:rsid w:val="08279B1C"/>
    <w:rsid w:val="082FCB46"/>
    <w:rsid w:val="08316A67"/>
    <w:rsid w:val="08359106"/>
    <w:rsid w:val="083F597A"/>
    <w:rsid w:val="08572F4B"/>
    <w:rsid w:val="0861C35F"/>
    <w:rsid w:val="0868F3E2"/>
    <w:rsid w:val="086C89D4"/>
    <w:rsid w:val="087DA256"/>
    <w:rsid w:val="088DDB70"/>
    <w:rsid w:val="0899CC82"/>
    <w:rsid w:val="089E2C55"/>
    <w:rsid w:val="08A1FF3C"/>
    <w:rsid w:val="08ABAC73"/>
    <w:rsid w:val="08BC3508"/>
    <w:rsid w:val="08EC1FE1"/>
    <w:rsid w:val="08F49BAF"/>
    <w:rsid w:val="08F61D4E"/>
    <w:rsid w:val="08FAB613"/>
    <w:rsid w:val="08FC78CE"/>
    <w:rsid w:val="09331A49"/>
    <w:rsid w:val="095FEC6A"/>
    <w:rsid w:val="096C4B1E"/>
    <w:rsid w:val="097EF901"/>
    <w:rsid w:val="09820330"/>
    <w:rsid w:val="09914ED0"/>
    <w:rsid w:val="0991A932"/>
    <w:rsid w:val="09D5DB48"/>
    <w:rsid w:val="09D9DE81"/>
    <w:rsid w:val="09DA2DFB"/>
    <w:rsid w:val="09E3BE29"/>
    <w:rsid w:val="09E74B02"/>
    <w:rsid w:val="09F4EBD9"/>
    <w:rsid w:val="0A00582F"/>
    <w:rsid w:val="0A091825"/>
    <w:rsid w:val="0A146819"/>
    <w:rsid w:val="0A2A779B"/>
    <w:rsid w:val="0A2EDC77"/>
    <w:rsid w:val="0A42DC20"/>
    <w:rsid w:val="0A4931BD"/>
    <w:rsid w:val="0A517FE8"/>
    <w:rsid w:val="0A54FCDC"/>
    <w:rsid w:val="0A7D9380"/>
    <w:rsid w:val="0A7E6CA0"/>
    <w:rsid w:val="0A8AA941"/>
    <w:rsid w:val="0A9114CE"/>
    <w:rsid w:val="0A98DD8F"/>
    <w:rsid w:val="0AA4B1C5"/>
    <w:rsid w:val="0AC21C86"/>
    <w:rsid w:val="0AC84EFB"/>
    <w:rsid w:val="0AD9478D"/>
    <w:rsid w:val="0B0DCC6B"/>
    <w:rsid w:val="0B11F2D9"/>
    <w:rsid w:val="0B22844D"/>
    <w:rsid w:val="0B24541F"/>
    <w:rsid w:val="0B3BDD61"/>
    <w:rsid w:val="0B593529"/>
    <w:rsid w:val="0B625750"/>
    <w:rsid w:val="0B628347"/>
    <w:rsid w:val="0B724C6C"/>
    <w:rsid w:val="0B808FCA"/>
    <w:rsid w:val="0B8678B3"/>
    <w:rsid w:val="0BA9EB07"/>
    <w:rsid w:val="0BB259B2"/>
    <w:rsid w:val="0BB561AC"/>
    <w:rsid w:val="0BBA85D4"/>
    <w:rsid w:val="0BD6A6D8"/>
    <w:rsid w:val="0BD9C009"/>
    <w:rsid w:val="0BDBE86B"/>
    <w:rsid w:val="0BE0FAE8"/>
    <w:rsid w:val="0BE7AF3F"/>
    <w:rsid w:val="0BF0EC4E"/>
    <w:rsid w:val="0BF1C40E"/>
    <w:rsid w:val="0BFAF36C"/>
    <w:rsid w:val="0C0A21FE"/>
    <w:rsid w:val="0C0B451B"/>
    <w:rsid w:val="0C18084F"/>
    <w:rsid w:val="0C2C3294"/>
    <w:rsid w:val="0C2E6C31"/>
    <w:rsid w:val="0C419871"/>
    <w:rsid w:val="0C4208A7"/>
    <w:rsid w:val="0C49AB4C"/>
    <w:rsid w:val="0C59E5F7"/>
    <w:rsid w:val="0C5E3DEF"/>
    <w:rsid w:val="0C62635E"/>
    <w:rsid w:val="0C7A6852"/>
    <w:rsid w:val="0C95723D"/>
    <w:rsid w:val="0CAA8D39"/>
    <w:rsid w:val="0CAC25B9"/>
    <w:rsid w:val="0CB69F3E"/>
    <w:rsid w:val="0CB6ADB1"/>
    <w:rsid w:val="0CD0E2D5"/>
    <w:rsid w:val="0CF04975"/>
    <w:rsid w:val="0CFBFC93"/>
    <w:rsid w:val="0CFF58FD"/>
    <w:rsid w:val="0D063E0C"/>
    <w:rsid w:val="0D0AE186"/>
    <w:rsid w:val="0D0E5CAF"/>
    <w:rsid w:val="0D224914"/>
    <w:rsid w:val="0D308244"/>
    <w:rsid w:val="0D323EEB"/>
    <w:rsid w:val="0D3CBAF3"/>
    <w:rsid w:val="0D5E3C3D"/>
    <w:rsid w:val="0D6FD57B"/>
    <w:rsid w:val="0D78CCDD"/>
    <w:rsid w:val="0D8C9965"/>
    <w:rsid w:val="0D9D493E"/>
    <w:rsid w:val="0D9FBE1D"/>
    <w:rsid w:val="0DB3754C"/>
    <w:rsid w:val="0DB88EB9"/>
    <w:rsid w:val="0DC38CB5"/>
    <w:rsid w:val="0DC67983"/>
    <w:rsid w:val="0DCB0D49"/>
    <w:rsid w:val="0DD689DC"/>
    <w:rsid w:val="0DE38AB2"/>
    <w:rsid w:val="0DE9200D"/>
    <w:rsid w:val="0DE9DE97"/>
    <w:rsid w:val="0DF39C91"/>
    <w:rsid w:val="0DFAD0BC"/>
    <w:rsid w:val="0E1E5000"/>
    <w:rsid w:val="0E2856FA"/>
    <w:rsid w:val="0E431ED0"/>
    <w:rsid w:val="0E4CA171"/>
    <w:rsid w:val="0E4EC685"/>
    <w:rsid w:val="0E4F903B"/>
    <w:rsid w:val="0E52C300"/>
    <w:rsid w:val="0E5EEE6C"/>
    <w:rsid w:val="0E6C2A3A"/>
    <w:rsid w:val="0E6DE498"/>
    <w:rsid w:val="0E7518DB"/>
    <w:rsid w:val="0E7E133A"/>
    <w:rsid w:val="0E821581"/>
    <w:rsid w:val="0E86628A"/>
    <w:rsid w:val="0EA36F2C"/>
    <w:rsid w:val="0EA8E96F"/>
    <w:rsid w:val="0EAD7A71"/>
    <w:rsid w:val="0EB26D9A"/>
    <w:rsid w:val="0EB74FF6"/>
    <w:rsid w:val="0EBB80EC"/>
    <w:rsid w:val="0EBCD6E7"/>
    <w:rsid w:val="0EC4D621"/>
    <w:rsid w:val="0EC5D4FF"/>
    <w:rsid w:val="0ECE67A9"/>
    <w:rsid w:val="0EDF7BA0"/>
    <w:rsid w:val="0EE107F3"/>
    <w:rsid w:val="0EE35881"/>
    <w:rsid w:val="0EF43C03"/>
    <w:rsid w:val="0EF6AE84"/>
    <w:rsid w:val="0F006F6C"/>
    <w:rsid w:val="0F021757"/>
    <w:rsid w:val="0F081710"/>
    <w:rsid w:val="0F08DE70"/>
    <w:rsid w:val="0F1D51E4"/>
    <w:rsid w:val="0F24BA44"/>
    <w:rsid w:val="0F2B2CE2"/>
    <w:rsid w:val="0F3BC50F"/>
    <w:rsid w:val="0F4361BE"/>
    <w:rsid w:val="0F4C863B"/>
    <w:rsid w:val="0F5B3479"/>
    <w:rsid w:val="0F64776C"/>
    <w:rsid w:val="0F6A4A8E"/>
    <w:rsid w:val="0F753A5C"/>
    <w:rsid w:val="0F75C0EA"/>
    <w:rsid w:val="0F81630B"/>
    <w:rsid w:val="0F81A31F"/>
    <w:rsid w:val="0F90329B"/>
    <w:rsid w:val="0F943C5E"/>
    <w:rsid w:val="0F9C506B"/>
    <w:rsid w:val="0FADA2D1"/>
    <w:rsid w:val="0FAF99BE"/>
    <w:rsid w:val="0FC1EA95"/>
    <w:rsid w:val="0FF71E96"/>
    <w:rsid w:val="1025D41D"/>
    <w:rsid w:val="10261B74"/>
    <w:rsid w:val="102666F3"/>
    <w:rsid w:val="103B137C"/>
    <w:rsid w:val="1040DEAB"/>
    <w:rsid w:val="104DFD1C"/>
    <w:rsid w:val="10518CE1"/>
    <w:rsid w:val="1053392F"/>
    <w:rsid w:val="105A2BBF"/>
    <w:rsid w:val="105A34AA"/>
    <w:rsid w:val="105B4948"/>
    <w:rsid w:val="1067A21D"/>
    <w:rsid w:val="10743DFC"/>
    <w:rsid w:val="108185B1"/>
    <w:rsid w:val="1086AC63"/>
    <w:rsid w:val="10879E3A"/>
    <w:rsid w:val="1087F4C2"/>
    <w:rsid w:val="1093D223"/>
    <w:rsid w:val="10996F07"/>
    <w:rsid w:val="109BA4FE"/>
    <w:rsid w:val="10B49723"/>
    <w:rsid w:val="10BDC698"/>
    <w:rsid w:val="10BE855B"/>
    <w:rsid w:val="10E097A3"/>
    <w:rsid w:val="10E1004C"/>
    <w:rsid w:val="10E32462"/>
    <w:rsid w:val="1121BFD7"/>
    <w:rsid w:val="11234B86"/>
    <w:rsid w:val="1134F4D3"/>
    <w:rsid w:val="11392CC7"/>
    <w:rsid w:val="11457381"/>
    <w:rsid w:val="1146276A"/>
    <w:rsid w:val="11567948"/>
    <w:rsid w:val="11676400"/>
    <w:rsid w:val="116E3F25"/>
    <w:rsid w:val="116EC8F8"/>
    <w:rsid w:val="117F9592"/>
    <w:rsid w:val="11839A6B"/>
    <w:rsid w:val="118EB818"/>
    <w:rsid w:val="11938340"/>
    <w:rsid w:val="119DB5D3"/>
    <w:rsid w:val="11AB6F0E"/>
    <w:rsid w:val="11AE30B1"/>
    <w:rsid w:val="11B338CF"/>
    <w:rsid w:val="11C993A3"/>
    <w:rsid w:val="11D1B1A7"/>
    <w:rsid w:val="11D6845F"/>
    <w:rsid w:val="11E79068"/>
    <w:rsid w:val="11F3CC91"/>
    <w:rsid w:val="11F48C72"/>
    <w:rsid w:val="12137986"/>
    <w:rsid w:val="1219DF5A"/>
    <w:rsid w:val="121BF810"/>
    <w:rsid w:val="121E06ED"/>
    <w:rsid w:val="1232B89F"/>
    <w:rsid w:val="123D2FF0"/>
    <w:rsid w:val="124DB937"/>
    <w:rsid w:val="126C4397"/>
    <w:rsid w:val="126C621C"/>
    <w:rsid w:val="127446F5"/>
    <w:rsid w:val="1276CBF8"/>
    <w:rsid w:val="12778731"/>
    <w:rsid w:val="1277F0C3"/>
    <w:rsid w:val="127DE49A"/>
    <w:rsid w:val="12838673"/>
    <w:rsid w:val="128D9860"/>
    <w:rsid w:val="12A1DB01"/>
    <w:rsid w:val="12A8C205"/>
    <w:rsid w:val="12B85D27"/>
    <w:rsid w:val="12BA909E"/>
    <w:rsid w:val="12BDDF69"/>
    <w:rsid w:val="12BEBD80"/>
    <w:rsid w:val="12CB1002"/>
    <w:rsid w:val="12D00B12"/>
    <w:rsid w:val="12E4F238"/>
    <w:rsid w:val="1303CD0A"/>
    <w:rsid w:val="1313A361"/>
    <w:rsid w:val="131FDFE0"/>
    <w:rsid w:val="1332FC32"/>
    <w:rsid w:val="133601ED"/>
    <w:rsid w:val="133EF4F0"/>
    <w:rsid w:val="13401614"/>
    <w:rsid w:val="13408F18"/>
    <w:rsid w:val="13759B96"/>
    <w:rsid w:val="13784737"/>
    <w:rsid w:val="1396388A"/>
    <w:rsid w:val="1398B290"/>
    <w:rsid w:val="139A24F7"/>
    <w:rsid w:val="13A082D7"/>
    <w:rsid w:val="13A76003"/>
    <w:rsid w:val="13AE9575"/>
    <w:rsid w:val="13AF899A"/>
    <w:rsid w:val="13B5F532"/>
    <w:rsid w:val="13B6C9A4"/>
    <w:rsid w:val="13CE18DF"/>
    <w:rsid w:val="13E1294A"/>
    <w:rsid w:val="13E5EBC6"/>
    <w:rsid w:val="13E73864"/>
    <w:rsid w:val="13F95EB8"/>
    <w:rsid w:val="1406596F"/>
    <w:rsid w:val="1409D483"/>
    <w:rsid w:val="140A47B8"/>
    <w:rsid w:val="1412DCEF"/>
    <w:rsid w:val="14181FF1"/>
    <w:rsid w:val="141B1248"/>
    <w:rsid w:val="141ED31D"/>
    <w:rsid w:val="141F2EA1"/>
    <w:rsid w:val="1421A328"/>
    <w:rsid w:val="14275514"/>
    <w:rsid w:val="1436B73C"/>
    <w:rsid w:val="1443D410"/>
    <w:rsid w:val="146FECC5"/>
    <w:rsid w:val="14792A4E"/>
    <w:rsid w:val="147E47FD"/>
    <w:rsid w:val="14888BB0"/>
    <w:rsid w:val="148BA262"/>
    <w:rsid w:val="149F047A"/>
    <w:rsid w:val="14B33891"/>
    <w:rsid w:val="14B3D219"/>
    <w:rsid w:val="14BF689B"/>
    <w:rsid w:val="14E09A4F"/>
    <w:rsid w:val="14F2156A"/>
    <w:rsid w:val="14F4811D"/>
    <w:rsid w:val="14F81555"/>
    <w:rsid w:val="150AC26D"/>
    <w:rsid w:val="1521E365"/>
    <w:rsid w:val="1529B024"/>
    <w:rsid w:val="152F3905"/>
    <w:rsid w:val="152FEB41"/>
    <w:rsid w:val="154466E6"/>
    <w:rsid w:val="154D0B8C"/>
    <w:rsid w:val="155144A8"/>
    <w:rsid w:val="1562B7D7"/>
    <w:rsid w:val="1564BD26"/>
    <w:rsid w:val="157E84A1"/>
    <w:rsid w:val="1587D271"/>
    <w:rsid w:val="15A25ABE"/>
    <w:rsid w:val="15ADC1A8"/>
    <w:rsid w:val="15C6FE16"/>
    <w:rsid w:val="15E56E55"/>
    <w:rsid w:val="15FE0ACD"/>
    <w:rsid w:val="16091D7E"/>
    <w:rsid w:val="16139482"/>
    <w:rsid w:val="162A40AE"/>
    <w:rsid w:val="162CB117"/>
    <w:rsid w:val="1647405D"/>
    <w:rsid w:val="164795C3"/>
    <w:rsid w:val="165582C2"/>
    <w:rsid w:val="1663A6EC"/>
    <w:rsid w:val="16670FD2"/>
    <w:rsid w:val="1667E049"/>
    <w:rsid w:val="168D85DA"/>
    <w:rsid w:val="169BF489"/>
    <w:rsid w:val="16B4E7D9"/>
    <w:rsid w:val="16BEE8B3"/>
    <w:rsid w:val="16E6209A"/>
    <w:rsid w:val="16E8B80F"/>
    <w:rsid w:val="16E986DF"/>
    <w:rsid w:val="16F146C6"/>
    <w:rsid w:val="16F8699A"/>
    <w:rsid w:val="1708C8B4"/>
    <w:rsid w:val="1714BBA3"/>
    <w:rsid w:val="171B9109"/>
    <w:rsid w:val="173DF41D"/>
    <w:rsid w:val="1749B2FC"/>
    <w:rsid w:val="174DEB56"/>
    <w:rsid w:val="17509016"/>
    <w:rsid w:val="1764477E"/>
    <w:rsid w:val="176DE1A2"/>
    <w:rsid w:val="1776193F"/>
    <w:rsid w:val="17774B3A"/>
    <w:rsid w:val="178A62AB"/>
    <w:rsid w:val="178D1673"/>
    <w:rsid w:val="178F5F45"/>
    <w:rsid w:val="17AC8793"/>
    <w:rsid w:val="17B6DF6E"/>
    <w:rsid w:val="17BFACB7"/>
    <w:rsid w:val="17C23F58"/>
    <w:rsid w:val="17D497A1"/>
    <w:rsid w:val="17E520A3"/>
    <w:rsid w:val="17F0C906"/>
    <w:rsid w:val="17F254A3"/>
    <w:rsid w:val="17FB1995"/>
    <w:rsid w:val="17FD6FE0"/>
    <w:rsid w:val="1805E81F"/>
    <w:rsid w:val="1808A5A7"/>
    <w:rsid w:val="182C62B3"/>
    <w:rsid w:val="1835BEDF"/>
    <w:rsid w:val="1842B724"/>
    <w:rsid w:val="184E4017"/>
    <w:rsid w:val="184F329F"/>
    <w:rsid w:val="18607DD3"/>
    <w:rsid w:val="187DAE5D"/>
    <w:rsid w:val="188E3349"/>
    <w:rsid w:val="18988E94"/>
    <w:rsid w:val="18CD2C6D"/>
    <w:rsid w:val="18D24018"/>
    <w:rsid w:val="18D9C47E"/>
    <w:rsid w:val="18DF97AC"/>
    <w:rsid w:val="18E0C061"/>
    <w:rsid w:val="18E96BBE"/>
    <w:rsid w:val="18EC1E49"/>
    <w:rsid w:val="18EE44E8"/>
    <w:rsid w:val="18F9AE41"/>
    <w:rsid w:val="1903D1D4"/>
    <w:rsid w:val="1911F393"/>
    <w:rsid w:val="1921C137"/>
    <w:rsid w:val="19375D09"/>
    <w:rsid w:val="194008BC"/>
    <w:rsid w:val="19487FA0"/>
    <w:rsid w:val="194F034F"/>
    <w:rsid w:val="194F203A"/>
    <w:rsid w:val="195E632D"/>
    <w:rsid w:val="195FA4F6"/>
    <w:rsid w:val="1969A793"/>
    <w:rsid w:val="196CC693"/>
    <w:rsid w:val="1975D5EF"/>
    <w:rsid w:val="197DBB03"/>
    <w:rsid w:val="199335E6"/>
    <w:rsid w:val="199FC4D2"/>
    <w:rsid w:val="19AC05C3"/>
    <w:rsid w:val="19B26F10"/>
    <w:rsid w:val="19C30A78"/>
    <w:rsid w:val="19C9F16B"/>
    <w:rsid w:val="19CDCD1D"/>
    <w:rsid w:val="19CE6DA5"/>
    <w:rsid w:val="19EAA47B"/>
    <w:rsid w:val="19ED3084"/>
    <w:rsid w:val="1A07EA75"/>
    <w:rsid w:val="1A0D2ABB"/>
    <w:rsid w:val="1A11BD21"/>
    <w:rsid w:val="1A138774"/>
    <w:rsid w:val="1A1A9DE8"/>
    <w:rsid w:val="1A22DFC2"/>
    <w:rsid w:val="1A233491"/>
    <w:rsid w:val="1A266B85"/>
    <w:rsid w:val="1A3996CF"/>
    <w:rsid w:val="1A3D4471"/>
    <w:rsid w:val="1A424D01"/>
    <w:rsid w:val="1A523E06"/>
    <w:rsid w:val="1A56F4EA"/>
    <w:rsid w:val="1A598359"/>
    <w:rsid w:val="1A5DD34E"/>
    <w:rsid w:val="1A607329"/>
    <w:rsid w:val="1A69F93D"/>
    <w:rsid w:val="1A6ADA3E"/>
    <w:rsid w:val="1A795E9E"/>
    <w:rsid w:val="1A853C1F"/>
    <w:rsid w:val="1A9FAB62"/>
    <w:rsid w:val="1AA4290D"/>
    <w:rsid w:val="1AB69A2F"/>
    <w:rsid w:val="1ACF8F4E"/>
    <w:rsid w:val="1AD37B7E"/>
    <w:rsid w:val="1AE24B02"/>
    <w:rsid w:val="1AE59E16"/>
    <w:rsid w:val="1AEACEDE"/>
    <w:rsid w:val="1B06338E"/>
    <w:rsid w:val="1B0A6CF2"/>
    <w:rsid w:val="1B1E3AF6"/>
    <w:rsid w:val="1B2DD2B3"/>
    <w:rsid w:val="1B4E28CB"/>
    <w:rsid w:val="1B576056"/>
    <w:rsid w:val="1B5C0AEC"/>
    <w:rsid w:val="1B8BA527"/>
    <w:rsid w:val="1B9A113A"/>
    <w:rsid w:val="1B9CFDAE"/>
    <w:rsid w:val="1BA8BEF5"/>
    <w:rsid w:val="1BB6CF37"/>
    <w:rsid w:val="1BC59BC0"/>
    <w:rsid w:val="1BC5F991"/>
    <w:rsid w:val="1BD9D8E9"/>
    <w:rsid w:val="1BDC53BE"/>
    <w:rsid w:val="1BE3C3B7"/>
    <w:rsid w:val="1BE5DED2"/>
    <w:rsid w:val="1BF8A5AE"/>
    <w:rsid w:val="1BFB9C78"/>
    <w:rsid w:val="1C0CBD4D"/>
    <w:rsid w:val="1C0F1556"/>
    <w:rsid w:val="1C19C99A"/>
    <w:rsid w:val="1C3478F0"/>
    <w:rsid w:val="1C549027"/>
    <w:rsid w:val="1C57C64A"/>
    <w:rsid w:val="1C98113D"/>
    <w:rsid w:val="1CBFE111"/>
    <w:rsid w:val="1CC3F2C5"/>
    <w:rsid w:val="1CC893A5"/>
    <w:rsid w:val="1CCD8A8D"/>
    <w:rsid w:val="1CD99F87"/>
    <w:rsid w:val="1CDDAD37"/>
    <w:rsid w:val="1CE06D3E"/>
    <w:rsid w:val="1CED3C68"/>
    <w:rsid w:val="1D1BD40F"/>
    <w:rsid w:val="1D23304D"/>
    <w:rsid w:val="1D24FA17"/>
    <w:rsid w:val="1D28124C"/>
    <w:rsid w:val="1D2CEFC2"/>
    <w:rsid w:val="1D3029F5"/>
    <w:rsid w:val="1D4CB6FE"/>
    <w:rsid w:val="1D5BF707"/>
    <w:rsid w:val="1D62F779"/>
    <w:rsid w:val="1D6325B3"/>
    <w:rsid w:val="1D6CA236"/>
    <w:rsid w:val="1D84AF54"/>
    <w:rsid w:val="1D8D4181"/>
    <w:rsid w:val="1D90C903"/>
    <w:rsid w:val="1DAEB1CF"/>
    <w:rsid w:val="1DBD334D"/>
    <w:rsid w:val="1DCCD7E7"/>
    <w:rsid w:val="1DCE7F40"/>
    <w:rsid w:val="1DD1690F"/>
    <w:rsid w:val="1DD31029"/>
    <w:rsid w:val="1DD9D7BA"/>
    <w:rsid w:val="1DDC7537"/>
    <w:rsid w:val="1DE55544"/>
    <w:rsid w:val="1DF57991"/>
    <w:rsid w:val="1E189877"/>
    <w:rsid w:val="1E290FF1"/>
    <w:rsid w:val="1E2A35D0"/>
    <w:rsid w:val="1E2D0354"/>
    <w:rsid w:val="1E4BB87A"/>
    <w:rsid w:val="1E64C5B6"/>
    <w:rsid w:val="1E6BB44B"/>
    <w:rsid w:val="1E811CD5"/>
    <w:rsid w:val="1EA9207C"/>
    <w:rsid w:val="1EAB829E"/>
    <w:rsid w:val="1EB940C0"/>
    <w:rsid w:val="1EC0ECD3"/>
    <w:rsid w:val="1ECB3E1E"/>
    <w:rsid w:val="1ED127FC"/>
    <w:rsid w:val="1ED9A0B7"/>
    <w:rsid w:val="1EE4B7F4"/>
    <w:rsid w:val="1EEF34D2"/>
    <w:rsid w:val="1EFFB389"/>
    <w:rsid w:val="1F09173A"/>
    <w:rsid w:val="1F123CC7"/>
    <w:rsid w:val="1F1CBDDE"/>
    <w:rsid w:val="1F232A4C"/>
    <w:rsid w:val="1F257BA0"/>
    <w:rsid w:val="1F31BD91"/>
    <w:rsid w:val="1F70263C"/>
    <w:rsid w:val="1F7B3931"/>
    <w:rsid w:val="1F913746"/>
    <w:rsid w:val="1FA0FFF6"/>
    <w:rsid w:val="1FBD5902"/>
    <w:rsid w:val="1FBFCAB1"/>
    <w:rsid w:val="1FC549C7"/>
    <w:rsid w:val="1FDB1DEE"/>
    <w:rsid w:val="200EDE66"/>
    <w:rsid w:val="2019F46D"/>
    <w:rsid w:val="201CEA58"/>
    <w:rsid w:val="201E2DD8"/>
    <w:rsid w:val="20205834"/>
    <w:rsid w:val="202B024D"/>
    <w:rsid w:val="203B69E3"/>
    <w:rsid w:val="20444927"/>
    <w:rsid w:val="2051495F"/>
    <w:rsid w:val="20689650"/>
    <w:rsid w:val="208096D0"/>
    <w:rsid w:val="209B2E6E"/>
    <w:rsid w:val="209D6BAC"/>
    <w:rsid w:val="20A25B67"/>
    <w:rsid w:val="20A53065"/>
    <w:rsid w:val="20AE5612"/>
    <w:rsid w:val="20BCDB34"/>
    <w:rsid w:val="20CDE38F"/>
    <w:rsid w:val="20CEDA60"/>
    <w:rsid w:val="20E4772E"/>
    <w:rsid w:val="20F28A91"/>
    <w:rsid w:val="211AA79F"/>
    <w:rsid w:val="211D9AC2"/>
    <w:rsid w:val="2130C6FB"/>
    <w:rsid w:val="2137551E"/>
    <w:rsid w:val="21414E84"/>
    <w:rsid w:val="2141A408"/>
    <w:rsid w:val="2144C71C"/>
    <w:rsid w:val="215A9FB9"/>
    <w:rsid w:val="21697DC0"/>
    <w:rsid w:val="216BB587"/>
    <w:rsid w:val="217EC784"/>
    <w:rsid w:val="21929AF8"/>
    <w:rsid w:val="2192D934"/>
    <w:rsid w:val="21991698"/>
    <w:rsid w:val="219ADB48"/>
    <w:rsid w:val="219F29A3"/>
    <w:rsid w:val="21A842AB"/>
    <w:rsid w:val="21B3FEB8"/>
    <w:rsid w:val="21C54701"/>
    <w:rsid w:val="21CD8025"/>
    <w:rsid w:val="21F90725"/>
    <w:rsid w:val="220ECF39"/>
    <w:rsid w:val="2210C4D5"/>
    <w:rsid w:val="2214BD4E"/>
    <w:rsid w:val="2218CE24"/>
    <w:rsid w:val="2226C86E"/>
    <w:rsid w:val="222963CC"/>
    <w:rsid w:val="222D32DB"/>
    <w:rsid w:val="2248C941"/>
    <w:rsid w:val="224FE3C7"/>
    <w:rsid w:val="2269BBA8"/>
    <w:rsid w:val="226CC005"/>
    <w:rsid w:val="227177F8"/>
    <w:rsid w:val="227D1FCD"/>
    <w:rsid w:val="228013BC"/>
    <w:rsid w:val="229201A8"/>
    <w:rsid w:val="229B8588"/>
    <w:rsid w:val="22DA9B8A"/>
    <w:rsid w:val="22DB88F1"/>
    <w:rsid w:val="22EC2C07"/>
    <w:rsid w:val="2300F76B"/>
    <w:rsid w:val="23041FE2"/>
    <w:rsid w:val="230FEB63"/>
    <w:rsid w:val="2310774D"/>
    <w:rsid w:val="231A9C74"/>
    <w:rsid w:val="2341F714"/>
    <w:rsid w:val="234EC097"/>
    <w:rsid w:val="235DA36B"/>
    <w:rsid w:val="236E3AAD"/>
    <w:rsid w:val="23896765"/>
    <w:rsid w:val="2393584F"/>
    <w:rsid w:val="239C3146"/>
    <w:rsid w:val="23A57627"/>
    <w:rsid w:val="23B1F69B"/>
    <w:rsid w:val="23B47B4A"/>
    <w:rsid w:val="23BB66C2"/>
    <w:rsid w:val="23C93EE8"/>
    <w:rsid w:val="23D0581F"/>
    <w:rsid w:val="23D079E2"/>
    <w:rsid w:val="23D9B071"/>
    <w:rsid w:val="23DE3901"/>
    <w:rsid w:val="23EE22BD"/>
    <w:rsid w:val="23FA7554"/>
    <w:rsid w:val="24155784"/>
    <w:rsid w:val="24165533"/>
    <w:rsid w:val="241A588B"/>
    <w:rsid w:val="241AC105"/>
    <w:rsid w:val="2423589A"/>
    <w:rsid w:val="243AF5EE"/>
    <w:rsid w:val="243B0D95"/>
    <w:rsid w:val="2444A9FB"/>
    <w:rsid w:val="24531E26"/>
    <w:rsid w:val="245927A3"/>
    <w:rsid w:val="24633A12"/>
    <w:rsid w:val="246B3E66"/>
    <w:rsid w:val="2499E331"/>
    <w:rsid w:val="249EC6BC"/>
    <w:rsid w:val="24A78804"/>
    <w:rsid w:val="24CADD87"/>
    <w:rsid w:val="24CBACFC"/>
    <w:rsid w:val="24CF180F"/>
    <w:rsid w:val="2504E510"/>
    <w:rsid w:val="2508F424"/>
    <w:rsid w:val="25185DA5"/>
    <w:rsid w:val="251FF145"/>
    <w:rsid w:val="2523A832"/>
    <w:rsid w:val="2531CE34"/>
    <w:rsid w:val="2534974F"/>
    <w:rsid w:val="253801A7"/>
    <w:rsid w:val="2545BFB9"/>
    <w:rsid w:val="2546E81F"/>
    <w:rsid w:val="254C0A39"/>
    <w:rsid w:val="2555BF47"/>
    <w:rsid w:val="2566A445"/>
    <w:rsid w:val="256D2DD4"/>
    <w:rsid w:val="256EFD63"/>
    <w:rsid w:val="259000BB"/>
    <w:rsid w:val="259C82EA"/>
    <w:rsid w:val="25A91BF2"/>
    <w:rsid w:val="25AA7616"/>
    <w:rsid w:val="25AC1DE6"/>
    <w:rsid w:val="25D88063"/>
    <w:rsid w:val="25E6756E"/>
    <w:rsid w:val="25EA6F9F"/>
    <w:rsid w:val="2613FA12"/>
    <w:rsid w:val="26194D9B"/>
    <w:rsid w:val="26211C84"/>
    <w:rsid w:val="263E3BD7"/>
    <w:rsid w:val="2644D7FB"/>
    <w:rsid w:val="2656927D"/>
    <w:rsid w:val="265BB521"/>
    <w:rsid w:val="265DABC3"/>
    <w:rsid w:val="265EA702"/>
    <w:rsid w:val="266E477E"/>
    <w:rsid w:val="267339DE"/>
    <w:rsid w:val="2686CBDD"/>
    <w:rsid w:val="268FAEDC"/>
    <w:rsid w:val="269D9B37"/>
    <w:rsid w:val="26B2BBA6"/>
    <w:rsid w:val="26C22C22"/>
    <w:rsid w:val="26C2982C"/>
    <w:rsid w:val="26E1C975"/>
    <w:rsid w:val="26F97B8F"/>
    <w:rsid w:val="27184892"/>
    <w:rsid w:val="2720B528"/>
    <w:rsid w:val="27246CCA"/>
    <w:rsid w:val="273CA119"/>
    <w:rsid w:val="27407281"/>
    <w:rsid w:val="27511248"/>
    <w:rsid w:val="275A9865"/>
    <w:rsid w:val="276046CD"/>
    <w:rsid w:val="276204D3"/>
    <w:rsid w:val="276532AC"/>
    <w:rsid w:val="2766B558"/>
    <w:rsid w:val="2770A589"/>
    <w:rsid w:val="27810B53"/>
    <w:rsid w:val="2795FF7F"/>
    <w:rsid w:val="2799B04C"/>
    <w:rsid w:val="27B91FD6"/>
    <w:rsid w:val="27D8007B"/>
    <w:rsid w:val="27D9D99B"/>
    <w:rsid w:val="27FAE608"/>
    <w:rsid w:val="281832A2"/>
    <w:rsid w:val="281836BC"/>
    <w:rsid w:val="282F2640"/>
    <w:rsid w:val="284A8770"/>
    <w:rsid w:val="284DD9CB"/>
    <w:rsid w:val="28584739"/>
    <w:rsid w:val="28640758"/>
    <w:rsid w:val="28718852"/>
    <w:rsid w:val="2875CEBD"/>
    <w:rsid w:val="289BCD23"/>
    <w:rsid w:val="28A4A9F4"/>
    <w:rsid w:val="28B0EAD2"/>
    <w:rsid w:val="28B83A22"/>
    <w:rsid w:val="28C65F21"/>
    <w:rsid w:val="28D13D81"/>
    <w:rsid w:val="28D88088"/>
    <w:rsid w:val="28DFA080"/>
    <w:rsid w:val="28F46226"/>
    <w:rsid w:val="2900FCC0"/>
    <w:rsid w:val="29125EA0"/>
    <w:rsid w:val="2918C722"/>
    <w:rsid w:val="2932234D"/>
    <w:rsid w:val="2934AE04"/>
    <w:rsid w:val="2947FCDB"/>
    <w:rsid w:val="29534C3D"/>
    <w:rsid w:val="296E61F7"/>
    <w:rsid w:val="297A5C1B"/>
    <w:rsid w:val="29C5DAE4"/>
    <w:rsid w:val="29C73647"/>
    <w:rsid w:val="29D1571B"/>
    <w:rsid w:val="29E28858"/>
    <w:rsid w:val="29EA593C"/>
    <w:rsid w:val="29EE1334"/>
    <w:rsid w:val="29FFEF8F"/>
    <w:rsid w:val="2A14A62A"/>
    <w:rsid w:val="2A18387A"/>
    <w:rsid w:val="2A1ED177"/>
    <w:rsid w:val="2A21B5EF"/>
    <w:rsid w:val="2A26B340"/>
    <w:rsid w:val="2A2E9010"/>
    <w:rsid w:val="2A41BB4F"/>
    <w:rsid w:val="2A4DA7D1"/>
    <w:rsid w:val="2A4DDA73"/>
    <w:rsid w:val="2A57BC20"/>
    <w:rsid w:val="2A740459"/>
    <w:rsid w:val="2A74B142"/>
    <w:rsid w:val="2A7BB0F3"/>
    <w:rsid w:val="2A7E9BA5"/>
    <w:rsid w:val="2A9394FB"/>
    <w:rsid w:val="2A9722AF"/>
    <w:rsid w:val="2A986AD4"/>
    <w:rsid w:val="2A988DB9"/>
    <w:rsid w:val="2AAFB860"/>
    <w:rsid w:val="2AC9A8A5"/>
    <w:rsid w:val="2ACB6239"/>
    <w:rsid w:val="2ACE80E7"/>
    <w:rsid w:val="2AE52FB2"/>
    <w:rsid w:val="2AEE2B00"/>
    <w:rsid w:val="2B061A42"/>
    <w:rsid w:val="2B23E7CD"/>
    <w:rsid w:val="2B41B8A1"/>
    <w:rsid w:val="2B5B3A8B"/>
    <w:rsid w:val="2B6A8E8C"/>
    <w:rsid w:val="2B722F46"/>
    <w:rsid w:val="2B7CC910"/>
    <w:rsid w:val="2B98D9EB"/>
    <w:rsid w:val="2B9A2EB0"/>
    <w:rsid w:val="2BACE0CA"/>
    <w:rsid w:val="2BB64F4B"/>
    <w:rsid w:val="2BBC0659"/>
    <w:rsid w:val="2BE787A1"/>
    <w:rsid w:val="2BEDCA41"/>
    <w:rsid w:val="2BF2D669"/>
    <w:rsid w:val="2C03BB7D"/>
    <w:rsid w:val="2C0BA352"/>
    <w:rsid w:val="2C112106"/>
    <w:rsid w:val="2C134147"/>
    <w:rsid w:val="2C23E18B"/>
    <w:rsid w:val="2C33463C"/>
    <w:rsid w:val="2C44588D"/>
    <w:rsid w:val="2C53D474"/>
    <w:rsid w:val="2C553AC0"/>
    <w:rsid w:val="2C56EAE0"/>
    <w:rsid w:val="2C5D3932"/>
    <w:rsid w:val="2C6DB5B6"/>
    <w:rsid w:val="2C6F8823"/>
    <w:rsid w:val="2C7017D1"/>
    <w:rsid w:val="2C770D15"/>
    <w:rsid w:val="2C786DBF"/>
    <w:rsid w:val="2C82FDF1"/>
    <w:rsid w:val="2CA35EEA"/>
    <w:rsid w:val="2CACC3C1"/>
    <w:rsid w:val="2CE11AC1"/>
    <w:rsid w:val="2CE1A3D6"/>
    <w:rsid w:val="2CF5CAFC"/>
    <w:rsid w:val="2D1BFA7A"/>
    <w:rsid w:val="2D1F6977"/>
    <w:rsid w:val="2D293B25"/>
    <w:rsid w:val="2D300A21"/>
    <w:rsid w:val="2D529B3F"/>
    <w:rsid w:val="2D6FA500"/>
    <w:rsid w:val="2D7CD70A"/>
    <w:rsid w:val="2D8DBFF0"/>
    <w:rsid w:val="2DA3681E"/>
    <w:rsid w:val="2DABDAAA"/>
    <w:rsid w:val="2DBD44CE"/>
    <w:rsid w:val="2DD75163"/>
    <w:rsid w:val="2DE2CE51"/>
    <w:rsid w:val="2DEA5ADD"/>
    <w:rsid w:val="2DF7F29E"/>
    <w:rsid w:val="2DF9E0D6"/>
    <w:rsid w:val="2DFB2688"/>
    <w:rsid w:val="2E1224E4"/>
    <w:rsid w:val="2E141270"/>
    <w:rsid w:val="2E22B919"/>
    <w:rsid w:val="2E2A7125"/>
    <w:rsid w:val="2E2A8867"/>
    <w:rsid w:val="2E3328CD"/>
    <w:rsid w:val="2E381A81"/>
    <w:rsid w:val="2E3C3DE8"/>
    <w:rsid w:val="2E3EA397"/>
    <w:rsid w:val="2E3F7AA8"/>
    <w:rsid w:val="2E4E6A4A"/>
    <w:rsid w:val="2E4E8479"/>
    <w:rsid w:val="2E738B61"/>
    <w:rsid w:val="2E7F8044"/>
    <w:rsid w:val="2E85F34B"/>
    <w:rsid w:val="2E8F3427"/>
    <w:rsid w:val="2E9BA693"/>
    <w:rsid w:val="2E9F9FCE"/>
    <w:rsid w:val="2EA5FD72"/>
    <w:rsid w:val="2EADF0E5"/>
    <w:rsid w:val="2EBA6031"/>
    <w:rsid w:val="2EDC43DF"/>
    <w:rsid w:val="2EE88A45"/>
    <w:rsid w:val="2EF46E19"/>
    <w:rsid w:val="2F03B6A2"/>
    <w:rsid w:val="2F074736"/>
    <w:rsid w:val="2F1D867A"/>
    <w:rsid w:val="2F1FAC9B"/>
    <w:rsid w:val="2F3FF9CC"/>
    <w:rsid w:val="2F41F246"/>
    <w:rsid w:val="2F45B058"/>
    <w:rsid w:val="2F5EC956"/>
    <w:rsid w:val="2F63D93E"/>
    <w:rsid w:val="2F67B2FB"/>
    <w:rsid w:val="2F6BDBF7"/>
    <w:rsid w:val="2F6D9491"/>
    <w:rsid w:val="2FA728E5"/>
    <w:rsid w:val="2FA8C490"/>
    <w:rsid w:val="2FD615F4"/>
    <w:rsid w:val="2FD90E9D"/>
    <w:rsid w:val="2FEEC3BD"/>
    <w:rsid w:val="3005C943"/>
    <w:rsid w:val="300A629A"/>
    <w:rsid w:val="300C8CBB"/>
    <w:rsid w:val="301E12A6"/>
    <w:rsid w:val="30234F18"/>
    <w:rsid w:val="303B694C"/>
    <w:rsid w:val="303E7559"/>
    <w:rsid w:val="3044A752"/>
    <w:rsid w:val="3044F01B"/>
    <w:rsid w:val="30480630"/>
    <w:rsid w:val="306ED2A9"/>
    <w:rsid w:val="30700E40"/>
    <w:rsid w:val="3076788E"/>
    <w:rsid w:val="307A65A2"/>
    <w:rsid w:val="3085B7FC"/>
    <w:rsid w:val="308E2884"/>
    <w:rsid w:val="308E54CF"/>
    <w:rsid w:val="309F7FCE"/>
    <w:rsid w:val="30A81629"/>
    <w:rsid w:val="30B1863C"/>
    <w:rsid w:val="30C09636"/>
    <w:rsid w:val="30CFD632"/>
    <w:rsid w:val="30EBABF5"/>
    <w:rsid w:val="30FB9797"/>
    <w:rsid w:val="30FBE625"/>
    <w:rsid w:val="311A613F"/>
    <w:rsid w:val="312D048A"/>
    <w:rsid w:val="3135620B"/>
    <w:rsid w:val="313F2BFF"/>
    <w:rsid w:val="31499D42"/>
    <w:rsid w:val="314DE63D"/>
    <w:rsid w:val="31814EFB"/>
    <w:rsid w:val="3190BFCE"/>
    <w:rsid w:val="31A22185"/>
    <w:rsid w:val="31AB305D"/>
    <w:rsid w:val="31C8D131"/>
    <w:rsid w:val="31E213A5"/>
    <w:rsid w:val="31E93D20"/>
    <w:rsid w:val="31F6AD99"/>
    <w:rsid w:val="3215F612"/>
    <w:rsid w:val="32285E16"/>
    <w:rsid w:val="3231A4EE"/>
    <w:rsid w:val="32341C31"/>
    <w:rsid w:val="325174E5"/>
    <w:rsid w:val="32574D5D"/>
    <w:rsid w:val="3260BD2C"/>
    <w:rsid w:val="3264AAF8"/>
    <w:rsid w:val="3272FEC6"/>
    <w:rsid w:val="3273B52D"/>
    <w:rsid w:val="328249E3"/>
    <w:rsid w:val="3285C1B4"/>
    <w:rsid w:val="329BD333"/>
    <w:rsid w:val="32A37CB9"/>
    <w:rsid w:val="32B23CD2"/>
    <w:rsid w:val="32B5AD6E"/>
    <w:rsid w:val="32DAEE52"/>
    <w:rsid w:val="32DF0B43"/>
    <w:rsid w:val="32DF9BAF"/>
    <w:rsid w:val="32E7817A"/>
    <w:rsid w:val="32EED280"/>
    <w:rsid w:val="32F212CE"/>
    <w:rsid w:val="32F7354B"/>
    <w:rsid w:val="32FCA426"/>
    <w:rsid w:val="3301E3C1"/>
    <w:rsid w:val="3308139A"/>
    <w:rsid w:val="330ADEBE"/>
    <w:rsid w:val="3327F6E5"/>
    <w:rsid w:val="3334D902"/>
    <w:rsid w:val="3355EFC8"/>
    <w:rsid w:val="3357567F"/>
    <w:rsid w:val="33663FA0"/>
    <w:rsid w:val="33702604"/>
    <w:rsid w:val="337FCC3E"/>
    <w:rsid w:val="3382D330"/>
    <w:rsid w:val="338BA377"/>
    <w:rsid w:val="33927178"/>
    <w:rsid w:val="33A3E5A1"/>
    <w:rsid w:val="33AB6118"/>
    <w:rsid w:val="33B61000"/>
    <w:rsid w:val="33C44971"/>
    <w:rsid w:val="33D63671"/>
    <w:rsid w:val="33FF29DF"/>
    <w:rsid w:val="3400AE09"/>
    <w:rsid w:val="340D2A7D"/>
    <w:rsid w:val="340F084D"/>
    <w:rsid w:val="343F90B2"/>
    <w:rsid w:val="344264C7"/>
    <w:rsid w:val="34436BAD"/>
    <w:rsid w:val="3446CF4F"/>
    <w:rsid w:val="344A840B"/>
    <w:rsid w:val="3453F75E"/>
    <w:rsid w:val="3477B637"/>
    <w:rsid w:val="3477DBB4"/>
    <w:rsid w:val="347B7F34"/>
    <w:rsid w:val="347C5F6E"/>
    <w:rsid w:val="34829EE8"/>
    <w:rsid w:val="3491159A"/>
    <w:rsid w:val="34B251C7"/>
    <w:rsid w:val="34B904A1"/>
    <w:rsid w:val="34BE0C2B"/>
    <w:rsid w:val="34C4D75F"/>
    <w:rsid w:val="34D8FF0D"/>
    <w:rsid w:val="34DB7F02"/>
    <w:rsid w:val="34ED46FB"/>
    <w:rsid w:val="34F19603"/>
    <w:rsid w:val="34FCB84F"/>
    <w:rsid w:val="34FCCA3C"/>
    <w:rsid w:val="3500FF49"/>
    <w:rsid w:val="35040FD6"/>
    <w:rsid w:val="35073644"/>
    <w:rsid w:val="3518E9F2"/>
    <w:rsid w:val="35211BE8"/>
    <w:rsid w:val="3536EF1F"/>
    <w:rsid w:val="3537066D"/>
    <w:rsid w:val="353EA77B"/>
    <w:rsid w:val="35448E0B"/>
    <w:rsid w:val="356F57F6"/>
    <w:rsid w:val="357AF346"/>
    <w:rsid w:val="358A58E4"/>
    <w:rsid w:val="3599E751"/>
    <w:rsid w:val="35AAA837"/>
    <w:rsid w:val="35AD38FA"/>
    <w:rsid w:val="35C3A5E3"/>
    <w:rsid w:val="35CBC955"/>
    <w:rsid w:val="35CC5163"/>
    <w:rsid w:val="35DE5581"/>
    <w:rsid w:val="35E263EE"/>
    <w:rsid w:val="35E51F27"/>
    <w:rsid w:val="35EDD1D0"/>
    <w:rsid w:val="3605187E"/>
    <w:rsid w:val="3608E03F"/>
    <w:rsid w:val="361000AC"/>
    <w:rsid w:val="36105C49"/>
    <w:rsid w:val="36132792"/>
    <w:rsid w:val="36132912"/>
    <w:rsid w:val="3622F0F5"/>
    <w:rsid w:val="3637BA63"/>
    <w:rsid w:val="36453E64"/>
    <w:rsid w:val="3645B317"/>
    <w:rsid w:val="364C0F71"/>
    <w:rsid w:val="3653F5E7"/>
    <w:rsid w:val="3665F81B"/>
    <w:rsid w:val="367B003B"/>
    <w:rsid w:val="367C102C"/>
    <w:rsid w:val="367E6F28"/>
    <w:rsid w:val="368144BD"/>
    <w:rsid w:val="36877ED4"/>
    <w:rsid w:val="369402B2"/>
    <w:rsid w:val="369733DA"/>
    <w:rsid w:val="36A3C384"/>
    <w:rsid w:val="36AA5D32"/>
    <w:rsid w:val="36AC2970"/>
    <w:rsid w:val="36AEDE43"/>
    <w:rsid w:val="36B11B31"/>
    <w:rsid w:val="36B4537E"/>
    <w:rsid w:val="36D57EA4"/>
    <w:rsid w:val="36D6B643"/>
    <w:rsid w:val="36E2E78C"/>
    <w:rsid w:val="36E919DC"/>
    <w:rsid w:val="36F31879"/>
    <w:rsid w:val="36F56946"/>
    <w:rsid w:val="36FC86B9"/>
    <w:rsid w:val="37026E54"/>
    <w:rsid w:val="3707AB9C"/>
    <w:rsid w:val="3707FBB6"/>
    <w:rsid w:val="370B0A5E"/>
    <w:rsid w:val="371DE0A8"/>
    <w:rsid w:val="37399C2C"/>
    <w:rsid w:val="373F7304"/>
    <w:rsid w:val="3742CAC7"/>
    <w:rsid w:val="374CB03D"/>
    <w:rsid w:val="3751B1A3"/>
    <w:rsid w:val="37598A66"/>
    <w:rsid w:val="376F28B2"/>
    <w:rsid w:val="37737AC3"/>
    <w:rsid w:val="377AD7B4"/>
    <w:rsid w:val="377C5F2F"/>
    <w:rsid w:val="378979F8"/>
    <w:rsid w:val="379380F1"/>
    <w:rsid w:val="379DE71B"/>
    <w:rsid w:val="379FE416"/>
    <w:rsid w:val="37A4EF3C"/>
    <w:rsid w:val="37C51940"/>
    <w:rsid w:val="37D45669"/>
    <w:rsid w:val="37D768F8"/>
    <w:rsid w:val="37D77A86"/>
    <w:rsid w:val="37DE9F2E"/>
    <w:rsid w:val="37E0E938"/>
    <w:rsid w:val="37E5CBDE"/>
    <w:rsid w:val="37F11E0F"/>
    <w:rsid w:val="37F542A5"/>
    <w:rsid w:val="37F8BE4E"/>
    <w:rsid w:val="3806C56F"/>
    <w:rsid w:val="380ACCC0"/>
    <w:rsid w:val="38268EC6"/>
    <w:rsid w:val="382D5F1C"/>
    <w:rsid w:val="382F86E7"/>
    <w:rsid w:val="3848BE0B"/>
    <w:rsid w:val="385631E7"/>
    <w:rsid w:val="3867EADF"/>
    <w:rsid w:val="38683FF8"/>
    <w:rsid w:val="3872B66D"/>
    <w:rsid w:val="387AA9E0"/>
    <w:rsid w:val="38816104"/>
    <w:rsid w:val="38843AB1"/>
    <w:rsid w:val="3885E3AC"/>
    <w:rsid w:val="38895EF3"/>
    <w:rsid w:val="3890DE2C"/>
    <w:rsid w:val="389206EF"/>
    <w:rsid w:val="389EC8EE"/>
    <w:rsid w:val="38A26ED2"/>
    <w:rsid w:val="38A31049"/>
    <w:rsid w:val="38ADA489"/>
    <w:rsid w:val="38E582D9"/>
    <w:rsid w:val="38E70458"/>
    <w:rsid w:val="38E78C0C"/>
    <w:rsid w:val="390263C7"/>
    <w:rsid w:val="390D7B1A"/>
    <w:rsid w:val="390F96B5"/>
    <w:rsid w:val="39215F92"/>
    <w:rsid w:val="392CAC25"/>
    <w:rsid w:val="393BB4FE"/>
    <w:rsid w:val="394522F8"/>
    <w:rsid w:val="39667B8E"/>
    <w:rsid w:val="39677795"/>
    <w:rsid w:val="39804FB0"/>
    <w:rsid w:val="39979AE4"/>
    <w:rsid w:val="399F643C"/>
    <w:rsid w:val="39A295D0"/>
    <w:rsid w:val="39A2ED32"/>
    <w:rsid w:val="39B145E5"/>
    <w:rsid w:val="39B1887C"/>
    <w:rsid w:val="39B5FA2E"/>
    <w:rsid w:val="39C3FEE3"/>
    <w:rsid w:val="39C46DC4"/>
    <w:rsid w:val="39E81E20"/>
    <w:rsid w:val="39E8E012"/>
    <w:rsid w:val="3A13062B"/>
    <w:rsid w:val="3A2AE8D9"/>
    <w:rsid w:val="3A2B7FF9"/>
    <w:rsid w:val="3A3160B6"/>
    <w:rsid w:val="3A31C418"/>
    <w:rsid w:val="3A34687E"/>
    <w:rsid w:val="3A3DF881"/>
    <w:rsid w:val="3A5BD7EA"/>
    <w:rsid w:val="3A6AD482"/>
    <w:rsid w:val="3A6C84E6"/>
    <w:rsid w:val="3A891D36"/>
    <w:rsid w:val="3A98DC55"/>
    <w:rsid w:val="3A9D12FE"/>
    <w:rsid w:val="3AA0A4AE"/>
    <w:rsid w:val="3AA61B99"/>
    <w:rsid w:val="3AB1A64B"/>
    <w:rsid w:val="3AB4FC11"/>
    <w:rsid w:val="3AB58F27"/>
    <w:rsid w:val="3AC33355"/>
    <w:rsid w:val="3AE41C2E"/>
    <w:rsid w:val="3B10596F"/>
    <w:rsid w:val="3B1609C7"/>
    <w:rsid w:val="3B2FE24B"/>
    <w:rsid w:val="3B45B086"/>
    <w:rsid w:val="3B4820D5"/>
    <w:rsid w:val="3B5AC518"/>
    <w:rsid w:val="3B6C2200"/>
    <w:rsid w:val="3B90055D"/>
    <w:rsid w:val="3B9D4B1E"/>
    <w:rsid w:val="3BAB6DBA"/>
    <w:rsid w:val="3BB5591E"/>
    <w:rsid w:val="3BB7DEBA"/>
    <w:rsid w:val="3BBB79EE"/>
    <w:rsid w:val="3BCE3D3E"/>
    <w:rsid w:val="3BD0FC71"/>
    <w:rsid w:val="3BDE24DD"/>
    <w:rsid w:val="3BEE8F49"/>
    <w:rsid w:val="3BF0038A"/>
    <w:rsid w:val="3BF25739"/>
    <w:rsid w:val="3BF53C85"/>
    <w:rsid w:val="3C0C1F91"/>
    <w:rsid w:val="3C1D3A0B"/>
    <w:rsid w:val="3C1E2CCC"/>
    <w:rsid w:val="3C22C9FA"/>
    <w:rsid w:val="3C2B4E77"/>
    <w:rsid w:val="3C36A020"/>
    <w:rsid w:val="3C55BC8C"/>
    <w:rsid w:val="3C647AAE"/>
    <w:rsid w:val="3C64F9E2"/>
    <w:rsid w:val="3C6B968A"/>
    <w:rsid w:val="3C7B18DD"/>
    <w:rsid w:val="3C84BA66"/>
    <w:rsid w:val="3C89468D"/>
    <w:rsid w:val="3C9591D6"/>
    <w:rsid w:val="3C965AE6"/>
    <w:rsid w:val="3C9CD2E8"/>
    <w:rsid w:val="3CA416F7"/>
    <w:rsid w:val="3CA49D5F"/>
    <w:rsid w:val="3CAE35FB"/>
    <w:rsid w:val="3CB240BF"/>
    <w:rsid w:val="3CBB705B"/>
    <w:rsid w:val="3CD51AC1"/>
    <w:rsid w:val="3CDA8A42"/>
    <w:rsid w:val="3CE7E728"/>
    <w:rsid w:val="3CF7CD22"/>
    <w:rsid w:val="3D0D2728"/>
    <w:rsid w:val="3D251201"/>
    <w:rsid w:val="3D269A82"/>
    <w:rsid w:val="3D4A82BD"/>
    <w:rsid w:val="3D528D14"/>
    <w:rsid w:val="3D540E4C"/>
    <w:rsid w:val="3D5FD83A"/>
    <w:rsid w:val="3D697B44"/>
    <w:rsid w:val="3D6DECFB"/>
    <w:rsid w:val="3D6F6A68"/>
    <w:rsid w:val="3D8524A9"/>
    <w:rsid w:val="3D864D19"/>
    <w:rsid w:val="3D8BC645"/>
    <w:rsid w:val="3DA1E00F"/>
    <w:rsid w:val="3DA4450B"/>
    <w:rsid w:val="3DAD6E64"/>
    <w:rsid w:val="3DBDCA18"/>
    <w:rsid w:val="3DC92F08"/>
    <w:rsid w:val="3DD37751"/>
    <w:rsid w:val="3DD60D9A"/>
    <w:rsid w:val="3DF81CCB"/>
    <w:rsid w:val="3E006417"/>
    <w:rsid w:val="3E0212B7"/>
    <w:rsid w:val="3E043872"/>
    <w:rsid w:val="3E04CB0D"/>
    <w:rsid w:val="3E19D393"/>
    <w:rsid w:val="3E444646"/>
    <w:rsid w:val="3E49DE19"/>
    <w:rsid w:val="3E4B6A2F"/>
    <w:rsid w:val="3E575E87"/>
    <w:rsid w:val="3E79E262"/>
    <w:rsid w:val="3E8341C8"/>
    <w:rsid w:val="3E964C4D"/>
    <w:rsid w:val="3EAC3711"/>
    <w:rsid w:val="3EC2C515"/>
    <w:rsid w:val="3EC8A9E0"/>
    <w:rsid w:val="3EC96CD9"/>
    <w:rsid w:val="3EC98AD7"/>
    <w:rsid w:val="3EDDA960"/>
    <w:rsid w:val="3EE0BD22"/>
    <w:rsid w:val="3EE6F185"/>
    <w:rsid w:val="3EEEABBD"/>
    <w:rsid w:val="3EF5CA35"/>
    <w:rsid w:val="3EF6EE1B"/>
    <w:rsid w:val="3EFA54AF"/>
    <w:rsid w:val="3F13AEE8"/>
    <w:rsid w:val="3F199DDC"/>
    <w:rsid w:val="3F37B20A"/>
    <w:rsid w:val="3F464896"/>
    <w:rsid w:val="3F51346C"/>
    <w:rsid w:val="3F51ACC7"/>
    <w:rsid w:val="3F6CE098"/>
    <w:rsid w:val="3F70DFC0"/>
    <w:rsid w:val="3F861527"/>
    <w:rsid w:val="3F8CB4B7"/>
    <w:rsid w:val="3F948466"/>
    <w:rsid w:val="3F9829AA"/>
    <w:rsid w:val="3FAD0C4B"/>
    <w:rsid w:val="3FB6FE45"/>
    <w:rsid w:val="3FB8EC2F"/>
    <w:rsid w:val="3FC53E7C"/>
    <w:rsid w:val="3FCE19B2"/>
    <w:rsid w:val="3FDD0877"/>
    <w:rsid w:val="3FEB00C1"/>
    <w:rsid w:val="3FFA53D6"/>
    <w:rsid w:val="4006DEF1"/>
    <w:rsid w:val="400A5F17"/>
    <w:rsid w:val="400EDCB5"/>
    <w:rsid w:val="4027CF42"/>
    <w:rsid w:val="40281754"/>
    <w:rsid w:val="4029D7AF"/>
    <w:rsid w:val="404FA031"/>
    <w:rsid w:val="40524E89"/>
    <w:rsid w:val="405AC34F"/>
    <w:rsid w:val="40782113"/>
    <w:rsid w:val="4079F91D"/>
    <w:rsid w:val="4089980A"/>
    <w:rsid w:val="408EE0DB"/>
    <w:rsid w:val="408FD0A6"/>
    <w:rsid w:val="40B06912"/>
    <w:rsid w:val="40B21EF3"/>
    <w:rsid w:val="40C7D696"/>
    <w:rsid w:val="40DA683D"/>
    <w:rsid w:val="40DF3EA7"/>
    <w:rsid w:val="40DFF472"/>
    <w:rsid w:val="40F7EC11"/>
    <w:rsid w:val="40F81928"/>
    <w:rsid w:val="40FDAB22"/>
    <w:rsid w:val="4104F73C"/>
    <w:rsid w:val="41106BAE"/>
    <w:rsid w:val="41108BAB"/>
    <w:rsid w:val="4118AB07"/>
    <w:rsid w:val="411DFD44"/>
    <w:rsid w:val="4120E7CF"/>
    <w:rsid w:val="41648F3C"/>
    <w:rsid w:val="416655E6"/>
    <w:rsid w:val="418AF3FF"/>
    <w:rsid w:val="418F0ECF"/>
    <w:rsid w:val="41920427"/>
    <w:rsid w:val="419DDE20"/>
    <w:rsid w:val="41AA00CC"/>
    <w:rsid w:val="41B482FC"/>
    <w:rsid w:val="41C061F7"/>
    <w:rsid w:val="41CC90EF"/>
    <w:rsid w:val="41D03539"/>
    <w:rsid w:val="41D38B45"/>
    <w:rsid w:val="41E25456"/>
    <w:rsid w:val="41E803C1"/>
    <w:rsid w:val="42045223"/>
    <w:rsid w:val="4208267D"/>
    <w:rsid w:val="420963FF"/>
    <w:rsid w:val="421044E4"/>
    <w:rsid w:val="42334C98"/>
    <w:rsid w:val="42342059"/>
    <w:rsid w:val="423D91A4"/>
    <w:rsid w:val="424593B1"/>
    <w:rsid w:val="4245BF67"/>
    <w:rsid w:val="4246351E"/>
    <w:rsid w:val="4246E085"/>
    <w:rsid w:val="425FF4F8"/>
    <w:rsid w:val="42786F1A"/>
    <w:rsid w:val="427BC305"/>
    <w:rsid w:val="4290764E"/>
    <w:rsid w:val="4292FCCF"/>
    <w:rsid w:val="429E4E2B"/>
    <w:rsid w:val="42A10D17"/>
    <w:rsid w:val="42AD2071"/>
    <w:rsid w:val="42BC1620"/>
    <w:rsid w:val="42C18E09"/>
    <w:rsid w:val="42CA49C6"/>
    <w:rsid w:val="42E9968D"/>
    <w:rsid w:val="42F2F58A"/>
    <w:rsid w:val="43118F9F"/>
    <w:rsid w:val="4323B559"/>
    <w:rsid w:val="432AEB31"/>
    <w:rsid w:val="433A357D"/>
    <w:rsid w:val="43405753"/>
    <w:rsid w:val="4353813B"/>
    <w:rsid w:val="436ADBD6"/>
    <w:rsid w:val="436CFDA1"/>
    <w:rsid w:val="43802881"/>
    <w:rsid w:val="43958D90"/>
    <w:rsid w:val="43CB48D1"/>
    <w:rsid w:val="43CEB184"/>
    <w:rsid w:val="43D89160"/>
    <w:rsid w:val="43DA8841"/>
    <w:rsid w:val="43DC70F3"/>
    <w:rsid w:val="43EB6B1E"/>
    <w:rsid w:val="440C5203"/>
    <w:rsid w:val="441F9143"/>
    <w:rsid w:val="4433903D"/>
    <w:rsid w:val="443442FA"/>
    <w:rsid w:val="444BDF91"/>
    <w:rsid w:val="44526395"/>
    <w:rsid w:val="44560D45"/>
    <w:rsid w:val="44649549"/>
    <w:rsid w:val="446D4F3D"/>
    <w:rsid w:val="446DC95F"/>
    <w:rsid w:val="44811F0F"/>
    <w:rsid w:val="44830197"/>
    <w:rsid w:val="4485A821"/>
    <w:rsid w:val="448A6074"/>
    <w:rsid w:val="448E0AF8"/>
    <w:rsid w:val="44B756B4"/>
    <w:rsid w:val="44C90EB2"/>
    <w:rsid w:val="44DB4D9D"/>
    <w:rsid w:val="44E2C842"/>
    <w:rsid w:val="44F7F648"/>
    <w:rsid w:val="44F8EBC6"/>
    <w:rsid w:val="45009434"/>
    <w:rsid w:val="450CB1F1"/>
    <w:rsid w:val="45143300"/>
    <w:rsid w:val="452DB787"/>
    <w:rsid w:val="452F3E05"/>
    <w:rsid w:val="45311A03"/>
    <w:rsid w:val="4539AC9B"/>
    <w:rsid w:val="453FBB52"/>
    <w:rsid w:val="45439A53"/>
    <w:rsid w:val="454BD023"/>
    <w:rsid w:val="454BDFC0"/>
    <w:rsid w:val="454DF8F1"/>
    <w:rsid w:val="455D3083"/>
    <w:rsid w:val="455DF504"/>
    <w:rsid w:val="45656BBA"/>
    <w:rsid w:val="4568BA11"/>
    <w:rsid w:val="456A8612"/>
    <w:rsid w:val="4570C2BE"/>
    <w:rsid w:val="457C6464"/>
    <w:rsid w:val="457FADEA"/>
    <w:rsid w:val="45A206AE"/>
    <w:rsid w:val="45A8782A"/>
    <w:rsid w:val="45B15B87"/>
    <w:rsid w:val="45B51CEB"/>
    <w:rsid w:val="45BFFF14"/>
    <w:rsid w:val="45C89238"/>
    <w:rsid w:val="45D31149"/>
    <w:rsid w:val="45D731CE"/>
    <w:rsid w:val="45F8AC7A"/>
    <w:rsid w:val="45F92ECB"/>
    <w:rsid w:val="4605B5E3"/>
    <w:rsid w:val="46111D01"/>
    <w:rsid w:val="46122E18"/>
    <w:rsid w:val="46182F66"/>
    <w:rsid w:val="4626A0A8"/>
    <w:rsid w:val="462D00A0"/>
    <w:rsid w:val="46301FB2"/>
    <w:rsid w:val="46429885"/>
    <w:rsid w:val="464C62C1"/>
    <w:rsid w:val="465E6522"/>
    <w:rsid w:val="4679DFF3"/>
    <w:rsid w:val="468A50EB"/>
    <w:rsid w:val="469AB392"/>
    <w:rsid w:val="46B56A9E"/>
    <w:rsid w:val="46CF5AE4"/>
    <w:rsid w:val="46CFD8B1"/>
    <w:rsid w:val="46D06CD5"/>
    <w:rsid w:val="46E9C952"/>
    <w:rsid w:val="46EBC93E"/>
    <w:rsid w:val="46F96C8E"/>
    <w:rsid w:val="46FB52C1"/>
    <w:rsid w:val="46FBF749"/>
    <w:rsid w:val="470A9C2B"/>
    <w:rsid w:val="470B43F7"/>
    <w:rsid w:val="470F3BEA"/>
    <w:rsid w:val="4717EB6F"/>
    <w:rsid w:val="471C1F38"/>
    <w:rsid w:val="4721AE39"/>
    <w:rsid w:val="47234CED"/>
    <w:rsid w:val="47280139"/>
    <w:rsid w:val="47281F96"/>
    <w:rsid w:val="4728C50B"/>
    <w:rsid w:val="472D4358"/>
    <w:rsid w:val="473B0038"/>
    <w:rsid w:val="473B4A4A"/>
    <w:rsid w:val="473DFFF3"/>
    <w:rsid w:val="47555303"/>
    <w:rsid w:val="475A20AF"/>
    <w:rsid w:val="4763CE34"/>
    <w:rsid w:val="476689CB"/>
    <w:rsid w:val="477C55C9"/>
    <w:rsid w:val="478F1E65"/>
    <w:rsid w:val="4797A9AA"/>
    <w:rsid w:val="47AE45CA"/>
    <w:rsid w:val="47B6F0DB"/>
    <w:rsid w:val="47B9172D"/>
    <w:rsid w:val="47D3DAB2"/>
    <w:rsid w:val="47DAD0E9"/>
    <w:rsid w:val="47DBF4A7"/>
    <w:rsid w:val="47EBEEA0"/>
    <w:rsid w:val="481385DA"/>
    <w:rsid w:val="481973D6"/>
    <w:rsid w:val="48223EE9"/>
    <w:rsid w:val="482900D4"/>
    <w:rsid w:val="482E2A77"/>
    <w:rsid w:val="48362117"/>
    <w:rsid w:val="483BD73B"/>
    <w:rsid w:val="484E9216"/>
    <w:rsid w:val="48571165"/>
    <w:rsid w:val="486E36E1"/>
    <w:rsid w:val="4889E4FA"/>
    <w:rsid w:val="489ADD91"/>
    <w:rsid w:val="48C01669"/>
    <w:rsid w:val="48CB0828"/>
    <w:rsid w:val="48CDBB48"/>
    <w:rsid w:val="48CE7725"/>
    <w:rsid w:val="48D1BD40"/>
    <w:rsid w:val="48D9D525"/>
    <w:rsid w:val="4904ADEE"/>
    <w:rsid w:val="490B9C97"/>
    <w:rsid w:val="4910D264"/>
    <w:rsid w:val="4910E063"/>
    <w:rsid w:val="492A7BEC"/>
    <w:rsid w:val="49462F44"/>
    <w:rsid w:val="4949581F"/>
    <w:rsid w:val="49615B81"/>
    <w:rsid w:val="49711665"/>
    <w:rsid w:val="497E00D0"/>
    <w:rsid w:val="497F4484"/>
    <w:rsid w:val="49826F95"/>
    <w:rsid w:val="4986AE0B"/>
    <w:rsid w:val="4987D1FA"/>
    <w:rsid w:val="49AAFA1C"/>
    <w:rsid w:val="49ACA89A"/>
    <w:rsid w:val="49AD9C42"/>
    <w:rsid w:val="49B233F4"/>
    <w:rsid w:val="49C06166"/>
    <w:rsid w:val="49C3F533"/>
    <w:rsid w:val="49CD2B8A"/>
    <w:rsid w:val="49D18590"/>
    <w:rsid w:val="49D1D048"/>
    <w:rsid w:val="49F71978"/>
    <w:rsid w:val="49F7AD3A"/>
    <w:rsid w:val="49F7FE9E"/>
    <w:rsid w:val="4A08934B"/>
    <w:rsid w:val="4A145318"/>
    <w:rsid w:val="4A17F7E3"/>
    <w:rsid w:val="4A442A93"/>
    <w:rsid w:val="4A58FBD6"/>
    <w:rsid w:val="4A59AEF2"/>
    <w:rsid w:val="4A5D23CD"/>
    <w:rsid w:val="4A6615D2"/>
    <w:rsid w:val="4A6626A1"/>
    <w:rsid w:val="4A6F8B88"/>
    <w:rsid w:val="4A7F5BBB"/>
    <w:rsid w:val="4A823BAE"/>
    <w:rsid w:val="4A849B92"/>
    <w:rsid w:val="4A9EBDA6"/>
    <w:rsid w:val="4AAB138B"/>
    <w:rsid w:val="4AAF92CB"/>
    <w:rsid w:val="4ACB65C7"/>
    <w:rsid w:val="4AD7DE10"/>
    <w:rsid w:val="4ADD2DF8"/>
    <w:rsid w:val="4AE379D0"/>
    <w:rsid w:val="4AEC5963"/>
    <w:rsid w:val="4AF4F3F6"/>
    <w:rsid w:val="4B17E1F5"/>
    <w:rsid w:val="4B1F6683"/>
    <w:rsid w:val="4B2B9809"/>
    <w:rsid w:val="4B4D5C23"/>
    <w:rsid w:val="4B5006F0"/>
    <w:rsid w:val="4B532700"/>
    <w:rsid w:val="4B6EA5F2"/>
    <w:rsid w:val="4B727A05"/>
    <w:rsid w:val="4B7A6C0E"/>
    <w:rsid w:val="4B8BEDEF"/>
    <w:rsid w:val="4BA79628"/>
    <w:rsid w:val="4BCB38F2"/>
    <w:rsid w:val="4BE0B044"/>
    <w:rsid w:val="4C083072"/>
    <w:rsid w:val="4C0A7AF5"/>
    <w:rsid w:val="4C0B64E9"/>
    <w:rsid w:val="4C101F99"/>
    <w:rsid w:val="4C16D9A2"/>
    <w:rsid w:val="4C1C9FB6"/>
    <w:rsid w:val="4C22F0C7"/>
    <w:rsid w:val="4C3E1AD5"/>
    <w:rsid w:val="4C4F023E"/>
    <w:rsid w:val="4C53D1F7"/>
    <w:rsid w:val="4C55BDDC"/>
    <w:rsid w:val="4C5F64D6"/>
    <w:rsid w:val="4C6A3C37"/>
    <w:rsid w:val="4C6CB625"/>
    <w:rsid w:val="4C75F93C"/>
    <w:rsid w:val="4C772EFA"/>
    <w:rsid w:val="4C83DB12"/>
    <w:rsid w:val="4C8C84E0"/>
    <w:rsid w:val="4CBA5AB4"/>
    <w:rsid w:val="4CBFF0D7"/>
    <w:rsid w:val="4CC80CA3"/>
    <w:rsid w:val="4CCB5D84"/>
    <w:rsid w:val="4CDA7B82"/>
    <w:rsid w:val="4CE71C2F"/>
    <w:rsid w:val="4CEB695E"/>
    <w:rsid w:val="4CEEEE03"/>
    <w:rsid w:val="4CEEF967"/>
    <w:rsid w:val="4D00CD14"/>
    <w:rsid w:val="4D13FF2C"/>
    <w:rsid w:val="4D29EA90"/>
    <w:rsid w:val="4D2CB72B"/>
    <w:rsid w:val="4D435197"/>
    <w:rsid w:val="4D4498CD"/>
    <w:rsid w:val="4D485571"/>
    <w:rsid w:val="4D500380"/>
    <w:rsid w:val="4D5181E1"/>
    <w:rsid w:val="4D56924C"/>
    <w:rsid w:val="4D697A19"/>
    <w:rsid w:val="4D7482E3"/>
    <w:rsid w:val="4D7966BF"/>
    <w:rsid w:val="4D83E410"/>
    <w:rsid w:val="4D8573D9"/>
    <w:rsid w:val="4D86C9FF"/>
    <w:rsid w:val="4DA64F92"/>
    <w:rsid w:val="4DACADD4"/>
    <w:rsid w:val="4DADF04D"/>
    <w:rsid w:val="4DBEAC9A"/>
    <w:rsid w:val="4DC16999"/>
    <w:rsid w:val="4DC7E581"/>
    <w:rsid w:val="4DCF3FD9"/>
    <w:rsid w:val="4DE2CC0A"/>
    <w:rsid w:val="4DE5FFF7"/>
    <w:rsid w:val="4DFAF082"/>
    <w:rsid w:val="4E0412C8"/>
    <w:rsid w:val="4E1CD99D"/>
    <w:rsid w:val="4E302BE5"/>
    <w:rsid w:val="4E3354B5"/>
    <w:rsid w:val="4E3A37ED"/>
    <w:rsid w:val="4E3F9667"/>
    <w:rsid w:val="4E496917"/>
    <w:rsid w:val="4E50969A"/>
    <w:rsid w:val="4E55E4F5"/>
    <w:rsid w:val="4E599B16"/>
    <w:rsid w:val="4E6AF6BE"/>
    <w:rsid w:val="4E70FEA3"/>
    <w:rsid w:val="4E81AAA8"/>
    <w:rsid w:val="4E83B6EC"/>
    <w:rsid w:val="4E87877B"/>
    <w:rsid w:val="4E8C5480"/>
    <w:rsid w:val="4E96D641"/>
    <w:rsid w:val="4EA5C77C"/>
    <w:rsid w:val="4EA91706"/>
    <w:rsid w:val="4EBAC15B"/>
    <w:rsid w:val="4EBB53D4"/>
    <w:rsid w:val="4ECF061E"/>
    <w:rsid w:val="4ED5ED99"/>
    <w:rsid w:val="4ED96153"/>
    <w:rsid w:val="4EDBA2AB"/>
    <w:rsid w:val="4EDEA7CD"/>
    <w:rsid w:val="4EEE019A"/>
    <w:rsid w:val="4EF87C34"/>
    <w:rsid w:val="4F12E2EC"/>
    <w:rsid w:val="4F160063"/>
    <w:rsid w:val="4F26A9E0"/>
    <w:rsid w:val="4F40CEF6"/>
    <w:rsid w:val="4F48FD72"/>
    <w:rsid w:val="4F65A686"/>
    <w:rsid w:val="4F65EE65"/>
    <w:rsid w:val="4F67CF3E"/>
    <w:rsid w:val="4F90B630"/>
    <w:rsid w:val="4F965CF3"/>
    <w:rsid w:val="4FA612DF"/>
    <w:rsid w:val="4FAA4852"/>
    <w:rsid w:val="4FB0EC2A"/>
    <w:rsid w:val="4FC548A7"/>
    <w:rsid w:val="4FC7CB8D"/>
    <w:rsid w:val="4FD5D8F1"/>
    <w:rsid w:val="4FD6F097"/>
    <w:rsid w:val="4FE27DE3"/>
    <w:rsid w:val="4FE38D5C"/>
    <w:rsid w:val="4FE67BAA"/>
    <w:rsid w:val="4FF7F3CC"/>
    <w:rsid w:val="500FC445"/>
    <w:rsid w:val="5010F5D9"/>
    <w:rsid w:val="5014357A"/>
    <w:rsid w:val="502B6D63"/>
    <w:rsid w:val="502C591C"/>
    <w:rsid w:val="5041FCFC"/>
    <w:rsid w:val="50563C45"/>
    <w:rsid w:val="505691BC"/>
    <w:rsid w:val="506A0DBC"/>
    <w:rsid w:val="506A82A8"/>
    <w:rsid w:val="507199E2"/>
    <w:rsid w:val="50763AB8"/>
    <w:rsid w:val="508F3ACC"/>
    <w:rsid w:val="50901138"/>
    <w:rsid w:val="5092E03C"/>
    <w:rsid w:val="50AB0D79"/>
    <w:rsid w:val="50C641E5"/>
    <w:rsid w:val="50D9DC2A"/>
    <w:rsid w:val="50FA803C"/>
    <w:rsid w:val="510CD584"/>
    <w:rsid w:val="5137DE3A"/>
    <w:rsid w:val="51495734"/>
    <w:rsid w:val="514A713A"/>
    <w:rsid w:val="515DE04E"/>
    <w:rsid w:val="515E20E8"/>
    <w:rsid w:val="5166318B"/>
    <w:rsid w:val="51669DB7"/>
    <w:rsid w:val="51824BFD"/>
    <w:rsid w:val="51AAA322"/>
    <w:rsid w:val="51ADD16A"/>
    <w:rsid w:val="51BC531C"/>
    <w:rsid w:val="51C1E676"/>
    <w:rsid w:val="51DA1DB6"/>
    <w:rsid w:val="51DBD46D"/>
    <w:rsid w:val="51F2621D"/>
    <w:rsid w:val="51F6E4E4"/>
    <w:rsid w:val="51FE3E03"/>
    <w:rsid w:val="52004065"/>
    <w:rsid w:val="52103700"/>
    <w:rsid w:val="5210B1F9"/>
    <w:rsid w:val="5211A62F"/>
    <w:rsid w:val="522920E7"/>
    <w:rsid w:val="522D74DD"/>
    <w:rsid w:val="52405E4E"/>
    <w:rsid w:val="524C3ECA"/>
    <w:rsid w:val="525C310E"/>
    <w:rsid w:val="527B0B0A"/>
    <w:rsid w:val="52944BD7"/>
    <w:rsid w:val="52AC3F23"/>
    <w:rsid w:val="52B4F4FC"/>
    <w:rsid w:val="52B7C220"/>
    <w:rsid w:val="52CAD606"/>
    <w:rsid w:val="52CB5B58"/>
    <w:rsid w:val="52EB7B2D"/>
    <w:rsid w:val="52F1258B"/>
    <w:rsid w:val="52F2E0BC"/>
    <w:rsid w:val="52F939B9"/>
    <w:rsid w:val="52FAFD79"/>
    <w:rsid w:val="53125775"/>
    <w:rsid w:val="531C19BA"/>
    <w:rsid w:val="53266E28"/>
    <w:rsid w:val="533A3E76"/>
    <w:rsid w:val="534508DA"/>
    <w:rsid w:val="5353869F"/>
    <w:rsid w:val="5368D9B0"/>
    <w:rsid w:val="536DE22B"/>
    <w:rsid w:val="5378B734"/>
    <w:rsid w:val="53794576"/>
    <w:rsid w:val="539A05C1"/>
    <w:rsid w:val="539E3575"/>
    <w:rsid w:val="53B384A0"/>
    <w:rsid w:val="53B4D42D"/>
    <w:rsid w:val="53C5CA0C"/>
    <w:rsid w:val="53CCD2EA"/>
    <w:rsid w:val="53CD5F9E"/>
    <w:rsid w:val="53D402B1"/>
    <w:rsid w:val="53D76249"/>
    <w:rsid w:val="53D8AAD6"/>
    <w:rsid w:val="53EA0A6C"/>
    <w:rsid w:val="53F60B0B"/>
    <w:rsid w:val="54181A04"/>
    <w:rsid w:val="541BD608"/>
    <w:rsid w:val="542932B7"/>
    <w:rsid w:val="5432D81D"/>
    <w:rsid w:val="54423829"/>
    <w:rsid w:val="5442ADBA"/>
    <w:rsid w:val="544638F9"/>
    <w:rsid w:val="54494626"/>
    <w:rsid w:val="546BB6AE"/>
    <w:rsid w:val="547601EF"/>
    <w:rsid w:val="548CAA15"/>
    <w:rsid w:val="54961992"/>
    <w:rsid w:val="54987D00"/>
    <w:rsid w:val="549ADE97"/>
    <w:rsid w:val="54A32006"/>
    <w:rsid w:val="54A9B5B4"/>
    <w:rsid w:val="54AA107A"/>
    <w:rsid w:val="54B0C357"/>
    <w:rsid w:val="54B70DAF"/>
    <w:rsid w:val="54C124C0"/>
    <w:rsid w:val="54D714F9"/>
    <w:rsid w:val="54E786A0"/>
    <w:rsid w:val="54E792B7"/>
    <w:rsid w:val="54EA53B5"/>
    <w:rsid w:val="54EB4B8B"/>
    <w:rsid w:val="54ED2D0D"/>
    <w:rsid w:val="54FBB5FB"/>
    <w:rsid w:val="55038C69"/>
    <w:rsid w:val="551A4F87"/>
    <w:rsid w:val="551B6A31"/>
    <w:rsid w:val="55485F1D"/>
    <w:rsid w:val="55520B06"/>
    <w:rsid w:val="5552EE17"/>
    <w:rsid w:val="55675EAF"/>
    <w:rsid w:val="5568DF6A"/>
    <w:rsid w:val="558461E7"/>
    <w:rsid w:val="55898FCA"/>
    <w:rsid w:val="558F7E98"/>
    <w:rsid w:val="55A3C0A5"/>
    <w:rsid w:val="55A8E0B0"/>
    <w:rsid w:val="55A95E9A"/>
    <w:rsid w:val="55BAAD9D"/>
    <w:rsid w:val="55C03DFE"/>
    <w:rsid w:val="55D22F02"/>
    <w:rsid w:val="55D8D1B1"/>
    <w:rsid w:val="55E0D35D"/>
    <w:rsid w:val="55E3F0C5"/>
    <w:rsid w:val="55E9F3D7"/>
    <w:rsid w:val="55EF093E"/>
    <w:rsid w:val="55F76A97"/>
    <w:rsid w:val="560FCEF9"/>
    <w:rsid w:val="561D210F"/>
    <w:rsid w:val="56318C2D"/>
    <w:rsid w:val="563B51B1"/>
    <w:rsid w:val="56438FF7"/>
    <w:rsid w:val="56440851"/>
    <w:rsid w:val="564E52B9"/>
    <w:rsid w:val="564F0A75"/>
    <w:rsid w:val="564FBB92"/>
    <w:rsid w:val="56531A94"/>
    <w:rsid w:val="56560901"/>
    <w:rsid w:val="566256F6"/>
    <w:rsid w:val="5694DD0A"/>
    <w:rsid w:val="56953E6F"/>
    <w:rsid w:val="569F5CCA"/>
    <w:rsid w:val="56B6D6E9"/>
    <w:rsid w:val="56DFB4FF"/>
    <w:rsid w:val="56E66D6D"/>
    <w:rsid w:val="56E785D2"/>
    <w:rsid w:val="56E96AE4"/>
    <w:rsid w:val="56F576AC"/>
    <w:rsid w:val="5706A75C"/>
    <w:rsid w:val="5709B6E8"/>
    <w:rsid w:val="570EBA3E"/>
    <w:rsid w:val="571709E9"/>
    <w:rsid w:val="57313D81"/>
    <w:rsid w:val="573B45A7"/>
    <w:rsid w:val="57422893"/>
    <w:rsid w:val="574642EE"/>
    <w:rsid w:val="574B8C68"/>
    <w:rsid w:val="574C5ABA"/>
    <w:rsid w:val="57508B94"/>
    <w:rsid w:val="5751E77F"/>
    <w:rsid w:val="576447CA"/>
    <w:rsid w:val="576B05F4"/>
    <w:rsid w:val="57838990"/>
    <w:rsid w:val="57A09BEE"/>
    <w:rsid w:val="57A5988D"/>
    <w:rsid w:val="57A5E40B"/>
    <w:rsid w:val="57CB8604"/>
    <w:rsid w:val="57D06AAC"/>
    <w:rsid w:val="57D10568"/>
    <w:rsid w:val="57D23C32"/>
    <w:rsid w:val="57D7AD5F"/>
    <w:rsid w:val="57D7D1FF"/>
    <w:rsid w:val="57E74C54"/>
    <w:rsid w:val="57E7EC89"/>
    <w:rsid w:val="57F37D72"/>
    <w:rsid w:val="57F8C582"/>
    <w:rsid w:val="580076BF"/>
    <w:rsid w:val="580862ED"/>
    <w:rsid w:val="581FED16"/>
    <w:rsid w:val="5821763C"/>
    <w:rsid w:val="582D03CE"/>
    <w:rsid w:val="58432C9C"/>
    <w:rsid w:val="5857589A"/>
    <w:rsid w:val="5866A846"/>
    <w:rsid w:val="586F5036"/>
    <w:rsid w:val="5873E0B2"/>
    <w:rsid w:val="5874A4F3"/>
    <w:rsid w:val="58913396"/>
    <w:rsid w:val="58933A80"/>
    <w:rsid w:val="589F6856"/>
    <w:rsid w:val="58A39A37"/>
    <w:rsid w:val="58AC503A"/>
    <w:rsid w:val="58B64D31"/>
    <w:rsid w:val="58B82713"/>
    <w:rsid w:val="58CA8971"/>
    <w:rsid w:val="58D4A1BC"/>
    <w:rsid w:val="58D9329F"/>
    <w:rsid w:val="58F7DEC0"/>
    <w:rsid w:val="58F9DF42"/>
    <w:rsid w:val="58FBCBBD"/>
    <w:rsid w:val="59041C40"/>
    <w:rsid w:val="5904A81A"/>
    <w:rsid w:val="590E20ED"/>
    <w:rsid w:val="59163D97"/>
    <w:rsid w:val="59229415"/>
    <w:rsid w:val="594034F8"/>
    <w:rsid w:val="594A5CD7"/>
    <w:rsid w:val="594DED66"/>
    <w:rsid w:val="5950A3E1"/>
    <w:rsid w:val="59597720"/>
    <w:rsid w:val="595A18E9"/>
    <w:rsid w:val="595D160A"/>
    <w:rsid w:val="596B07F9"/>
    <w:rsid w:val="596B3456"/>
    <w:rsid w:val="59847D43"/>
    <w:rsid w:val="599424B2"/>
    <w:rsid w:val="59962510"/>
    <w:rsid w:val="59963393"/>
    <w:rsid w:val="59A27E69"/>
    <w:rsid w:val="59A47DF7"/>
    <w:rsid w:val="59AF5271"/>
    <w:rsid w:val="59AF8980"/>
    <w:rsid w:val="59C42318"/>
    <w:rsid w:val="59C5EF68"/>
    <w:rsid w:val="59CBBC96"/>
    <w:rsid w:val="59D6FD8C"/>
    <w:rsid w:val="59DCD6E8"/>
    <w:rsid w:val="59E9432D"/>
    <w:rsid w:val="59EFAFFA"/>
    <w:rsid w:val="59FBEA67"/>
    <w:rsid w:val="59FE3B47"/>
    <w:rsid w:val="5A11B4BB"/>
    <w:rsid w:val="5A218DED"/>
    <w:rsid w:val="5A2338CA"/>
    <w:rsid w:val="5A293274"/>
    <w:rsid w:val="5A35C85A"/>
    <w:rsid w:val="5A386E71"/>
    <w:rsid w:val="5A397FB8"/>
    <w:rsid w:val="5A441866"/>
    <w:rsid w:val="5A4C8F9E"/>
    <w:rsid w:val="5A5318FC"/>
    <w:rsid w:val="5A5B0E61"/>
    <w:rsid w:val="5A65CBB9"/>
    <w:rsid w:val="5A8617C6"/>
    <w:rsid w:val="5A8A096A"/>
    <w:rsid w:val="5A8AB659"/>
    <w:rsid w:val="5A947CC0"/>
    <w:rsid w:val="5A9C3324"/>
    <w:rsid w:val="5A9D04D3"/>
    <w:rsid w:val="5AAC7566"/>
    <w:rsid w:val="5ABD0163"/>
    <w:rsid w:val="5B0E4F55"/>
    <w:rsid w:val="5B18F7C9"/>
    <w:rsid w:val="5B2164E8"/>
    <w:rsid w:val="5B2F87EB"/>
    <w:rsid w:val="5B302936"/>
    <w:rsid w:val="5B3436C1"/>
    <w:rsid w:val="5B3A0DA7"/>
    <w:rsid w:val="5B42D3BC"/>
    <w:rsid w:val="5B4CC6ED"/>
    <w:rsid w:val="5B54E2DB"/>
    <w:rsid w:val="5B58EA0C"/>
    <w:rsid w:val="5B5972EE"/>
    <w:rsid w:val="5B79466E"/>
    <w:rsid w:val="5B8185FE"/>
    <w:rsid w:val="5B81FF3E"/>
    <w:rsid w:val="5B8E0452"/>
    <w:rsid w:val="5B932643"/>
    <w:rsid w:val="5B939FB7"/>
    <w:rsid w:val="5B9C211D"/>
    <w:rsid w:val="5B9F35E0"/>
    <w:rsid w:val="5BB5C6D7"/>
    <w:rsid w:val="5BC68224"/>
    <w:rsid w:val="5BCBB32E"/>
    <w:rsid w:val="5BD1BDAD"/>
    <w:rsid w:val="5BEF02AD"/>
    <w:rsid w:val="5BF36A60"/>
    <w:rsid w:val="5C04FE80"/>
    <w:rsid w:val="5C1B250F"/>
    <w:rsid w:val="5C2294A5"/>
    <w:rsid w:val="5C41A50D"/>
    <w:rsid w:val="5C445BBD"/>
    <w:rsid w:val="5C53784E"/>
    <w:rsid w:val="5C640A31"/>
    <w:rsid w:val="5C790055"/>
    <w:rsid w:val="5C83AA05"/>
    <w:rsid w:val="5C83CEA0"/>
    <w:rsid w:val="5CCAAA4D"/>
    <w:rsid w:val="5CE8C662"/>
    <w:rsid w:val="5D0CD9F3"/>
    <w:rsid w:val="5D0FC827"/>
    <w:rsid w:val="5D308D90"/>
    <w:rsid w:val="5D37F27F"/>
    <w:rsid w:val="5D40814A"/>
    <w:rsid w:val="5D42D239"/>
    <w:rsid w:val="5D4A8877"/>
    <w:rsid w:val="5D4DD80C"/>
    <w:rsid w:val="5D5EA6CC"/>
    <w:rsid w:val="5D71C7C8"/>
    <w:rsid w:val="5D72D979"/>
    <w:rsid w:val="5D78913F"/>
    <w:rsid w:val="5D8658E2"/>
    <w:rsid w:val="5D87E29F"/>
    <w:rsid w:val="5D8DC565"/>
    <w:rsid w:val="5DA6B50D"/>
    <w:rsid w:val="5DA6F334"/>
    <w:rsid w:val="5DA7DD7A"/>
    <w:rsid w:val="5DAF4AA2"/>
    <w:rsid w:val="5DC512C5"/>
    <w:rsid w:val="5DC6FA24"/>
    <w:rsid w:val="5DCA1A85"/>
    <w:rsid w:val="5DD0A0B8"/>
    <w:rsid w:val="5DDB4F85"/>
    <w:rsid w:val="5E036075"/>
    <w:rsid w:val="5E050476"/>
    <w:rsid w:val="5E0A6DD1"/>
    <w:rsid w:val="5E0CB814"/>
    <w:rsid w:val="5E142520"/>
    <w:rsid w:val="5E34DA17"/>
    <w:rsid w:val="5E3C1FB2"/>
    <w:rsid w:val="5E3E33A9"/>
    <w:rsid w:val="5E45041C"/>
    <w:rsid w:val="5E4DF1C2"/>
    <w:rsid w:val="5E6D9432"/>
    <w:rsid w:val="5E810104"/>
    <w:rsid w:val="5E9113B0"/>
    <w:rsid w:val="5E99CDF5"/>
    <w:rsid w:val="5E99E08B"/>
    <w:rsid w:val="5E9F861B"/>
    <w:rsid w:val="5EAC7754"/>
    <w:rsid w:val="5EAFB72C"/>
    <w:rsid w:val="5EC7F30B"/>
    <w:rsid w:val="5ED5CFBA"/>
    <w:rsid w:val="5EDA6ECF"/>
    <w:rsid w:val="5EDD423B"/>
    <w:rsid w:val="5EF5B2D9"/>
    <w:rsid w:val="5F08B1DE"/>
    <w:rsid w:val="5F0B75E8"/>
    <w:rsid w:val="5F1E7FA3"/>
    <w:rsid w:val="5F1F1F53"/>
    <w:rsid w:val="5F2BD25F"/>
    <w:rsid w:val="5F3E386C"/>
    <w:rsid w:val="5F414FFB"/>
    <w:rsid w:val="5F46BE1F"/>
    <w:rsid w:val="5F4DDED6"/>
    <w:rsid w:val="5F5156C1"/>
    <w:rsid w:val="5F51EF6C"/>
    <w:rsid w:val="5F5A19E3"/>
    <w:rsid w:val="5F5D9422"/>
    <w:rsid w:val="5F660D69"/>
    <w:rsid w:val="5F67CFA0"/>
    <w:rsid w:val="5F79BB97"/>
    <w:rsid w:val="5F7CEFB7"/>
    <w:rsid w:val="5FA2A0D5"/>
    <w:rsid w:val="5FA5524F"/>
    <w:rsid w:val="5FAC98AA"/>
    <w:rsid w:val="5FD1AB97"/>
    <w:rsid w:val="5FD905F9"/>
    <w:rsid w:val="5FF675EE"/>
    <w:rsid w:val="5FF793E1"/>
    <w:rsid w:val="6006EDC7"/>
    <w:rsid w:val="602C1EB1"/>
    <w:rsid w:val="602C78D7"/>
    <w:rsid w:val="602CE411"/>
    <w:rsid w:val="602FA94B"/>
    <w:rsid w:val="603BBCC9"/>
    <w:rsid w:val="6043C394"/>
    <w:rsid w:val="60530F16"/>
    <w:rsid w:val="605C66C1"/>
    <w:rsid w:val="6074A84B"/>
    <w:rsid w:val="6075A0D8"/>
    <w:rsid w:val="60844222"/>
    <w:rsid w:val="6091CE00"/>
    <w:rsid w:val="60A20D90"/>
    <w:rsid w:val="60B07225"/>
    <w:rsid w:val="60B07983"/>
    <w:rsid w:val="60B710BA"/>
    <w:rsid w:val="60C1A76C"/>
    <w:rsid w:val="60C7F1A2"/>
    <w:rsid w:val="60D07AFA"/>
    <w:rsid w:val="60D1FAC8"/>
    <w:rsid w:val="60D51742"/>
    <w:rsid w:val="60DF276C"/>
    <w:rsid w:val="60FAFF61"/>
    <w:rsid w:val="610145D5"/>
    <w:rsid w:val="61087385"/>
    <w:rsid w:val="610B74DD"/>
    <w:rsid w:val="610F112E"/>
    <w:rsid w:val="6113965E"/>
    <w:rsid w:val="61145906"/>
    <w:rsid w:val="6115BE1F"/>
    <w:rsid w:val="6130687E"/>
    <w:rsid w:val="614707F7"/>
    <w:rsid w:val="614A8241"/>
    <w:rsid w:val="617AB802"/>
    <w:rsid w:val="617E00FE"/>
    <w:rsid w:val="618D29F1"/>
    <w:rsid w:val="618D5FFA"/>
    <w:rsid w:val="619439FF"/>
    <w:rsid w:val="61997243"/>
    <w:rsid w:val="61A90EEE"/>
    <w:rsid w:val="61B1BBD8"/>
    <w:rsid w:val="61B1FBBE"/>
    <w:rsid w:val="61C00637"/>
    <w:rsid w:val="61C2013D"/>
    <w:rsid w:val="61CB7A1A"/>
    <w:rsid w:val="61D6BAA7"/>
    <w:rsid w:val="61F140C2"/>
    <w:rsid w:val="621DA12B"/>
    <w:rsid w:val="621E3E44"/>
    <w:rsid w:val="62283E2B"/>
    <w:rsid w:val="623F5C46"/>
    <w:rsid w:val="62542BA3"/>
    <w:rsid w:val="626BF7A8"/>
    <w:rsid w:val="6271BC00"/>
    <w:rsid w:val="627F1205"/>
    <w:rsid w:val="62826465"/>
    <w:rsid w:val="628C20BA"/>
    <w:rsid w:val="62913D49"/>
    <w:rsid w:val="62921E19"/>
    <w:rsid w:val="62B11D8D"/>
    <w:rsid w:val="62B39D41"/>
    <w:rsid w:val="62CD8B0D"/>
    <w:rsid w:val="62D48FAA"/>
    <w:rsid w:val="62F1BD7C"/>
    <w:rsid w:val="6304E91A"/>
    <w:rsid w:val="63052DAF"/>
    <w:rsid w:val="631550E1"/>
    <w:rsid w:val="631BB1AE"/>
    <w:rsid w:val="631FCB0A"/>
    <w:rsid w:val="63331903"/>
    <w:rsid w:val="6344741E"/>
    <w:rsid w:val="634DB568"/>
    <w:rsid w:val="636AFBE9"/>
    <w:rsid w:val="636D842B"/>
    <w:rsid w:val="6375011E"/>
    <w:rsid w:val="63764912"/>
    <w:rsid w:val="6394195C"/>
    <w:rsid w:val="63AE4CCF"/>
    <w:rsid w:val="63BFC6D6"/>
    <w:rsid w:val="63DE14A5"/>
    <w:rsid w:val="63F68A8F"/>
    <w:rsid w:val="64097E2F"/>
    <w:rsid w:val="6411C9CE"/>
    <w:rsid w:val="64149935"/>
    <w:rsid w:val="6414C61D"/>
    <w:rsid w:val="64219B3F"/>
    <w:rsid w:val="64396679"/>
    <w:rsid w:val="6446FFAE"/>
    <w:rsid w:val="6466BE4F"/>
    <w:rsid w:val="6479CF79"/>
    <w:rsid w:val="648D628A"/>
    <w:rsid w:val="648F28FE"/>
    <w:rsid w:val="649E34F0"/>
    <w:rsid w:val="64A21393"/>
    <w:rsid w:val="64AAD908"/>
    <w:rsid w:val="64ABCE5A"/>
    <w:rsid w:val="64B964EB"/>
    <w:rsid w:val="64D6ACDF"/>
    <w:rsid w:val="64D8AB71"/>
    <w:rsid w:val="64ED24DA"/>
    <w:rsid w:val="6520BE4B"/>
    <w:rsid w:val="653382F3"/>
    <w:rsid w:val="654210E5"/>
    <w:rsid w:val="654902F5"/>
    <w:rsid w:val="6550653C"/>
    <w:rsid w:val="65550FDC"/>
    <w:rsid w:val="6598CEA8"/>
    <w:rsid w:val="659A1E03"/>
    <w:rsid w:val="65B1E320"/>
    <w:rsid w:val="65B8461F"/>
    <w:rsid w:val="65DC01FE"/>
    <w:rsid w:val="65F24EAD"/>
    <w:rsid w:val="65FDFEF1"/>
    <w:rsid w:val="660F3FE4"/>
    <w:rsid w:val="6615813A"/>
    <w:rsid w:val="66288449"/>
    <w:rsid w:val="6632E2C3"/>
    <w:rsid w:val="6643D431"/>
    <w:rsid w:val="66489306"/>
    <w:rsid w:val="66490AB3"/>
    <w:rsid w:val="666006DC"/>
    <w:rsid w:val="66715334"/>
    <w:rsid w:val="66739B09"/>
    <w:rsid w:val="668BAD91"/>
    <w:rsid w:val="668EB7FE"/>
    <w:rsid w:val="669045D4"/>
    <w:rsid w:val="669CCDF5"/>
    <w:rsid w:val="66B7FC16"/>
    <w:rsid w:val="66C494D8"/>
    <w:rsid w:val="66D25750"/>
    <w:rsid w:val="66D6A604"/>
    <w:rsid w:val="66DB54D8"/>
    <w:rsid w:val="66EDADD6"/>
    <w:rsid w:val="6702EB50"/>
    <w:rsid w:val="670E2833"/>
    <w:rsid w:val="6710E819"/>
    <w:rsid w:val="67135AE4"/>
    <w:rsid w:val="671C2397"/>
    <w:rsid w:val="67287CFE"/>
    <w:rsid w:val="6734EF06"/>
    <w:rsid w:val="674D08C0"/>
    <w:rsid w:val="6752A719"/>
    <w:rsid w:val="67565A78"/>
    <w:rsid w:val="675784AF"/>
    <w:rsid w:val="675C2205"/>
    <w:rsid w:val="676056E3"/>
    <w:rsid w:val="6774737B"/>
    <w:rsid w:val="679F665B"/>
    <w:rsid w:val="67A5B3DF"/>
    <w:rsid w:val="67C17E18"/>
    <w:rsid w:val="67CB754C"/>
    <w:rsid w:val="67CBCEA5"/>
    <w:rsid w:val="67D59C17"/>
    <w:rsid w:val="67D5C022"/>
    <w:rsid w:val="67D5D5B2"/>
    <w:rsid w:val="67D7FFC1"/>
    <w:rsid w:val="67DF4243"/>
    <w:rsid w:val="67F405D7"/>
    <w:rsid w:val="67FE0664"/>
    <w:rsid w:val="68026FD9"/>
    <w:rsid w:val="680B9527"/>
    <w:rsid w:val="6812A91E"/>
    <w:rsid w:val="682C8942"/>
    <w:rsid w:val="6832112A"/>
    <w:rsid w:val="685A2603"/>
    <w:rsid w:val="685E284C"/>
    <w:rsid w:val="687CF90C"/>
    <w:rsid w:val="68886B23"/>
    <w:rsid w:val="68B826A6"/>
    <w:rsid w:val="68DE5644"/>
    <w:rsid w:val="68E263EB"/>
    <w:rsid w:val="68E5F757"/>
    <w:rsid w:val="68F549C5"/>
    <w:rsid w:val="68F92EBA"/>
    <w:rsid w:val="68FF5426"/>
    <w:rsid w:val="690117AD"/>
    <w:rsid w:val="6915DF1B"/>
    <w:rsid w:val="69190783"/>
    <w:rsid w:val="69308B77"/>
    <w:rsid w:val="6933DFB6"/>
    <w:rsid w:val="6939C295"/>
    <w:rsid w:val="694A62A3"/>
    <w:rsid w:val="694CA412"/>
    <w:rsid w:val="6963FC07"/>
    <w:rsid w:val="69691DA3"/>
    <w:rsid w:val="696E2A9E"/>
    <w:rsid w:val="69729F0E"/>
    <w:rsid w:val="69983234"/>
    <w:rsid w:val="69A123A4"/>
    <w:rsid w:val="69AE39EF"/>
    <w:rsid w:val="69BD0B5B"/>
    <w:rsid w:val="69D7CF5B"/>
    <w:rsid w:val="69DA5B17"/>
    <w:rsid w:val="69E054C2"/>
    <w:rsid w:val="69E6CFBE"/>
    <w:rsid w:val="69F0687F"/>
    <w:rsid w:val="69FB9804"/>
    <w:rsid w:val="6A093673"/>
    <w:rsid w:val="6A1FC9B9"/>
    <w:rsid w:val="6A3D27A9"/>
    <w:rsid w:val="6A407B98"/>
    <w:rsid w:val="6A4DE9A5"/>
    <w:rsid w:val="6A5276FA"/>
    <w:rsid w:val="6A577E88"/>
    <w:rsid w:val="6A632116"/>
    <w:rsid w:val="6A7ED494"/>
    <w:rsid w:val="6A93BDB6"/>
    <w:rsid w:val="6AA192E8"/>
    <w:rsid w:val="6AA4DB0F"/>
    <w:rsid w:val="6AD928AE"/>
    <w:rsid w:val="6AD9471E"/>
    <w:rsid w:val="6AF62156"/>
    <w:rsid w:val="6AFBC4B7"/>
    <w:rsid w:val="6B049187"/>
    <w:rsid w:val="6B18737E"/>
    <w:rsid w:val="6B1A9327"/>
    <w:rsid w:val="6B1EC454"/>
    <w:rsid w:val="6B23366D"/>
    <w:rsid w:val="6B25FA92"/>
    <w:rsid w:val="6B3B6F72"/>
    <w:rsid w:val="6B70A258"/>
    <w:rsid w:val="6B75B486"/>
    <w:rsid w:val="6BCFC34A"/>
    <w:rsid w:val="6BDE1221"/>
    <w:rsid w:val="6BE32435"/>
    <w:rsid w:val="6C053804"/>
    <w:rsid w:val="6C0DDD7F"/>
    <w:rsid w:val="6C12715C"/>
    <w:rsid w:val="6C1AB4F2"/>
    <w:rsid w:val="6C3E66F7"/>
    <w:rsid w:val="6C465247"/>
    <w:rsid w:val="6C48DEDB"/>
    <w:rsid w:val="6C5A67BD"/>
    <w:rsid w:val="6C6AF8FE"/>
    <w:rsid w:val="6C6D3968"/>
    <w:rsid w:val="6C74AD08"/>
    <w:rsid w:val="6C75F9D9"/>
    <w:rsid w:val="6C8242E5"/>
    <w:rsid w:val="6C925EEC"/>
    <w:rsid w:val="6CA37DAC"/>
    <w:rsid w:val="6CA714AC"/>
    <w:rsid w:val="6CAC2B97"/>
    <w:rsid w:val="6CADE22D"/>
    <w:rsid w:val="6CC2741B"/>
    <w:rsid w:val="6CCACA8A"/>
    <w:rsid w:val="6CE55964"/>
    <w:rsid w:val="6CE6D2B3"/>
    <w:rsid w:val="6CEDBE91"/>
    <w:rsid w:val="6CF32B9E"/>
    <w:rsid w:val="6CFE6075"/>
    <w:rsid w:val="6D045669"/>
    <w:rsid w:val="6D0A1D0E"/>
    <w:rsid w:val="6D144D71"/>
    <w:rsid w:val="6D14E2BC"/>
    <w:rsid w:val="6D431DF6"/>
    <w:rsid w:val="6D652B8C"/>
    <w:rsid w:val="6D6EBE30"/>
    <w:rsid w:val="6D706610"/>
    <w:rsid w:val="6D7C9531"/>
    <w:rsid w:val="6D80A9AF"/>
    <w:rsid w:val="6D87584E"/>
    <w:rsid w:val="6D956478"/>
    <w:rsid w:val="6DA1F253"/>
    <w:rsid w:val="6DA8409D"/>
    <w:rsid w:val="6DAA3513"/>
    <w:rsid w:val="6DB10346"/>
    <w:rsid w:val="6DC72193"/>
    <w:rsid w:val="6DE579F7"/>
    <w:rsid w:val="6DE6C062"/>
    <w:rsid w:val="6DFE3D6E"/>
    <w:rsid w:val="6E03DE96"/>
    <w:rsid w:val="6E10EBDF"/>
    <w:rsid w:val="6E2897CF"/>
    <w:rsid w:val="6E29E5B5"/>
    <w:rsid w:val="6E2B353E"/>
    <w:rsid w:val="6E501CC9"/>
    <w:rsid w:val="6E654EE8"/>
    <w:rsid w:val="6E728EC4"/>
    <w:rsid w:val="6E824A91"/>
    <w:rsid w:val="6E96C329"/>
    <w:rsid w:val="6EB4BCE8"/>
    <w:rsid w:val="6EC0BC67"/>
    <w:rsid w:val="6F0BADEF"/>
    <w:rsid w:val="6F109966"/>
    <w:rsid w:val="6F12D6FE"/>
    <w:rsid w:val="6F1B4352"/>
    <w:rsid w:val="6F2CBB2A"/>
    <w:rsid w:val="6F33EFD3"/>
    <w:rsid w:val="6F4440B0"/>
    <w:rsid w:val="6F4FAA5B"/>
    <w:rsid w:val="6F58C566"/>
    <w:rsid w:val="6F71D5AA"/>
    <w:rsid w:val="6F75884C"/>
    <w:rsid w:val="6F87AD50"/>
    <w:rsid w:val="6F8B1147"/>
    <w:rsid w:val="6F98CD31"/>
    <w:rsid w:val="6FB3E6D8"/>
    <w:rsid w:val="6FB3EB0B"/>
    <w:rsid w:val="6FE2666D"/>
    <w:rsid w:val="7000302B"/>
    <w:rsid w:val="70172F32"/>
    <w:rsid w:val="701A6209"/>
    <w:rsid w:val="702B1D93"/>
    <w:rsid w:val="70366EE9"/>
    <w:rsid w:val="703D8DEB"/>
    <w:rsid w:val="7049DB86"/>
    <w:rsid w:val="704CB801"/>
    <w:rsid w:val="705595A6"/>
    <w:rsid w:val="705889A2"/>
    <w:rsid w:val="705908EE"/>
    <w:rsid w:val="70764F8B"/>
    <w:rsid w:val="70888F4E"/>
    <w:rsid w:val="708A3276"/>
    <w:rsid w:val="709259B7"/>
    <w:rsid w:val="70A2F2E7"/>
    <w:rsid w:val="70AC9F56"/>
    <w:rsid w:val="70B3B5FA"/>
    <w:rsid w:val="70C88B8B"/>
    <w:rsid w:val="70D52496"/>
    <w:rsid w:val="70D9DC79"/>
    <w:rsid w:val="7108E77F"/>
    <w:rsid w:val="711BF46E"/>
    <w:rsid w:val="711EF85F"/>
    <w:rsid w:val="71276340"/>
    <w:rsid w:val="71353132"/>
    <w:rsid w:val="713AD2C3"/>
    <w:rsid w:val="71457314"/>
    <w:rsid w:val="7162036D"/>
    <w:rsid w:val="716302F0"/>
    <w:rsid w:val="716616E5"/>
    <w:rsid w:val="716BAD62"/>
    <w:rsid w:val="716D7751"/>
    <w:rsid w:val="717F87EF"/>
    <w:rsid w:val="717FB07F"/>
    <w:rsid w:val="71849D90"/>
    <w:rsid w:val="718C6366"/>
    <w:rsid w:val="718D3151"/>
    <w:rsid w:val="718FF641"/>
    <w:rsid w:val="7197F820"/>
    <w:rsid w:val="71994DAF"/>
    <w:rsid w:val="719B52CA"/>
    <w:rsid w:val="71A2A7A2"/>
    <w:rsid w:val="71A3596B"/>
    <w:rsid w:val="71BD0482"/>
    <w:rsid w:val="71D243DF"/>
    <w:rsid w:val="720648A1"/>
    <w:rsid w:val="7236DC5F"/>
    <w:rsid w:val="72399439"/>
    <w:rsid w:val="723C4C5E"/>
    <w:rsid w:val="723DF2B4"/>
    <w:rsid w:val="7242C885"/>
    <w:rsid w:val="724FC3CA"/>
    <w:rsid w:val="72521D93"/>
    <w:rsid w:val="7253575A"/>
    <w:rsid w:val="7255A4B8"/>
    <w:rsid w:val="72590F7B"/>
    <w:rsid w:val="7270F4F7"/>
    <w:rsid w:val="72AA7464"/>
    <w:rsid w:val="72B42BF5"/>
    <w:rsid w:val="72C699DD"/>
    <w:rsid w:val="72D0FE43"/>
    <w:rsid w:val="72D742AD"/>
    <w:rsid w:val="72DA2D02"/>
    <w:rsid w:val="72EC37B4"/>
    <w:rsid w:val="72F141BB"/>
    <w:rsid w:val="72FD4E87"/>
    <w:rsid w:val="7305A5C4"/>
    <w:rsid w:val="7307F78D"/>
    <w:rsid w:val="7309892E"/>
    <w:rsid w:val="7310C30C"/>
    <w:rsid w:val="7318D08F"/>
    <w:rsid w:val="732136B8"/>
    <w:rsid w:val="732364B8"/>
    <w:rsid w:val="7329B2B5"/>
    <w:rsid w:val="733E0D43"/>
    <w:rsid w:val="7351CBAF"/>
    <w:rsid w:val="7355B687"/>
    <w:rsid w:val="735E77D6"/>
    <w:rsid w:val="7378039C"/>
    <w:rsid w:val="737FD0F4"/>
    <w:rsid w:val="738E41CE"/>
    <w:rsid w:val="7396576E"/>
    <w:rsid w:val="73A06E23"/>
    <w:rsid w:val="73A0AABF"/>
    <w:rsid w:val="73BD697D"/>
    <w:rsid w:val="73CC79C2"/>
    <w:rsid w:val="73CF215A"/>
    <w:rsid w:val="73D847DD"/>
    <w:rsid w:val="73E8BFDC"/>
    <w:rsid w:val="73FF48EC"/>
    <w:rsid w:val="7405DB7A"/>
    <w:rsid w:val="74195160"/>
    <w:rsid w:val="7422978C"/>
    <w:rsid w:val="74256225"/>
    <w:rsid w:val="7433F207"/>
    <w:rsid w:val="743A8D8D"/>
    <w:rsid w:val="744042E8"/>
    <w:rsid w:val="74430B09"/>
    <w:rsid w:val="74431784"/>
    <w:rsid w:val="74584A53"/>
    <w:rsid w:val="74629C35"/>
    <w:rsid w:val="7464E267"/>
    <w:rsid w:val="7468CEC5"/>
    <w:rsid w:val="746C7097"/>
    <w:rsid w:val="747D2BFA"/>
    <w:rsid w:val="747ECC27"/>
    <w:rsid w:val="7483A0B1"/>
    <w:rsid w:val="7499F594"/>
    <w:rsid w:val="749BBAA1"/>
    <w:rsid w:val="74A010DD"/>
    <w:rsid w:val="74A52D51"/>
    <w:rsid w:val="74B4CF70"/>
    <w:rsid w:val="74BA57D4"/>
    <w:rsid w:val="74BAC713"/>
    <w:rsid w:val="74DA4D8A"/>
    <w:rsid w:val="74EF41B1"/>
    <w:rsid w:val="74F47B81"/>
    <w:rsid w:val="74F6A68A"/>
    <w:rsid w:val="75077325"/>
    <w:rsid w:val="750D05F3"/>
    <w:rsid w:val="75238009"/>
    <w:rsid w:val="752524B9"/>
    <w:rsid w:val="752D567A"/>
    <w:rsid w:val="7537EDA4"/>
    <w:rsid w:val="7550E444"/>
    <w:rsid w:val="755BDD6B"/>
    <w:rsid w:val="756063E3"/>
    <w:rsid w:val="756166E8"/>
    <w:rsid w:val="75745A28"/>
    <w:rsid w:val="7587A87D"/>
    <w:rsid w:val="758D7E5E"/>
    <w:rsid w:val="75925C5D"/>
    <w:rsid w:val="75A07DB6"/>
    <w:rsid w:val="75D14A6B"/>
    <w:rsid w:val="75D8B7D7"/>
    <w:rsid w:val="75E58F1F"/>
    <w:rsid w:val="75F9EC3D"/>
    <w:rsid w:val="75FC6118"/>
    <w:rsid w:val="760A565C"/>
    <w:rsid w:val="760C783A"/>
    <w:rsid w:val="761841C6"/>
    <w:rsid w:val="761A7D24"/>
    <w:rsid w:val="7624BDF6"/>
    <w:rsid w:val="7643DD30"/>
    <w:rsid w:val="7651E4DC"/>
    <w:rsid w:val="765A7D5A"/>
    <w:rsid w:val="7669A00A"/>
    <w:rsid w:val="76748A69"/>
    <w:rsid w:val="767F654E"/>
    <w:rsid w:val="76998C10"/>
    <w:rsid w:val="76A6EE7C"/>
    <w:rsid w:val="76A7BBCC"/>
    <w:rsid w:val="76AEB8E6"/>
    <w:rsid w:val="76C645A2"/>
    <w:rsid w:val="76D3BE05"/>
    <w:rsid w:val="76D9917F"/>
    <w:rsid w:val="76E125A9"/>
    <w:rsid w:val="76E7EB6E"/>
    <w:rsid w:val="76F8062B"/>
    <w:rsid w:val="76FCC178"/>
    <w:rsid w:val="7700240F"/>
    <w:rsid w:val="77129892"/>
    <w:rsid w:val="7722F570"/>
    <w:rsid w:val="7739937D"/>
    <w:rsid w:val="7749FA4E"/>
    <w:rsid w:val="77583AAF"/>
    <w:rsid w:val="77771B1C"/>
    <w:rsid w:val="778581D6"/>
    <w:rsid w:val="77AC7FB5"/>
    <w:rsid w:val="77C098AA"/>
    <w:rsid w:val="77D0A154"/>
    <w:rsid w:val="77D489EC"/>
    <w:rsid w:val="77E4DF25"/>
    <w:rsid w:val="77F396C5"/>
    <w:rsid w:val="77F5D93E"/>
    <w:rsid w:val="77FB91F1"/>
    <w:rsid w:val="7800B4E6"/>
    <w:rsid w:val="780F28E1"/>
    <w:rsid w:val="7821FAE9"/>
    <w:rsid w:val="78298DA1"/>
    <w:rsid w:val="782F10C9"/>
    <w:rsid w:val="784F3745"/>
    <w:rsid w:val="78564D9C"/>
    <w:rsid w:val="785BA4C1"/>
    <w:rsid w:val="785C97D5"/>
    <w:rsid w:val="786594BA"/>
    <w:rsid w:val="78672BBC"/>
    <w:rsid w:val="786B92FA"/>
    <w:rsid w:val="786E4C84"/>
    <w:rsid w:val="7874CCB3"/>
    <w:rsid w:val="7877F09D"/>
    <w:rsid w:val="788C5CB1"/>
    <w:rsid w:val="789D7446"/>
    <w:rsid w:val="789F356B"/>
    <w:rsid w:val="78AABC4B"/>
    <w:rsid w:val="78ABAF72"/>
    <w:rsid w:val="78D5CA7E"/>
    <w:rsid w:val="78DC4B6E"/>
    <w:rsid w:val="78DCF439"/>
    <w:rsid w:val="78F7B1A9"/>
    <w:rsid w:val="78FDB638"/>
    <w:rsid w:val="79053771"/>
    <w:rsid w:val="792DAA25"/>
    <w:rsid w:val="792EFD5C"/>
    <w:rsid w:val="794F5D6E"/>
    <w:rsid w:val="79506554"/>
    <w:rsid w:val="79558F83"/>
    <w:rsid w:val="795C5F68"/>
    <w:rsid w:val="7965A57D"/>
    <w:rsid w:val="796FF61A"/>
    <w:rsid w:val="797B3220"/>
    <w:rsid w:val="798E5818"/>
    <w:rsid w:val="79A52219"/>
    <w:rsid w:val="79A611A6"/>
    <w:rsid w:val="79A7913B"/>
    <w:rsid w:val="79DAF87D"/>
    <w:rsid w:val="79E9D79F"/>
    <w:rsid w:val="79FD6B3F"/>
    <w:rsid w:val="7A0482EE"/>
    <w:rsid w:val="7A108A4D"/>
    <w:rsid w:val="7A17A9F5"/>
    <w:rsid w:val="7A282D12"/>
    <w:rsid w:val="7A347F9F"/>
    <w:rsid w:val="7A3F70FF"/>
    <w:rsid w:val="7A400829"/>
    <w:rsid w:val="7A4A0932"/>
    <w:rsid w:val="7A4C1402"/>
    <w:rsid w:val="7A55BFD7"/>
    <w:rsid w:val="7A5C32BD"/>
    <w:rsid w:val="7A79B93A"/>
    <w:rsid w:val="7A7D481C"/>
    <w:rsid w:val="7AA26E59"/>
    <w:rsid w:val="7AB13782"/>
    <w:rsid w:val="7AC56B27"/>
    <w:rsid w:val="7AC67C9D"/>
    <w:rsid w:val="7AD02067"/>
    <w:rsid w:val="7AD49603"/>
    <w:rsid w:val="7AD5D1D4"/>
    <w:rsid w:val="7AD7C1D0"/>
    <w:rsid w:val="7AD983FD"/>
    <w:rsid w:val="7ADF6A58"/>
    <w:rsid w:val="7AE2EB15"/>
    <w:rsid w:val="7AE355C1"/>
    <w:rsid w:val="7AECE5C1"/>
    <w:rsid w:val="7AEFEE9D"/>
    <w:rsid w:val="7AF475EC"/>
    <w:rsid w:val="7AF533AD"/>
    <w:rsid w:val="7B0A06CE"/>
    <w:rsid w:val="7B1F6BCD"/>
    <w:rsid w:val="7B2BF179"/>
    <w:rsid w:val="7B2C16B5"/>
    <w:rsid w:val="7B376C80"/>
    <w:rsid w:val="7B5FE60A"/>
    <w:rsid w:val="7B681BA0"/>
    <w:rsid w:val="7B74C09F"/>
    <w:rsid w:val="7B799787"/>
    <w:rsid w:val="7B84F9F0"/>
    <w:rsid w:val="7B8B25F0"/>
    <w:rsid w:val="7B8B8792"/>
    <w:rsid w:val="7BA127A1"/>
    <w:rsid w:val="7BB1A81C"/>
    <w:rsid w:val="7BB82DE7"/>
    <w:rsid w:val="7BBA6CD5"/>
    <w:rsid w:val="7BC25F3B"/>
    <w:rsid w:val="7BC40DC5"/>
    <w:rsid w:val="7BC49773"/>
    <w:rsid w:val="7BD582D3"/>
    <w:rsid w:val="7BD7855E"/>
    <w:rsid w:val="7BF8F2C1"/>
    <w:rsid w:val="7C0451AF"/>
    <w:rsid w:val="7C0B6C4C"/>
    <w:rsid w:val="7C22A581"/>
    <w:rsid w:val="7C24F7A6"/>
    <w:rsid w:val="7C2C8835"/>
    <w:rsid w:val="7C2D77C5"/>
    <w:rsid w:val="7C2E0846"/>
    <w:rsid w:val="7C3DA7FD"/>
    <w:rsid w:val="7C4A0D64"/>
    <w:rsid w:val="7C56CBC2"/>
    <w:rsid w:val="7C5BDA0F"/>
    <w:rsid w:val="7C5F9ED7"/>
    <w:rsid w:val="7C684D36"/>
    <w:rsid w:val="7C706F29"/>
    <w:rsid w:val="7C75663A"/>
    <w:rsid w:val="7C7B8EA1"/>
    <w:rsid w:val="7C95EE0C"/>
    <w:rsid w:val="7C98DF57"/>
    <w:rsid w:val="7CAEFFCF"/>
    <w:rsid w:val="7CB2EEAB"/>
    <w:rsid w:val="7CB6C8B1"/>
    <w:rsid w:val="7CBEB8C4"/>
    <w:rsid w:val="7CD930A1"/>
    <w:rsid w:val="7CDB07E1"/>
    <w:rsid w:val="7CDE5110"/>
    <w:rsid w:val="7CE258B4"/>
    <w:rsid w:val="7CE5430B"/>
    <w:rsid w:val="7CEB202B"/>
    <w:rsid w:val="7CFE3D1A"/>
    <w:rsid w:val="7D03EC01"/>
    <w:rsid w:val="7D0CA5A0"/>
    <w:rsid w:val="7D13B98C"/>
    <w:rsid w:val="7D16F985"/>
    <w:rsid w:val="7D1B76B0"/>
    <w:rsid w:val="7D221A8E"/>
    <w:rsid w:val="7D391883"/>
    <w:rsid w:val="7D40563B"/>
    <w:rsid w:val="7D48E387"/>
    <w:rsid w:val="7D50244F"/>
    <w:rsid w:val="7D502859"/>
    <w:rsid w:val="7D685EE1"/>
    <w:rsid w:val="7D8E9185"/>
    <w:rsid w:val="7DD9B9B3"/>
    <w:rsid w:val="7DDF0666"/>
    <w:rsid w:val="7DF6F7F4"/>
    <w:rsid w:val="7DFC2579"/>
    <w:rsid w:val="7E030D3E"/>
    <w:rsid w:val="7E15C355"/>
    <w:rsid w:val="7E38E6C1"/>
    <w:rsid w:val="7E3EC392"/>
    <w:rsid w:val="7E4F4A30"/>
    <w:rsid w:val="7E517B2D"/>
    <w:rsid w:val="7E529991"/>
    <w:rsid w:val="7E6E5349"/>
    <w:rsid w:val="7E7B6EDD"/>
    <w:rsid w:val="7E935EAD"/>
    <w:rsid w:val="7E9FAC27"/>
    <w:rsid w:val="7EA333AD"/>
    <w:rsid w:val="7EB2AC32"/>
    <w:rsid w:val="7EC553AE"/>
    <w:rsid w:val="7EE02A88"/>
    <w:rsid w:val="7EF01360"/>
    <w:rsid w:val="7EF452C9"/>
    <w:rsid w:val="7F0717BC"/>
    <w:rsid w:val="7F120089"/>
    <w:rsid w:val="7F169184"/>
    <w:rsid w:val="7F2A5DBC"/>
    <w:rsid w:val="7F36294A"/>
    <w:rsid w:val="7F3B725D"/>
    <w:rsid w:val="7F3F9F8B"/>
    <w:rsid w:val="7F3FEEEC"/>
    <w:rsid w:val="7F4609B6"/>
    <w:rsid w:val="7F5244E4"/>
    <w:rsid w:val="7F54565E"/>
    <w:rsid w:val="7F5636FF"/>
    <w:rsid w:val="7F621D81"/>
    <w:rsid w:val="7F817A04"/>
    <w:rsid w:val="7F8E6A81"/>
    <w:rsid w:val="7F9C6526"/>
    <w:rsid w:val="7FA752D8"/>
    <w:rsid w:val="7FE8BDBC"/>
    <w:rsid w:val="7FF4D4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C25429"/>
  <w15:docId w15:val="{FB806535-0DFA-4809-93B8-66F961EF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DFF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F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1D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A0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770F78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770F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7D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0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20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2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20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20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C5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45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84583"/>
  </w:style>
  <w:style w:type="character" w:styleId="PageNumber">
    <w:name w:val="page number"/>
    <w:basedOn w:val="DefaultParagraphFont"/>
    <w:uiPriority w:val="99"/>
    <w:semiHidden/>
    <w:unhideWhenUsed/>
    <w:rsid w:val="00584583"/>
  </w:style>
  <w:style w:type="character" w:styleId="FollowedHyperlink">
    <w:name w:val="FollowedHyperlink"/>
    <w:basedOn w:val="DefaultParagraphFont"/>
    <w:uiPriority w:val="99"/>
    <w:semiHidden/>
    <w:unhideWhenUsed/>
    <w:rsid w:val="0041419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2A0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42A07"/>
  </w:style>
  <w:style w:type="paragraph" w:styleId="Revision">
    <w:name w:val="Revision"/>
    <w:hidden/>
    <w:uiPriority w:val="99"/>
    <w:semiHidden/>
    <w:rsid w:val="00DD1327"/>
  </w:style>
  <w:style w:type="paragraph" w:customStyle="1" w:styleId="Default">
    <w:name w:val="Default"/>
    <w:rsid w:val="00BC215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BE"/>
    </w:rPr>
  </w:style>
  <w:style w:type="character" w:styleId="Emphasis">
    <w:name w:val="Emphasis"/>
    <w:basedOn w:val="DefaultParagraphFont"/>
    <w:qFormat/>
    <w:rsid w:val="008B63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0D8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0D8B"/>
    <w:rPr>
      <w:rFonts w:ascii="Consolas" w:hAnsi="Consolas" w:cs="Consolas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4A6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F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6A7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6A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6A71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2E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3B33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870F7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uiPriority w:val="1"/>
    <w:rsid w:val="2FA72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4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6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8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6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0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7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5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0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3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0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4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6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5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5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0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6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8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6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5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0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43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4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0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8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0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7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3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9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9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7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0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7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6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7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0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4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6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3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5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3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6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5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96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2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13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A85E1-367E-4113-997C-0620788E9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031</CharactersWithSpaces>
  <SharedDoc>false</SharedDoc>
  <HLinks>
    <vt:vector size="150" baseType="variant">
      <vt:variant>
        <vt:i4>3276855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16/j.jecp.2008.04.003</vt:lpwstr>
      </vt:variant>
      <vt:variant>
        <vt:lpwstr/>
      </vt:variant>
      <vt:variant>
        <vt:i4>983049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016/S0010-0277(00)00108-6</vt:lpwstr>
      </vt:variant>
      <vt:variant>
        <vt:lpwstr/>
      </vt:variant>
      <vt:variant>
        <vt:i4>5308506</vt:i4>
      </vt:variant>
      <vt:variant>
        <vt:i4>66</vt:i4>
      </vt:variant>
      <vt:variant>
        <vt:i4>0</vt:i4>
      </vt:variant>
      <vt:variant>
        <vt:i4>5</vt:i4>
      </vt:variant>
      <vt:variant>
        <vt:lpwstr>https://doi.org/10.5964/jnc.6929</vt:lpwstr>
      </vt:variant>
      <vt:variant>
        <vt:lpwstr/>
      </vt:variant>
      <vt:variant>
        <vt:i4>1704021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77/1747021819892165</vt:lpwstr>
      </vt:variant>
      <vt:variant>
        <vt:lpwstr/>
      </vt:variant>
      <vt:variant>
        <vt:i4>3014689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j.ridd.2011.06.004</vt:lpwstr>
      </vt:variant>
      <vt:variant>
        <vt:lpwstr/>
      </vt:variant>
      <vt:variant>
        <vt:i4>1441880</vt:i4>
      </vt:variant>
      <vt:variant>
        <vt:i4>57</vt:i4>
      </vt:variant>
      <vt:variant>
        <vt:i4>0</vt:i4>
      </vt:variant>
      <vt:variant>
        <vt:i4>5</vt:i4>
      </vt:variant>
      <vt:variant>
        <vt:lpwstr>https://doi.org/10.3102/0034654310364764</vt:lpwstr>
      </vt:variant>
      <vt:variant>
        <vt:lpwstr/>
      </vt:variant>
      <vt:variant>
        <vt:i4>6160461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16/0010-0277(92)90052-J</vt:lpwstr>
      </vt:variant>
      <vt:variant>
        <vt:lpwstr/>
      </vt:variant>
      <vt:variant>
        <vt:i4>655375</vt:i4>
      </vt:variant>
      <vt:variant>
        <vt:i4>51</vt:i4>
      </vt:variant>
      <vt:variant>
        <vt:i4>0</vt:i4>
      </vt:variant>
      <vt:variant>
        <vt:i4>5</vt:i4>
      </vt:variant>
      <vt:variant>
        <vt:lpwstr>https://doi.org/10.3389/fpsyg.2015.00203</vt:lpwstr>
      </vt:variant>
      <vt:variant>
        <vt:lpwstr/>
      </vt:variant>
      <vt:variant>
        <vt:i4>131142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80/20445911.2011.586626</vt:lpwstr>
      </vt:variant>
      <vt:variant>
        <vt:lpwstr/>
      </vt:variant>
      <vt:variant>
        <vt:i4>98311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80/09658211.2011.614621</vt:lpwstr>
      </vt:variant>
      <vt:variant>
        <vt:lpwstr/>
      </vt:variant>
      <vt:variant>
        <vt:i4>2687094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11/lang.12529</vt:lpwstr>
      </vt:variant>
      <vt:variant>
        <vt:lpwstr/>
      </vt:variant>
      <vt:variant>
        <vt:i4>131081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77/0022022111406252</vt:lpwstr>
      </vt:variant>
      <vt:variant>
        <vt:lpwstr/>
      </vt:variant>
      <vt:variant>
        <vt:i4>3145782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16/J.JECP.2009.01.004</vt:lpwstr>
      </vt:variant>
      <vt:variant>
        <vt:lpwstr/>
      </vt:variant>
      <vt:variant>
        <vt:i4>4063336</vt:i4>
      </vt:variant>
      <vt:variant>
        <vt:i4>33</vt:i4>
      </vt:variant>
      <vt:variant>
        <vt:i4>0</vt:i4>
      </vt:variant>
      <vt:variant>
        <vt:i4>5</vt:i4>
      </vt:variant>
      <vt:variant>
        <vt:lpwstr>https://psycnet.apa.org/doi/10.1037/0096-3445.122.3.371</vt:lpwstr>
      </vt:variant>
      <vt:variant>
        <vt:lpwstr/>
      </vt:variant>
      <vt:variant>
        <vt:i4>1507347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17/S1366728909990344</vt:lpwstr>
      </vt:variant>
      <vt:variant>
        <vt:lpwstr/>
      </vt:variant>
      <vt:variant>
        <vt:i4>524365</vt:i4>
      </vt:variant>
      <vt:variant>
        <vt:i4>27</vt:i4>
      </vt:variant>
      <vt:variant>
        <vt:i4>0</vt:i4>
      </vt:variant>
      <vt:variant>
        <vt:i4>5</vt:i4>
      </vt:variant>
      <vt:variant>
        <vt:lpwstr>http://dx.doi.org/10.1037/xlm0000642</vt:lpwstr>
      </vt:variant>
      <vt:variant>
        <vt:lpwstr/>
      </vt:variant>
      <vt:variant>
        <vt:i4>1310812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46/annurev-linguistics-011718-011820</vt:lpwstr>
      </vt:variant>
      <vt:variant>
        <vt:lpwstr/>
      </vt:variant>
      <vt:variant>
        <vt:i4>1441903</vt:i4>
      </vt:variant>
      <vt:variant>
        <vt:i4>21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18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15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12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9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6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1441903</vt:i4>
      </vt:variant>
      <vt:variant>
        <vt:i4>3</vt:i4>
      </vt:variant>
      <vt:variant>
        <vt:i4>0</vt:i4>
      </vt:variant>
      <vt:variant>
        <vt:i4>5</vt:i4>
      </vt:variant>
      <vt:variant>
        <vt:lpwstr>https://osf.io/f2xwd/?view_only=530545b99cd64590adeb2bd3b95d5bbb</vt:lpwstr>
      </vt:variant>
      <vt:variant>
        <vt:lpwstr/>
      </vt:variant>
      <vt:variant>
        <vt:i4>6226004</vt:i4>
      </vt:variant>
      <vt:variant>
        <vt:i4>0</vt:i4>
      </vt:variant>
      <vt:variant>
        <vt:i4>0</vt:i4>
      </vt:variant>
      <vt:variant>
        <vt:i4>5</vt:i4>
      </vt:variant>
      <vt:variant>
        <vt:lpwstr>http://www.audacityteam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urducan</dc:creator>
  <cp:keywords/>
  <cp:lastModifiedBy>Elise Broeders</cp:lastModifiedBy>
  <cp:revision>3</cp:revision>
  <cp:lastPrinted>2023-01-27T01:47:00Z</cp:lastPrinted>
  <dcterms:created xsi:type="dcterms:W3CDTF">2023-05-24T19:48:00Z</dcterms:created>
  <dcterms:modified xsi:type="dcterms:W3CDTF">2023-05-2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